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FAD4" w14:textId="3658B320" w:rsidR="00BB1766" w:rsidRDefault="008535F9" w:rsidP="57155E9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>S5</w:t>
      </w:r>
    </w:p>
    <w:p w14:paraId="584F6191" w14:textId="77777777" w:rsidR="00BB1766" w:rsidRDefault="00BB1766" w:rsidP="00BB17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781DAE57" w14:textId="124485B1" w:rsidR="00BB1766" w:rsidRDefault="00BB1766" w:rsidP="000C366B">
      <w:r w:rsidRPr="51C38F0C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</w:rPr>
        <w:t>Extracted Data Items Corresponding to Studies Included in the Systematic Literature Review</w:t>
      </w:r>
      <w:r w:rsidR="003D42CD" w:rsidRPr="51C38F0C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Meta-Analysis</w:t>
      </w:r>
      <w:r w:rsidRPr="51C38F0C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</w:rPr>
        <w:t>. </w:t>
      </w:r>
      <w:r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Summary table indicating the bilingual language groups, </w:t>
      </w:r>
      <w:r w:rsidR="7333D40F"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type of </w:t>
      </w:r>
      <w:r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literacy precursor, testing medium, languages and measures of literacy precursor assessment, </w:t>
      </w:r>
      <w:r w:rsidR="2E7EB5D1"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type of </w:t>
      </w:r>
      <w:r w:rsidR="0BE0D6CF"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>literacy</w:t>
      </w:r>
      <w:r w:rsidR="2E7EB5D1"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outcome, </w:t>
      </w:r>
      <w:r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languages and measures of literacy outcome assessment, mean age at assessment, sample size, and country of assessment corresponding to the </w:t>
      </w:r>
      <w:r w:rsidR="00C424BE">
        <w:rPr>
          <w:rStyle w:val="normaltextrun"/>
          <w:rFonts w:ascii="Times New Roman" w:eastAsia="Times New Roman" w:hAnsi="Times New Roman" w:cs="Times New Roman"/>
          <w:sz w:val="24"/>
          <w:szCs w:val="24"/>
        </w:rPr>
        <w:t>41</w:t>
      </w:r>
      <w:r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 studies listed in </w:t>
      </w:r>
      <w:r w:rsidR="008535F9">
        <w:rPr>
          <w:rStyle w:val="normaltextrun"/>
          <w:rFonts w:ascii="Times New Roman" w:eastAsia="Times New Roman" w:hAnsi="Times New Roman" w:cs="Times New Roman"/>
          <w:sz w:val="24"/>
          <w:szCs w:val="24"/>
        </w:rPr>
        <w:t>S4</w:t>
      </w:r>
      <w:r w:rsidRPr="51C38F0C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6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701"/>
        <w:gridCol w:w="1701"/>
        <w:gridCol w:w="2552"/>
        <w:gridCol w:w="1984"/>
        <w:gridCol w:w="2945"/>
        <w:gridCol w:w="896"/>
        <w:gridCol w:w="576"/>
        <w:gridCol w:w="1537"/>
      </w:tblGrid>
      <w:tr w:rsidR="000C366B" w:rsidRPr="00FF49B2" w14:paraId="394E8727" w14:textId="77777777" w:rsidTr="5FA04AA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72FF4C" w14:textId="097B753C" w:rsidR="00BB1766" w:rsidRPr="00D01F45" w:rsidRDefault="00BB1766" w:rsidP="000C36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B8EE7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lingual Langu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A0F544" w14:textId="5FEF4C15" w:rsidR="00BB1766" w:rsidRPr="00D01F45" w:rsidRDefault="003D42CD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teracy </w:t>
            </w:r>
            <w:r w:rsidR="00BB1766"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curs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EE07B9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ing Mediu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AB0BC4" w14:textId="0C932E2D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nguages and Measures of </w:t>
            </w:r>
            <w:r w:rsidR="003D42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teracy Precursor </w:t>
            </w: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EF239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teracy Outcomes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493512F9" w14:textId="4F017321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nguages and Measures of </w:t>
            </w:r>
            <w:r w:rsidR="003D42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teracy Outcome </w:t>
            </w: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425C05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Age</w:t>
            </w:r>
          </w:p>
          <w:p w14:paraId="07516477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</w:t>
            </w:r>
            <w:proofErr w:type="gramEnd"/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years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887D0F1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D6791BA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 of Assessment</w:t>
            </w:r>
          </w:p>
        </w:tc>
      </w:tr>
      <w:tr w:rsidR="000C366B" w:rsidRPr="00FF49B2" w14:paraId="478A3B61" w14:textId="77777777" w:rsidTr="5FA04AA0">
        <w:trPr>
          <w:trHeight w:val="213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4A3C34E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69883C88" w14:textId="77777777" w:rsidR="00BB1766" w:rsidRPr="00FF49B2" w:rsidRDefault="00BB1766" w:rsidP="003B763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872C4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B9CD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914165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eme and syllable deletion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English (Comprehensive Test of Phonological Processing; CTOPP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eme and syllable deletion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A95BF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663B2A6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Identification subtest, Woodcock Language Proficiency Battery; WLPB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06D70A3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14:paraId="02AE99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7F46507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3C2EB919" w14:textId="77777777" w:rsidTr="5FA04AA0">
        <w:trPr>
          <w:trHeight w:val="150"/>
        </w:trPr>
        <w:tc>
          <w:tcPr>
            <w:tcW w:w="993" w:type="dxa"/>
            <w:vMerge/>
          </w:tcPr>
          <w:p w14:paraId="1D14C7B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13F6CC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3D2DA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7B0DBA0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8A5C41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Peabody Picture Vocabulary Test; PPVT)</w:t>
            </w:r>
          </w:p>
        </w:tc>
        <w:tc>
          <w:tcPr>
            <w:tcW w:w="1984" w:type="dxa"/>
          </w:tcPr>
          <w:p w14:paraId="6A61108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28C316C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Identification subtes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LPB)</w:t>
            </w:r>
          </w:p>
        </w:tc>
        <w:tc>
          <w:tcPr>
            <w:tcW w:w="896" w:type="dxa"/>
            <w:vMerge/>
          </w:tcPr>
          <w:p w14:paraId="5F4CC78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F90331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A0566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1299A604" w14:textId="77777777" w:rsidTr="5FA04AA0">
        <w:trPr>
          <w:trHeight w:val="435"/>
        </w:trPr>
        <w:tc>
          <w:tcPr>
            <w:tcW w:w="993" w:type="dxa"/>
            <w:vMerge/>
          </w:tcPr>
          <w:p w14:paraId="677FD69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E59196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30727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7CA4F8B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FE6F7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Compound word awareness)</w:t>
            </w:r>
          </w:p>
        </w:tc>
        <w:tc>
          <w:tcPr>
            <w:tcW w:w="1984" w:type="dxa"/>
          </w:tcPr>
          <w:p w14:paraId="3AA539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FA3D61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Identification subtest; WLPB)</w:t>
            </w:r>
          </w:p>
        </w:tc>
        <w:tc>
          <w:tcPr>
            <w:tcW w:w="896" w:type="dxa"/>
            <w:vMerge/>
          </w:tcPr>
          <w:p w14:paraId="7B58AAB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39AD6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62A5F6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F39F014" w14:textId="77777777" w:rsidTr="5FA04AA0">
        <w:trPr>
          <w:trHeight w:hRule="exact" w:val="575"/>
        </w:trPr>
        <w:tc>
          <w:tcPr>
            <w:tcW w:w="993" w:type="dxa"/>
          </w:tcPr>
          <w:p w14:paraId="2B82AD83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A</w:t>
            </w:r>
          </w:p>
        </w:tc>
        <w:tc>
          <w:tcPr>
            <w:tcW w:w="1984" w:type="dxa"/>
          </w:tcPr>
          <w:p w14:paraId="4F474E0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Bilingual Chinese-English schooling</w:t>
            </w:r>
          </w:p>
          <w:p w14:paraId="7D8A7C9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DBE4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DB308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DE0FC2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35AF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05A5D9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46A681E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10</w:t>
            </w:r>
          </w:p>
        </w:tc>
        <w:tc>
          <w:tcPr>
            <w:tcW w:w="576" w:type="dxa"/>
          </w:tcPr>
          <w:p w14:paraId="7CD2AA8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37" w:type="dxa"/>
          </w:tcPr>
          <w:p w14:paraId="38E5B41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8C450FE" w14:textId="77777777" w:rsidTr="5FA04AA0">
        <w:trPr>
          <w:trHeight w:hRule="exact" w:val="950"/>
        </w:trPr>
        <w:tc>
          <w:tcPr>
            <w:tcW w:w="993" w:type="dxa"/>
          </w:tcPr>
          <w:p w14:paraId="4CBC0B6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B</w:t>
            </w:r>
          </w:p>
        </w:tc>
        <w:tc>
          <w:tcPr>
            <w:tcW w:w="1984" w:type="dxa"/>
          </w:tcPr>
          <w:p w14:paraId="650F3E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-only schooling</w:t>
            </w:r>
          </w:p>
          <w:p w14:paraId="14DC74B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75376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DBAF2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DC511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82020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239512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28E4840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07</w:t>
            </w:r>
          </w:p>
        </w:tc>
        <w:tc>
          <w:tcPr>
            <w:tcW w:w="576" w:type="dxa"/>
          </w:tcPr>
          <w:p w14:paraId="61A9E1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37" w:type="dxa"/>
          </w:tcPr>
          <w:p w14:paraId="4D4846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1884ABF" w14:textId="77777777" w:rsidTr="5FA04AA0">
        <w:trPr>
          <w:trHeight w:val="120"/>
        </w:trPr>
        <w:tc>
          <w:tcPr>
            <w:tcW w:w="993" w:type="dxa"/>
            <w:vMerge w:val="restart"/>
          </w:tcPr>
          <w:p w14:paraId="4E64139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vMerge w:val="restart"/>
          </w:tcPr>
          <w:p w14:paraId="7050503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5422F9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5CC94B2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15614B4" w14:textId="33FB4148" w:rsidR="00BB1766" w:rsidRPr="00FF49B2" w:rsidRDefault="00BB1766" w:rsidP="46EA43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46EA439E">
              <w:rPr>
                <w:rFonts w:asciiTheme="majorBidi" w:hAnsiTheme="majorBidi" w:cstheme="majorBidi"/>
                <w:sz w:val="24"/>
                <w:szCs w:val="24"/>
              </w:rPr>
              <w:t xml:space="preserve">English (CTOPP: </w:t>
            </w:r>
            <w:r w:rsidRPr="46EA439E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ilent Phonological Choice Task)</w:t>
            </w:r>
            <w:r w:rsidR="771A1D6C" w:rsidRPr="46EA439E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; phoneme and </w:t>
            </w:r>
            <w:r w:rsidR="771A1D6C" w:rsidRPr="46EA439E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syllable blending; phonological recording</w:t>
            </w:r>
          </w:p>
        </w:tc>
        <w:tc>
          <w:tcPr>
            <w:tcW w:w="1984" w:type="dxa"/>
          </w:tcPr>
          <w:p w14:paraId="4E6513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ord Reading Accuracy </w:t>
            </w:r>
          </w:p>
        </w:tc>
        <w:tc>
          <w:tcPr>
            <w:tcW w:w="2945" w:type="dxa"/>
          </w:tcPr>
          <w:p w14:paraId="16BA89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echsler Individual Achievement Test 2: Australian Adaptation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IA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 w:val="restart"/>
          </w:tcPr>
          <w:p w14:paraId="0D45260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</w:tcPr>
          <w:p w14:paraId="30CFFED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 w:val="restart"/>
          </w:tcPr>
          <w:p w14:paraId="366FFE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ingapore</w:t>
            </w:r>
          </w:p>
        </w:tc>
      </w:tr>
      <w:tr w:rsidR="000C366B" w:rsidRPr="00FF49B2" w14:paraId="7F2859A8" w14:textId="77777777" w:rsidTr="5FA04AA0">
        <w:trPr>
          <w:trHeight w:val="150"/>
        </w:trPr>
        <w:tc>
          <w:tcPr>
            <w:tcW w:w="993" w:type="dxa"/>
            <w:vMerge/>
          </w:tcPr>
          <w:p w14:paraId="64A836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43491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C3B4E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Orthographic Processing Skills</w:t>
            </w:r>
          </w:p>
        </w:tc>
        <w:tc>
          <w:tcPr>
            <w:tcW w:w="1701" w:type="dxa"/>
          </w:tcPr>
          <w:p w14:paraId="61FF5BC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C70D0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orthographic choice </w:t>
            </w: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ask;  homophone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verification task; non-lexical choice task)</w:t>
            </w:r>
          </w:p>
        </w:tc>
        <w:tc>
          <w:tcPr>
            <w:tcW w:w="1984" w:type="dxa"/>
          </w:tcPr>
          <w:p w14:paraId="2EE9D4F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 </w:t>
            </w:r>
          </w:p>
        </w:tc>
        <w:tc>
          <w:tcPr>
            <w:tcW w:w="2945" w:type="dxa"/>
          </w:tcPr>
          <w:p w14:paraId="5B9AFC1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A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/>
          </w:tcPr>
          <w:p w14:paraId="63C4DB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2327B6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5B5166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B88B150" w14:textId="77777777" w:rsidTr="5FA04AA0">
        <w:tc>
          <w:tcPr>
            <w:tcW w:w="993" w:type="dxa"/>
          </w:tcPr>
          <w:p w14:paraId="4A047ABE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A</w:t>
            </w:r>
          </w:p>
        </w:tc>
        <w:tc>
          <w:tcPr>
            <w:tcW w:w="1984" w:type="dxa"/>
          </w:tcPr>
          <w:p w14:paraId="28E596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2-3 English L1</w:t>
            </w:r>
          </w:p>
        </w:tc>
        <w:tc>
          <w:tcPr>
            <w:tcW w:w="1701" w:type="dxa"/>
            <w:vAlign w:val="bottom"/>
          </w:tcPr>
          <w:p w14:paraId="0ACA9CC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14:paraId="19EDBC6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5060F4F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A34B4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D8BB3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337494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.02</w:t>
            </w:r>
          </w:p>
        </w:tc>
        <w:tc>
          <w:tcPr>
            <w:tcW w:w="576" w:type="dxa"/>
          </w:tcPr>
          <w:p w14:paraId="1A65354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37" w:type="dxa"/>
          </w:tcPr>
          <w:p w14:paraId="37BA923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0021738" w14:textId="77777777" w:rsidTr="5FA04AA0">
        <w:tc>
          <w:tcPr>
            <w:tcW w:w="993" w:type="dxa"/>
          </w:tcPr>
          <w:p w14:paraId="1606EF4E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B</w:t>
            </w:r>
          </w:p>
        </w:tc>
        <w:tc>
          <w:tcPr>
            <w:tcW w:w="1984" w:type="dxa"/>
          </w:tcPr>
          <w:p w14:paraId="2317416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2-3 Mandarin L1</w:t>
            </w:r>
          </w:p>
        </w:tc>
        <w:tc>
          <w:tcPr>
            <w:tcW w:w="1701" w:type="dxa"/>
          </w:tcPr>
          <w:p w14:paraId="4E33E90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7E78C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6EBFA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5EC5D8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57CD4D6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7A1E38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.02</w:t>
            </w:r>
          </w:p>
        </w:tc>
        <w:tc>
          <w:tcPr>
            <w:tcW w:w="576" w:type="dxa"/>
          </w:tcPr>
          <w:p w14:paraId="74641A9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37" w:type="dxa"/>
          </w:tcPr>
          <w:p w14:paraId="3F5E4EC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9D38F2F" w14:textId="77777777" w:rsidTr="5FA04AA0">
        <w:tc>
          <w:tcPr>
            <w:tcW w:w="993" w:type="dxa"/>
          </w:tcPr>
          <w:p w14:paraId="0B4185C8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C</w:t>
            </w:r>
          </w:p>
        </w:tc>
        <w:tc>
          <w:tcPr>
            <w:tcW w:w="1984" w:type="dxa"/>
          </w:tcPr>
          <w:p w14:paraId="6BB5F33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5-6 English L1</w:t>
            </w:r>
          </w:p>
        </w:tc>
        <w:tc>
          <w:tcPr>
            <w:tcW w:w="1701" w:type="dxa"/>
          </w:tcPr>
          <w:p w14:paraId="3E41641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A9CD2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630223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F9E6CA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1BBC25F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1C09CE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76" w:type="dxa"/>
          </w:tcPr>
          <w:p w14:paraId="3F4B6B9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7" w:type="dxa"/>
          </w:tcPr>
          <w:p w14:paraId="4B6A588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A6078BE" w14:textId="77777777" w:rsidTr="5FA04AA0">
        <w:trPr>
          <w:trHeight w:val="851"/>
        </w:trPr>
        <w:tc>
          <w:tcPr>
            <w:tcW w:w="993" w:type="dxa"/>
          </w:tcPr>
          <w:p w14:paraId="5428CAE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D</w:t>
            </w:r>
          </w:p>
        </w:tc>
        <w:tc>
          <w:tcPr>
            <w:tcW w:w="1984" w:type="dxa"/>
          </w:tcPr>
          <w:p w14:paraId="3BFBD42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5-6 Mandarin L1</w:t>
            </w:r>
          </w:p>
        </w:tc>
        <w:tc>
          <w:tcPr>
            <w:tcW w:w="1701" w:type="dxa"/>
          </w:tcPr>
          <w:p w14:paraId="4707DC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A7BF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7958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B4636E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0FB5A33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464390F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76" w:type="dxa"/>
          </w:tcPr>
          <w:p w14:paraId="291DCDC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7" w:type="dxa"/>
          </w:tcPr>
          <w:p w14:paraId="776BB7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323E36C7" w14:textId="77777777" w:rsidTr="5FA04AA0">
        <w:trPr>
          <w:trHeight w:val="135"/>
        </w:trPr>
        <w:tc>
          <w:tcPr>
            <w:tcW w:w="993" w:type="dxa"/>
            <w:vMerge w:val="restart"/>
          </w:tcPr>
          <w:p w14:paraId="6205010A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4" w:type="dxa"/>
            <w:vMerge w:val="restart"/>
          </w:tcPr>
          <w:p w14:paraId="7505CB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7A666CE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466C9FF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50420D5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Chinese (phoneme and syllable deletion); English (CTOPP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eme and syllable deletion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10796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B3602BF" w14:textId="6A064BC4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Character recognition test)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rd Identification sub</w:t>
            </w:r>
            <w:r w:rsidR="003F10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es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of the Woodcock Reading Mastery Tests – Revised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RMT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 w:val="restart"/>
          </w:tcPr>
          <w:p w14:paraId="121454D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.07</w:t>
            </w:r>
          </w:p>
        </w:tc>
        <w:tc>
          <w:tcPr>
            <w:tcW w:w="576" w:type="dxa"/>
            <w:vMerge w:val="restart"/>
          </w:tcPr>
          <w:p w14:paraId="3108AF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537" w:type="dxa"/>
            <w:vMerge w:val="restart"/>
          </w:tcPr>
          <w:p w14:paraId="3548505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5B7E6941" w14:textId="77777777" w:rsidTr="5FA04AA0">
        <w:trPr>
          <w:trHeight w:val="135"/>
        </w:trPr>
        <w:tc>
          <w:tcPr>
            <w:tcW w:w="993" w:type="dxa"/>
            <w:vMerge/>
          </w:tcPr>
          <w:p w14:paraId="17C833B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67552B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F22E4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1EE591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6816B6D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ntonese Receptive Vocabulary Test; CRVT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ocabulary subtest, Kaufman Brief Intelligence Test, Second Edition; KBIT-2)</w:t>
            </w:r>
          </w:p>
        </w:tc>
        <w:tc>
          <w:tcPr>
            <w:tcW w:w="1984" w:type="dxa"/>
          </w:tcPr>
          <w:p w14:paraId="4A723D3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BA417CB" w14:textId="598DAC2B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Character recognition test)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rd Identification sub</w:t>
            </w:r>
            <w:r w:rsidR="003F10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est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RMT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/>
          </w:tcPr>
          <w:p w14:paraId="013176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61AC341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656657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49418DF" w14:textId="77777777" w:rsidTr="5FA04AA0">
        <w:trPr>
          <w:trHeight w:val="1651"/>
        </w:trPr>
        <w:tc>
          <w:tcPr>
            <w:tcW w:w="993" w:type="dxa"/>
            <w:vMerge/>
          </w:tcPr>
          <w:p w14:paraId="1B98CE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02BC12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9E30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04A5C9E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674037D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orphological Construction Judgement Task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Engl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Test of Morphological Structure)</w:t>
            </w:r>
          </w:p>
        </w:tc>
        <w:tc>
          <w:tcPr>
            <w:tcW w:w="1984" w:type="dxa"/>
          </w:tcPr>
          <w:p w14:paraId="25AB8D3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155942E" w14:textId="6889E1D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 (Character recognition test)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rd Identification sub</w:t>
            </w:r>
            <w:r w:rsidR="003F100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est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RMT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/>
          </w:tcPr>
          <w:p w14:paraId="0B2285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466FE77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4E0F85F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6FE6885" w14:textId="77777777" w:rsidTr="5FA04AA0">
        <w:trPr>
          <w:trHeight w:val="270"/>
        </w:trPr>
        <w:tc>
          <w:tcPr>
            <w:tcW w:w="993" w:type="dxa"/>
            <w:vMerge w:val="restart"/>
          </w:tcPr>
          <w:p w14:paraId="008AF45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</w:tcPr>
          <w:p w14:paraId="6DCB579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terogenous (Farsi, Japanese, Spanish, Tagalog, Chinese, French, Slovakian, Squamish, Arabic, German, Greek, Hindi or Indonesian) - English</w:t>
            </w:r>
          </w:p>
        </w:tc>
        <w:tc>
          <w:tcPr>
            <w:tcW w:w="1701" w:type="dxa"/>
          </w:tcPr>
          <w:p w14:paraId="2CECDE8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1620D05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3E616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s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und mimicry, rhyme detection, syllable and phoneme identification, and phoneme deletion)</w:t>
            </w:r>
          </w:p>
        </w:tc>
        <w:tc>
          <w:tcPr>
            <w:tcW w:w="1984" w:type="dxa"/>
          </w:tcPr>
          <w:p w14:paraId="2CFC748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C0FD75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 of the Wide Range Achievement Test–</w:t>
            </w: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 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WRAT-3)</w:t>
            </w:r>
          </w:p>
        </w:tc>
        <w:tc>
          <w:tcPr>
            <w:tcW w:w="896" w:type="dxa"/>
            <w:vMerge w:val="restart"/>
          </w:tcPr>
          <w:p w14:paraId="36C596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</w:tc>
        <w:tc>
          <w:tcPr>
            <w:tcW w:w="576" w:type="dxa"/>
            <w:vMerge w:val="restart"/>
          </w:tcPr>
          <w:p w14:paraId="5521E72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537" w:type="dxa"/>
            <w:vMerge w:val="restart"/>
          </w:tcPr>
          <w:p w14:paraId="10AD64B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2D71FF6C" w14:textId="77777777" w:rsidTr="5FA04AA0">
        <w:trPr>
          <w:trHeight w:val="120"/>
        </w:trPr>
        <w:tc>
          <w:tcPr>
            <w:tcW w:w="993" w:type="dxa"/>
            <w:vMerge/>
          </w:tcPr>
          <w:p w14:paraId="48FCA98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001945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A57D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Verbal Short-Term Memory</w:t>
            </w:r>
          </w:p>
        </w:tc>
        <w:tc>
          <w:tcPr>
            <w:tcW w:w="1701" w:type="dxa"/>
          </w:tcPr>
          <w:p w14:paraId="22C181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48349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Engl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Memory for Sentences subtest of the Stanford Binet Test)</w:t>
            </w:r>
          </w:p>
        </w:tc>
        <w:tc>
          <w:tcPr>
            <w:tcW w:w="1984" w:type="dxa"/>
          </w:tcPr>
          <w:p w14:paraId="6BA8433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</w:t>
            </w:r>
          </w:p>
        </w:tc>
        <w:tc>
          <w:tcPr>
            <w:tcW w:w="2945" w:type="dxa"/>
          </w:tcPr>
          <w:p w14:paraId="31267A8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2C3865A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0AA0061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8158A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BF9F200" w14:textId="77777777" w:rsidTr="5FA04AA0">
        <w:trPr>
          <w:trHeight w:val="150"/>
        </w:trPr>
        <w:tc>
          <w:tcPr>
            <w:tcW w:w="993" w:type="dxa"/>
            <w:vMerge/>
          </w:tcPr>
          <w:p w14:paraId="096099C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9F8C62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D5C17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yntactic Awareness</w:t>
            </w:r>
          </w:p>
        </w:tc>
        <w:tc>
          <w:tcPr>
            <w:tcW w:w="1701" w:type="dxa"/>
          </w:tcPr>
          <w:p w14:paraId="1E6BFE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00F292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oral cloze task)</w:t>
            </w:r>
          </w:p>
        </w:tc>
        <w:tc>
          <w:tcPr>
            <w:tcW w:w="1984" w:type="dxa"/>
          </w:tcPr>
          <w:p w14:paraId="50AB716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5C2B206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7D8756B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4C16FD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90FBE0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56CB64F" w14:textId="77777777" w:rsidTr="5FA04AA0">
        <w:trPr>
          <w:trHeight w:val="210"/>
        </w:trPr>
        <w:tc>
          <w:tcPr>
            <w:tcW w:w="993" w:type="dxa"/>
            <w:vMerge/>
          </w:tcPr>
          <w:p w14:paraId="1EC5D3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652859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DCE8B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Letter Knowledge</w:t>
            </w:r>
          </w:p>
        </w:tc>
        <w:tc>
          <w:tcPr>
            <w:tcW w:w="1701" w:type="dxa"/>
          </w:tcPr>
          <w:p w14:paraId="23D8D16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FE55DB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 identification task)</w:t>
            </w:r>
          </w:p>
        </w:tc>
        <w:tc>
          <w:tcPr>
            <w:tcW w:w="1984" w:type="dxa"/>
          </w:tcPr>
          <w:p w14:paraId="2D49096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5FA78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54F470E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409BD82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5C1587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118055C0" w14:textId="77777777" w:rsidTr="5FA04AA0">
        <w:trPr>
          <w:trHeight w:val="375"/>
        </w:trPr>
        <w:tc>
          <w:tcPr>
            <w:tcW w:w="993" w:type="dxa"/>
            <w:vMerge/>
          </w:tcPr>
          <w:p w14:paraId="469ADB0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DD2603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C1ACF7" w14:textId="3FABEF42" w:rsidR="00BB1766" w:rsidRPr="00FF49B2" w:rsidRDefault="0FC2E300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6CA01C8C">
              <w:rPr>
                <w:rFonts w:asciiTheme="majorBidi" w:hAnsiTheme="majorBidi" w:cstheme="majorBidi"/>
                <w:sz w:val="24"/>
                <w:szCs w:val="24"/>
              </w:rPr>
              <w:t>RAN/</w:t>
            </w:r>
            <w:r w:rsidR="00BB1766" w:rsidRPr="00FF49B2">
              <w:rPr>
                <w:rFonts w:asciiTheme="majorBidi" w:hAnsiTheme="majorBidi" w:cstheme="majorBidi"/>
                <w:sz w:val="24"/>
                <w:szCs w:val="24"/>
              </w:rPr>
              <w:t>Serial Recall</w:t>
            </w:r>
          </w:p>
        </w:tc>
        <w:tc>
          <w:tcPr>
            <w:tcW w:w="1701" w:type="dxa"/>
          </w:tcPr>
          <w:p w14:paraId="0315662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66FCF1F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rapid picture naming)</w:t>
            </w:r>
          </w:p>
        </w:tc>
        <w:tc>
          <w:tcPr>
            <w:tcW w:w="1984" w:type="dxa"/>
          </w:tcPr>
          <w:p w14:paraId="10DC282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8FCC4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440BFB2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AAFFDE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CABAF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80CC23B" w14:textId="77777777" w:rsidTr="5FA04AA0">
        <w:trPr>
          <w:trHeight w:val="225"/>
        </w:trPr>
        <w:tc>
          <w:tcPr>
            <w:tcW w:w="993" w:type="dxa"/>
            <w:vMerge/>
          </w:tcPr>
          <w:p w14:paraId="036653A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7A3402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DFD00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elling</w:t>
            </w:r>
          </w:p>
        </w:tc>
        <w:tc>
          <w:tcPr>
            <w:tcW w:w="1701" w:type="dxa"/>
          </w:tcPr>
          <w:p w14:paraId="513CBC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22745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word spelling)</w:t>
            </w:r>
          </w:p>
        </w:tc>
        <w:tc>
          <w:tcPr>
            <w:tcW w:w="1984" w:type="dxa"/>
          </w:tcPr>
          <w:p w14:paraId="57A514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7320EA5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556F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D2556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50CA08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1C574B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F1A892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6BE9022" w14:textId="77777777" w:rsidTr="5FA04AA0">
        <w:trPr>
          <w:trHeight w:val="1197"/>
        </w:trPr>
        <w:tc>
          <w:tcPr>
            <w:tcW w:w="993" w:type="dxa"/>
            <w:vMerge/>
          </w:tcPr>
          <w:p w14:paraId="1C84578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C1FC1D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5B69F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vironmental Print Awareness</w:t>
            </w:r>
          </w:p>
        </w:tc>
        <w:tc>
          <w:tcPr>
            <w:tcW w:w="1701" w:type="dxa"/>
          </w:tcPr>
          <w:p w14:paraId="12FCBF9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54EA0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Engl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naming of common English logos)</w:t>
            </w:r>
          </w:p>
        </w:tc>
        <w:tc>
          <w:tcPr>
            <w:tcW w:w="1984" w:type="dxa"/>
          </w:tcPr>
          <w:p w14:paraId="3469914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50F6432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556F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D2556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reading subtest; WRAT-3)</w:t>
            </w:r>
          </w:p>
        </w:tc>
        <w:tc>
          <w:tcPr>
            <w:tcW w:w="896" w:type="dxa"/>
            <w:vMerge/>
          </w:tcPr>
          <w:p w14:paraId="127C0A0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3B98E7D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401DE6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A504900" w14:textId="77777777" w:rsidTr="5FA04AA0">
        <w:trPr>
          <w:trHeight w:val="1427"/>
        </w:trPr>
        <w:tc>
          <w:tcPr>
            <w:tcW w:w="993" w:type="dxa"/>
          </w:tcPr>
          <w:p w14:paraId="57AC1322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7F66F4B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alay-English</w:t>
            </w:r>
          </w:p>
        </w:tc>
        <w:tc>
          <w:tcPr>
            <w:tcW w:w="1701" w:type="dxa"/>
          </w:tcPr>
          <w:p w14:paraId="2BC5EF0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636F0F4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6AA9BD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</w:t>
            </w:r>
          </w:p>
        </w:tc>
        <w:tc>
          <w:tcPr>
            <w:tcW w:w="1984" w:type="dxa"/>
          </w:tcPr>
          <w:p w14:paraId="4A298103" w14:textId="2B293ED0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35473E3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; Malay</w:t>
            </w:r>
          </w:p>
        </w:tc>
        <w:tc>
          <w:tcPr>
            <w:tcW w:w="896" w:type="dxa"/>
          </w:tcPr>
          <w:p w14:paraId="092B5E1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576" w:type="dxa"/>
          </w:tcPr>
          <w:p w14:paraId="5FC547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537" w:type="dxa"/>
          </w:tcPr>
          <w:p w14:paraId="2E45E4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ingapore</w:t>
            </w:r>
          </w:p>
        </w:tc>
      </w:tr>
      <w:tr w:rsidR="000C366B" w:rsidRPr="00FF49B2" w14:paraId="5A498D33" w14:textId="77777777" w:rsidTr="5FA04AA0">
        <w:trPr>
          <w:trHeight w:val="1972"/>
        </w:trPr>
        <w:tc>
          <w:tcPr>
            <w:tcW w:w="993" w:type="dxa"/>
          </w:tcPr>
          <w:p w14:paraId="050D61F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1984" w:type="dxa"/>
          </w:tcPr>
          <w:p w14:paraId="6D74EA5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394F1E1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xpressive Vocabulary</w:t>
            </w:r>
          </w:p>
        </w:tc>
        <w:tc>
          <w:tcPr>
            <w:tcW w:w="1701" w:type="dxa"/>
          </w:tcPr>
          <w:p w14:paraId="2B42366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262D729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ocabulary growth (word type/minute) during book-sharing sessions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ocabulary growth (word type/minute) during book-sharing sessions)</w:t>
            </w:r>
          </w:p>
        </w:tc>
        <w:tc>
          <w:tcPr>
            <w:tcW w:w="1984" w:type="dxa"/>
          </w:tcPr>
          <w:p w14:paraId="38920A0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5596D1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-word identification subtest, Woodcock Johnson III Tests of Achievement; WJ-III)</w:t>
            </w:r>
          </w:p>
        </w:tc>
        <w:tc>
          <w:tcPr>
            <w:tcW w:w="896" w:type="dxa"/>
          </w:tcPr>
          <w:p w14:paraId="1600842F" w14:textId="7689691A" w:rsidR="00BB1766" w:rsidRPr="00FF49B2" w:rsidRDefault="00BB1766" w:rsidP="3980F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3980F5DD">
              <w:rPr>
                <w:rFonts w:asciiTheme="majorBidi" w:hAnsiTheme="majorBidi" w:cstheme="majorBidi"/>
                <w:sz w:val="24"/>
                <w:szCs w:val="24"/>
              </w:rPr>
              <w:t xml:space="preserve">2-5 </w:t>
            </w:r>
          </w:p>
        </w:tc>
        <w:tc>
          <w:tcPr>
            <w:tcW w:w="576" w:type="dxa"/>
          </w:tcPr>
          <w:p w14:paraId="2CDBC80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537" w:type="dxa"/>
          </w:tcPr>
          <w:p w14:paraId="069697C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4FBC0C3E" w14:textId="77777777" w:rsidTr="5FA04AA0">
        <w:trPr>
          <w:trHeight w:val="285"/>
        </w:trPr>
        <w:tc>
          <w:tcPr>
            <w:tcW w:w="993" w:type="dxa"/>
            <w:vMerge w:val="restart"/>
          </w:tcPr>
          <w:p w14:paraId="52BACA8C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84" w:type="dxa"/>
            <w:vMerge w:val="restart"/>
          </w:tcPr>
          <w:p w14:paraId="62F941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Heterogenous (Spanish, Tamil, Arabic, Hungarian, Urdu, or Chinese)- </w:t>
            </w: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 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French-English</w:t>
            </w:r>
          </w:p>
        </w:tc>
        <w:tc>
          <w:tcPr>
            <w:tcW w:w="1701" w:type="dxa"/>
          </w:tcPr>
          <w:p w14:paraId="0F5ACF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*</w:t>
            </w:r>
          </w:p>
        </w:tc>
        <w:tc>
          <w:tcPr>
            <w:tcW w:w="1701" w:type="dxa"/>
          </w:tcPr>
          <w:p w14:paraId="29DE745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62232E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itial phoneme deletion, final phoneme deletion and phoneme segmentation)</w:t>
            </w:r>
          </w:p>
        </w:tc>
        <w:tc>
          <w:tcPr>
            <w:tcW w:w="1984" w:type="dxa"/>
          </w:tcPr>
          <w:p w14:paraId="7907A71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35A177F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PB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 w:val="restart"/>
          </w:tcPr>
          <w:p w14:paraId="0E84268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</w:tc>
        <w:tc>
          <w:tcPr>
            <w:tcW w:w="576" w:type="dxa"/>
            <w:vMerge w:val="restart"/>
          </w:tcPr>
          <w:p w14:paraId="7EC612A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1537" w:type="dxa"/>
            <w:vMerge w:val="restart"/>
          </w:tcPr>
          <w:p w14:paraId="0FC691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5C75E01C" w14:textId="77777777" w:rsidTr="5FA04AA0">
        <w:trPr>
          <w:trHeight w:val="1485"/>
        </w:trPr>
        <w:tc>
          <w:tcPr>
            <w:tcW w:w="993" w:type="dxa"/>
            <w:vMerge/>
          </w:tcPr>
          <w:p w14:paraId="7C2E7665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D80F2A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E9FB8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emantic Awareness</w:t>
            </w:r>
          </w:p>
        </w:tc>
        <w:tc>
          <w:tcPr>
            <w:tcW w:w="1701" w:type="dxa"/>
          </w:tcPr>
          <w:p w14:paraId="09629A5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6C70B7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Engl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passage comprehension, synonym generation and antonym generation; Woodcock Language Proficiency Battery–Revised</w:t>
            </w:r>
          </w:p>
        </w:tc>
        <w:tc>
          <w:tcPr>
            <w:tcW w:w="1984" w:type="dxa"/>
          </w:tcPr>
          <w:p w14:paraId="3D0EA4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75D3242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PB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/>
          </w:tcPr>
          <w:p w14:paraId="401ED42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9BE53F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15A7ABC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19DD861A" w14:textId="77777777" w:rsidTr="5FA04AA0">
        <w:trPr>
          <w:trHeight w:val="210"/>
        </w:trPr>
        <w:tc>
          <w:tcPr>
            <w:tcW w:w="993" w:type="dxa"/>
            <w:vMerge w:val="restart"/>
          </w:tcPr>
          <w:p w14:paraId="312384D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984" w:type="dxa"/>
            <w:vMerge w:val="restart"/>
          </w:tcPr>
          <w:p w14:paraId="3AAAF5F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alay-English; Tamil-English; Mandarin- English</w:t>
            </w:r>
          </w:p>
        </w:tc>
        <w:tc>
          <w:tcPr>
            <w:tcW w:w="1701" w:type="dxa"/>
          </w:tcPr>
          <w:p w14:paraId="4BAA7C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666562C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A8B294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CTOPP: onset-rime, syllable and phoneme deletion and blending)</w:t>
            </w:r>
          </w:p>
        </w:tc>
        <w:tc>
          <w:tcPr>
            <w:tcW w:w="1984" w:type="dxa"/>
          </w:tcPr>
          <w:p w14:paraId="27BBA9D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56E77A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ide Range Achievement Test; WRAT-4)</w:t>
            </w:r>
          </w:p>
        </w:tc>
        <w:tc>
          <w:tcPr>
            <w:tcW w:w="896" w:type="dxa"/>
            <w:vMerge w:val="restart"/>
          </w:tcPr>
          <w:p w14:paraId="59F18C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</w:tcPr>
          <w:p w14:paraId="229C59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 w:val="restart"/>
          </w:tcPr>
          <w:p w14:paraId="631E3B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ingapore</w:t>
            </w:r>
          </w:p>
        </w:tc>
      </w:tr>
      <w:tr w:rsidR="000C366B" w:rsidRPr="00FF49B2" w14:paraId="6FE1EB6D" w14:textId="77777777" w:rsidTr="5FA04AA0">
        <w:trPr>
          <w:trHeight w:val="615"/>
        </w:trPr>
        <w:tc>
          <w:tcPr>
            <w:tcW w:w="993" w:type="dxa"/>
            <w:vMerge/>
          </w:tcPr>
          <w:p w14:paraId="626E5C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EEAF7A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2B403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314C796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Across</w:t>
            </w:r>
          </w:p>
        </w:tc>
        <w:tc>
          <w:tcPr>
            <w:tcW w:w="2552" w:type="dxa"/>
          </w:tcPr>
          <w:p w14:paraId="5DDAD11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Mandarin(8A)/Malay(8B)/Tamil(8C):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ilingual Language Assessment Battery (BLAB)</w:t>
            </w:r>
          </w:p>
        </w:tc>
        <w:tc>
          <w:tcPr>
            <w:tcW w:w="1984" w:type="dxa"/>
          </w:tcPr>
          <w:p w14:paraId="2E953E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2E7EE2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RAT-4)</w:t>
            </w:r>
          </w:p>
        </w:tc>
        <w:tc>
          <w:tcPr>
            <w:tcW w:w="896" w:type="dxa"/>
            <w:vMerge/>
          </w:tcPr>
          <w:p w14:paraId="54C010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673E9B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7EC50B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26AE091" w14:textId="77777777" w:rsidTr="5FA04AA0">
        <w:trPr>
          <w:trHeight w:val="615"/>
        </w:trPr>
        <w:tc>
          <w:tcPr>
            <w:tcW w:w="993" w:type="dxa"/>
          </w:tcPr>
          <w:p w14:paraId="4911981A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8A</w:t>
            </w:r>
          </w:p>
        </w:tc>
        <w:tc>
          <w:tcPr>
            <w:tcW w:w="1984" w:type="dxa"/>
          </w:tcPr>
          <w:p w14:paraId="4304FF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andarin-English</w:t>
            </w:r>
          </w:p>
        </w:tc>
        <w:tc>
          <w:tcPr>
            <w:tcW w:w="1701" w:type="dxa"/>
            <w:vAlign w:val="bottom"/>
          </w:tcPr>
          <w:p w14:paraId="31D16E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14:paraId="4A90EDF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5052EB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DEC9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57E9C51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3E3B8F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.08-5.08</w:t>
            </w:r>
          </w:p>
        </w:tc>
        <w:tc>
          <w:tcPr>
            <w:tcW w:w="576" w:type="dxa"/>
          </w:tcPr>
          <w:p w14:paraId="0E03A4C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1537" w:type="dxa"/>
          </w:tcPr>
          <w:p w14:paraId="3CD56A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071E2C2" w14:textId="77777777" w:rsidTr="5FA04AA0">
        <w:tc>
          <w:tcPr>
            <w:tcW w:w="993" w:type="dxa"/>
          </w:tcPr>
          <w:p w14:paraId="3935F377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8B</w:t>
            </w:r>
          </w:p>
        </w:tc>
        <w:tc>
          <w:tcPr>
            <w:tcW w:w="1984" w:type="dxa"/>
          </w:tcPr>
          <w:p w14:paraId="65C9FF6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alay-English</w:t>
            </w:r>
          </w:p>
        </w:tc>
        <w:tc>
          <w:tcPr>
            <w:tcW w:w="1701" w:type="dxa"/>
          </w:tcPr>
          <w:p w14:paraId="1159320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E1BF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076434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4009A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1634A6F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7CF683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.08-5.08</w:t>
            </w:r>
          </w:p>
        </w:tc>
        <w:tc>
          <w:tcPr>
            <w:tcW w:w="576" w:type="dxa"/>
          </w:tcPr>
          <w:p w14:paraId="18185A4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1537" w:type="dxa"/>
          </w:tcPr>
          <w:p w14:paraId="794BEA8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1BDFC26" w14:textId="77777777" w:rsidTr="5FA04AA0">
        <w:trPr>
          <w:trHeight w:val="709"/>
        </w:trPr>
        <w:tc>
          <w:tcPr>
            <w:tcW w:w="993" w:type="dxa"/>
          </w:tcPr>
          <w:p w14:paraId="5C152DE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8C</w:t>
            </w:r>
          </w:p>
        </w:tc>
        <w:tc>
          <w:tcPr>
            <w:tcW w:w="1984" w:type="dxa"/>
          </w:tcPr>
          <w:p w14:paraId="338DDE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amil-English</w:t>
            </w:r>
          </w:p>
        </w:tc>
        <w:tc>
          <w:tcPr>
            <w:tcW w:w="1701" w:type="dxa"/>
          </w:tcPr>
          <w:p w14:paraId="64AC959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F4782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CB190D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30F1FF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64A0A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5188F87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.08-5.08</w:t>
            </w:r>
          </w:p>
        </w:tc>
        <w:tc>
          <w:tcPr>
            <w:tcW w:w="576" w:type="dxa"/>
          </w:tcPr>
          <w:p w14:paraId="0EB121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537" w:type="dxa"/>
          </w:tcPr>
          <w:p w14:paraId="3C5C733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303ED59A" w14:textId="77777777" w:rsidTr="5FA04AA0">
        <w:trPr>
          <w:trHeight w:val="210"/>
        </w:trPr>
        <w:tc>
          <w:tcPr>
            <w:tcW w:w="993" w:type="dxa"/>
            <w:vMerge w:val="restart"/>
          </w:tcPr>
          <w:p w14:paraId="307F037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984" w:type="dxa"/>
            <w:vMerge w:val="restart"/>
          </w:tcPr>
          <w:p w14:paraId="13B5A96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ussian-Hebrew</w:t>
            </w:r>
          </w:p>
        </w:tc>
        <w:tc>
          <w:tcPr>
            <w:tcW w:w="1701" w:type="dxa"/>
          </w:tcPr>
          <w:p w14:paraId="3B30A9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54F0534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2B7B12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brew (i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itial phoneme detection, final phoneme detection, and syllable/phoneme detection)</w:t>
            </w:r>
          </w:p>
        </w:tc>
        <w:tc>
          <w:tcPr>
            <w:tcW w:w="1984" w:type="dxa"/>
          </w:tcPr>
          <w:p w14:paraId="7C13B6EC" w14:textId="0FDDBCBE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Errors; Non-Word Reading Accuracy Errors; Text Reading Errors; 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1B5D7DD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brew</w:t>
            </w:r>
          </w:p>
        </w:tc>
        <w:tc>
          <w:tcPr>
            <w:tcW w:w="896" w:type="dxa"/>
            <w:vMerge w:val="restart"/>
          </w:tcPr>
          <w:p w14:paraId="6CB054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10-7.03</w:t>
            </w:r>
          </w:p>
        </w:tc>
        <w:tc>
          <w:tcPr>
            <w:tcW w:w="576" w:type="dxa"/>
            <w:vMerge w:val="restart"/>
          </w:tcPr>
          <w:p w14:paraId="43AB63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37" w:type="dxa"/>
            <w:vMerge w:val="restart"/>
          </w:tcPr>
          <w:p w14:paraId="2117FC8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68BE259E">
              <w:rPr>
                <w:rFonts w:asciiTheme="majorBidi" w:hAnsiTheme="majorBidi" w:cstheme="majorBidi"/>
                <w:sz w:val="24"/>
                <w:szCs w:val="24"/>
              </w:rPr>
              <w:t>Middle-East</w:t>
            </w:r>
            <w:proofErr w:type="gramEnd"/>
          </w:p>
        </w:tc>
      </w:tr>
      <w:tr w:rsidR="000C366B" w:rsidRPr="00FF49B2" w14:paraId="43AA6130" w14:textId="77777777" w:rsidTr="5FA04AA0">
        <w:trPr>
          <w:trHeight w:val="3173"/>
        </w:trPr>
        <w:tc>
          <w:tcPr>
            <w:tcW w:w="993" w:type="dxa"/>
            <w:vMerge/>
          </w:tcPr>
          <w:p w14:paraId="75954E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BF686F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A3F9E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emantic Awareness</w:t>
            </w:r>
          </w:p>
        </w:tc>
        <w:tc>
          <w:tcPr>
            <w:tcW w:w="1701" w:type="dxa"/>
          </w:tcPr>
          <w:p w14:paraId="1CB72D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A4DB0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Hebrew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WISC-R: word definition test)</w:t>
            </w:r>
          </w:p>
        </w:tc>
        <w:tc>
          <w:tcPr>
            <w:tcW w:w="1984" w:type="dxa"/>
          </w:tcPr>
          <w:p w14:paraId="5189652A" w14:textId="05A953D6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Errors; Non-Word Reading Accuracy Errors; Text Reading Errors; 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1EFAD9C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brew</w:t>
            </w:r>
          </w:p>
        </w:tc>
        <w:tc>
          <w:tcPr>
            <w:tcW w:w="896" w:type="dxa"/>
            <w:vMerge/>
          </w:tcPr>
          <w:p w14:paraId="1881286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DF8602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C8D4C0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81D056E" w14:textId="77777777" w:rsidTr="5FA04AA0">
        <w:trPr>
          <w:trHeight w:val="1843"/>
        </w:trPr>
        <w:tc>
          <w:tcPr>
            <w:tcW w:w="993" w:type="dxa"/>
          </w:tcPr>
          <w:p w14:paraId="7A5F549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363C084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38158D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 and Oral Language Comprehension</w:t>
            </w:r>
          </w:p>
        </w:tc>
        <w:tc>
          <w:tcPr>
            <w:tcW w:w="1701" w:type="dxa"/>
          </w:tcPr>
          <w:p w14:paraId="2DEF3DF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4E29ADF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Test de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ocabulario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ma´genes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Peabody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VIP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nd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Preschool Language Scale-3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S-3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Engl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PPVT-II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nd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Test of Early Language Development- 3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ELD-3)</w:t>
            </w:r>
          </w:p>
        </w:tc>
        <w:tc>
          <w:tcPr>
            <w:tcW w:w="1984" w:type="dxa"/>
          </w:tcPr>
          <w:p w14:paraId="30037F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14A8F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WLPB-R); English (WLPB-R)</w:t>
            </w:r>
          </w:p>
        </w:tc>
        <w:tc>
          <w:tcPr>
            <w:tcW w:w="896" w:type="dxa"/>
          </w:tcPr>
          <w:p w14:paraId="7466516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.09</w:t>
            </w:r>
          </w:p>
        </w:tc>
        <w:tc>
          <w:tcPr>
            <w:tcW w:w="576" w:type="dxa"/>
          </w:tcPr>
          <w:p w14:paraId="144ED83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37" w:type="dxa"/>
          </w:tcPr>
          <w:p w14:paraId="2FCA1F3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2541BD9A" w14:textId="77777777" w:rsidTr="5FA04AA0">
        <w:trPr>
          <w:trHeight w:val="105"/>
        </w:trPr>
        <w:tc>
          <w:tcPr>
            <w:tcW w:w="993" w:type="dxa"/>
            <w:vMerge w:val="restart"/>
          </w:tcPr>
          <w:p w14:paraId="0C66357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984" w:type="dxa"/>
            <w:vMerge w:val="restart"/>
          </w:tcPr>
          <w:p w14:paraId="481EBED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5E8D4F4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6E26F73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67E7AB9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IP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PPVT-III)</w:t>
            </w:r>
          </w:p>
        </w:tc>
        <w:tc>
          <w:tcPr>
            <w:tcW w:w="1984" w:type="dxa"/>
          </w:tcPr>
          <w:p w14:paraId="3DAE7DD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Text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ading Comprehension</w:t>
            </w:r>
          </w:p>
        </w:tc>
        <w:tc>
          <w:tcPr>
            <w:tcW w:w="2945" w:type="dxa"/>
          </w:tcPr>
          <w:p w14:paraId="6A1DC37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pan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etter–word identification and passage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comprehension subtests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LPB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–word identification and passage comprehension subtests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LPB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 w:val="restart"/>
          </w:tcPr>
          <w:p w14:paraId="12DFC4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08</w:t>
            </w:r>
          </w:p>
        </w:tc>
        <w:tc>
          <w:tcPr>
            <w:tcW w:w="576" w:type="dxa"/>
            <w:vMerge w:val="restart"/>
          </w:tcPr>
          <w:p w14:paraId="2D7AC0A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537" w:type="dxa"/>
            <w:vMerge w:val="restart"/>
          </w:tcPr>
          <w:p w14:paraId="593D71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2A746532" w14:textId="77777777" w:rsidTr="5FA04AA0">
        <w:trPr>
          <w:trHeight w:val="3270"/>
        </w:trPr>
        <w:tc>
          <w:tcPr>
            <w:tcW w:w="993" w:type="dxa"/>
            <w:vMerge/>
          </w:tcPr>
          <w:p w14:paraId="6613712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2E96F9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6BB094" w14:textId="39626F8C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Oral Language</w:t>
            </w:r>
            <w:r w:rsidR="000A1425">
              <w:rPr>
                <w:rFonts w:asciiTheme="majorBidi" w:hAnsiTheme="majorBidi" w:cstheme="majorBidi"/>
                <w:sz w:val="24"/>
                <w:szCs w:val="24"/>
              </w:rPr>
              <w:t xml:space="preserve"> Comprehension</w:t>
            </w:r>
          </w:p>
        </w:tc>
        <w:tc>
          <w:tcPr>
            <w:tcW w:w="1701" w:type="dxa"/>
          </w:tcPr>
          <w:p w14:paraId="5E61EFB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6E36F48F" w14:textId="213C6968" w:rsidR="00BB1766" w:rsidRPr="00FF49B2" w:rsidRDefault="00BB1766" w:rsidP="5FA04AA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5FA04AA0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5FA04AA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ceptive language subtest</w:t>
            </w:r>
            <w:r w:rsidR="7BFE3983" w:rsidRPr="5FA04AA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; </w:t>
            </w:r>
            <w:r w:rsidRPr="5FA04AA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S-3)</w:t>
            </w:r>
            <w:r w:rsidRPr="5FA04AA0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5FA04AA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uditory comprehension subtest; TELD-3)</w:t>
            </w:r>
          </w:p>
        </w:tc>
        <w:tc>
          <w:tcPr>
            <w:tcW w:w="1984" w:type="dxa"/>
          </w:tcPr>
          <w:p w14:paraId="4D50F60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35FC44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–word identification and passage comprehension subtests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LPB-R); E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ngl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–word identification and passage comprehension subtests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LPB-R)</w:t>
            </w:r>
          </w:p>
        </w:tc>
        <w:tc>
          <w:tcPr>
            <w:tcW w:w="896" w:type="dxa"/>
            <w:vMerge/>
          </w:tcPr>
          <w:p w14:paraId="29D67B7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44C925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896562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889AE05" w14:textId="77777777" w:rsidTr="5FA04AA0">
        <w:tc>
          <w:tcPr>
            <w:tcW w:w="993" w:type="dxa"/>
          </w:tcPr>
          <w:p w14:paraId="4E5B0422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984" w:type="dxa"/>
          </w:tcPr>
          <w:p w14:paraId="14BA657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4DD278C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ype of Literacy Outcome Measure</w:t>
            </w:r>
          </w:p>
        </w:tc>
        <w:tc>
          <w:tcPr>
            <w:tcW w:w="1701" w:type="dxa"/>
          </w:tcPr>
          <w:p w14:paraId="1E6FD37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30F608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–Johnson and Woodcock–Munoz language and literacy evaluations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–Johnson and Woodcock–Munoz language and literacy evaluations)</w:t>
            </w:r>
          </w:p>
        </w:tc>
        <w:tc>
          <w:tcPr>
            <w:tcW w:w="1984" w:type="dxa"/>
          </w:tcPr>
          <w:p w14:paraId="3FF70A0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Word Reading Accuracy</w:t>
            </w:r>
          </w:p>
        </w:tc>
        <w:tc>
          <w:tcPr>
            <w:tcW w:w="2945" w:type="dxa"/>
          </w:tcPr>
          <w:p w14:paraId="0347EF4F" w14:textId="77777777" w:rsidR="00BB1766" w:rsidRPr="00FF49B2" w:rsidRDefault="00BB1766" w:rsidP="003B7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–Johnson and Woodcock–Munoz language and literacy evaluations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–Johnson and Woodcock–Munoz language and literacy evaluations)</w:t>
            </w:r>
          </w:p>
        </w:tc>
        <w:tc>
          <w:tcPr>
            <w:tcW w:w="896" w:type="dxa"/>
          </w:tcPr>
          <w:p w14:paraId="79B4517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5A6ED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FE67E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366F270D" w14:textId="77777777" w:rsidTr="5FA04AA0">
        <w:tc>
          <w:tcPr>
            <w:tcW w:w="993" w:type="dxa"/>
          </w:tcPr>
          <w:p w14:paraId="24E5A433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2A</w:t>
            </w:r>
          </w:p>
        </w:tc>
        <w:tc>
          <w:tcPr>
            <w:tcW w:w="1984" w:type="dxa"/>
          </w:tcPr>
          <w:p w14:paraId="18D8FCB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2</w:t>
            </w:r>
          </w:p>
        </w:tc>
        <w:tc>
          <w:tcPr>
            <w:tcW w:w="1701" w:type="dxa"/>
          </w:tcPr>
          <w:p w14:paraId="5763B73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77D44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B177C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F1CFDC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6641761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785B46C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2</w:t>
            </w:r>
          </w:p>
        </w:tc>
        <w:tc>
          <w:tcPr>
            <w:tcW w:w="576" w:type="dxa"/>
          </w:tcPr>
          <w:p w14:paraId="60B77A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04</w:t>
            </w:r>
          </w:p>
        </w:tc>
        <w:tc>
          <w:tcPr>
            <w:tcW w:w="1537" w:type="dxa"/>
          </w:tcPr>
          <w:p w14:paraId="79DD36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2A072AB" w14:textId="77777777" w:rsidTr="5FA04AA0">
        <w:trPr>
          <w:trHeight w:val="914"/>
        </w:trPr>
        <w:tc>
          <w:tcPr>
            <w:tcW w:w="993" w:type="dxa"/>
          </w:tcPr>
          <w:p w14:paraId="6139FCA8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2B</w:t>
            </w:r>
          </w:p>
        </w:tc>
        <w:tc>
          <w:tcPr>
            <w:tcW w:w="1984" w:type="dxa"/>
          </w:tcPr>
          <w:p w14:paraId="089E983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5</w:t>
            </w:r>
          </w:p>
        </w:tc>
        <w:tc>
          <w:tcPr>
            <w:tcW w:w="1701" w:type="dxa"/>
          </w:tcPr>
          <w:p w14:paraId="47415D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ACDF3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FFB905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0DDAAF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52F43F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7F40DAF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5</w:t>
            </w:r>
          </w:p>
        </w:tc>
        <w:tc>
          <w:tcPr>
            <w:tcW w:w="576" w:type="dxa"/>
          </w:tcPr>
          <w:p w14:paraId="761E0B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04</w:t>
            </w:r>
          </w:p>
        </w:tc>
        <w:tc>
          <w:tcPr>
            <w:tcW w:w="1537" w:type="dxa"/>
          </w:tcPr>
          <w:p w14:paraId="79B3D28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A07B887" w14:textId="77777777" w:rsidTr="5FA04AA0">
        <w:trPr>
          <w:trHeight w:val="150"/>
        </w:trPr>
        <w:tc>
          <w:tcPr>
            <w:tcW w:w="993" w:type="dxa"/>
            <w:vMerge w:val="restart"/>
          </w:tcPr>
          <w:p w14:paraId="605BB3B4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984" w:type="dxa"/>
            <w:vMerge w:val="restart"/>
          </w:tcPr>
          <w:p w14:paraId="3909F95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aya-Spanish</w:t>
            </w:r>
          </w:p>
        </w:tc>
        <w:tc>
          <w:tcPr>
            <w:tcW w:w="1701" w:type="dxa"/>
          </w:tcPr>
          <w:p w14:paraId="4EAEDC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Letter Knowledge</w:t>
            </w:r>
          </w:p>
        </w:tc>
        <w:tc>
          <w:tcPr>
            <w:tcW w:w="1701" w:type="dxa"/>
          </w:tcPr>
          <w:p w14:paraId="254B95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5FA497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Phonological Awareness Literacy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Screening-PreK; PALS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Maya</w:t>
            </w:r>
          </w:p>
        </w:tc>
        <w:tc>
          <w:tcPr>
            <w:tcW w:w="1984" w:type="dxa"/>
          </w:tcPr>
          <w:p w14:paraId="484E86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rd Reading Accuracy</w:t>
            </w:r>
          </w:p>
        </w:tc>
        <w:tc>
          <w:tcPr>
            <w:tcW w:w="2945" w:type="dxa"/>
          </w:tcPr>
          <w:p w14:paraId="07810E1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Maya</w:t>
            </w:r>
          </w:p>
        </w:tc>
        <w:tc>
          <w:tcPr>
            <w:tcW w:w="896" w:type="dxa"/>
            <w:vMerge w:val="restart"/>
          </w:tcPr>
          <w:p w14:paraId="7D06046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.10</w:t>
            </w:r>
          </w:p>
        </w:tc>
        <w:tc>
          <w:tcPr>
            <w:tcW w:w="576" w:type="dxa"/>
            <w:vMerge w:val="restart"/>
          </w:tcPr>
          <w:p w14:paraId="6AE30B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537" w:type="dxa"/>
            <w:vMerge w:val="restart"/>
          </w:tcPr>
          <w:p w14:paraId="2346B1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</w:tr>
      <w:tr w:rsidR="000C366B" w:rsidRPr="00FF49B2" w14:paraId="31D83233" w14:textId="77777777" w:rsidTr="5FA04AA0">
        <w:trPr>
          <w:trHeight w:val="1009"/>
        </w:trPr>
        <w:tc>
          <w:tcPr>
            <w:tcW w:w="993" w:type="dxa"/>
            <w:vMerge/>
          </w:tcPr>
          <w:p w14:paraId="453F013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D1D68B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477C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ame Writing</w:t>
            </w:r>
          </w:p>
        </w:tc>
        <w:tc>
          <w:tcPr>
            <w:tcW w:w="1701" w:type="dxa"/>
          </w:tcPr>
          <w:p w14:paraId="2D8752F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Across</w:t>
            </w:r>
          </w:p>
        </w:tc>
        <w:tc>
          <w:tcPr>
            <w:tcW w:w="2552" w:type="dxa"/>
          </w:tcPr>
          <w:p w14:paraId="3B869E3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Maya</w:t>
            </w:r>
          </w:p>
        </w:tc>
        <w:tc>
          <w:tcPr>
            <w:tcW w:w="1984" w:type="dxa"/>
          </w:tcPr>
          <w:p w14:paraId="36700DE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03D1342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Maya</w:t>
            </w:r>
          </w:p>
        </w:tc>
        <w:tc>
          <w:tcPr>
            <w:tcW w:w="896" w:type="dxa"/>
            <w:vMerge/>
          </w:tcPr>
          <w:p w14:paraId="0BCB68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565B1C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961A3D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00348FC" w14:textId="77777777" w:rsidTr="5FA04AA0">
        <w:trPr>
          <w:trHeight w:val="1704"/>
        </w:trPr>
        <w:tc>
          <w:tcPr>
            <w:tcW w:w="993" w:type="dxa"/>
          </w:tcPr>
          <w:p w14:paraId="4E0A8AFE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984" w:type="dxa"/>
          </w:tcPr>
          <w:p w14:paraId="058322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-English</w:t>
            </w:r>
          </w:p>
        </w:tc>
        <w:tc>
          <w:tcPr>
            <w:tcW w:w="1701" w:type="dxa"/>
          </w:tcPr>
          <w:p w14:paraId="12CFFF8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 (Neural Study)</w:t>
            </w:r>
          </w:p>
        </w:tc>
        <w:tc>
          <w:tcPr>
            <w:tcW w:w="1701" w:type="dxa"/>
          </w:tcPr>
          <w:p w14:paraId="508B25F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053BCC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; English</w:t>
            </w:r>
          </w:p>
        </w:tc>
        <w:tc>
          <w:tcPr>
            <w:tcW w:w="1984" w:type="dxa"/>
          </w:tcPr>
          <w:p w14:paraId="622C68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</w:t>
            </w:r>
          </w:p>
        </w:tc>
        <w:tc>
          <w:tcPr>
            <w:tcW w:w="2945" w:type="dxa"/>
          </w:tcPr>
          <w:p w14:paraId="5CB99CE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; English</w:t>
            </w:r>
          </w:p>
        </w:tc>
        <w:tc>
          <w:tcPr>
            <w:tcW w:w="896" w:type="dxa"/>
          </w:tcPr>
          <w:p w14:paraId="57C4354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.21</w:t>
            </w:r>
          </w:p>
        </w:tc>
        <w:tc>
          <w:tcPr>
            <w:tcW w:w="576" w:type="dxa"/>
          </w:tcPr>
          <w:p w14:paraId="1D3C16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537" w:type="dxa"/>
          </w:tcPr>
          <w:p w14:paraId="2543403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</w:tr>
      <w:tr w:rsidR="000C366B" w:rsidRPr="00FF49B2" w14:paraId="75D14F6B" w14:textId="77777777" w:rsidTr="5FA04AA0">
        <w:trPr>
          <w:trHeight w:val="126"/>
        </w:trPr>
        <w:tc>
          <w:tcPr>
            <w:tcW w:w="993" w:type="dxa"/>
            <w:vMerge w:val="restart"/>
          </w:tcPr>
          <w:p w14:paraId="3913BE91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984" w:type="dxa"/>
            <w:vMerge w:val="restart"/>
          </w:tcPr>
          <w:p w14:paraId="4582A46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French</w:t>
            </w:r>
            <w:proofErr w:type="gramEnd"/>
          </w:p>
        </w:tc>
        <w:tc>
          <w:tcPr>
            <w:tcW w:w="1701" w:type="dxa"/>
          </w:tcPr>
          <w:p w14:paraId="3FE9FA8E" w14:textId="3EB2DE8C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  <w:r w:rsidR="006D1D7C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E3DEC1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896BAF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itial phoneme deletion and acronym task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Frenc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itial phoneme deletion and acronym task)</w:t>
            </w:r>
          </w:p>
        </w:tc>
        <w:tc>
          <w:tcPr>
            <w:tcW w:w="1984" w:type="dxa"/>
          </w:tcPr>
          <w:p w14:paraId="498E9D2C" w14:textId="7FAD9F13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Non-Word Reading Accuracy; 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7F3070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French</w:t>
            </w:r>
          </w:p>
        </w:tc>
        <w:tc>
          <w:tcPr>
            <w:tcW w:w="896" w:type="dxa"/>
            <w:vMerge w:val="restart"/>
          </w:tcPr>
          <w:p w14:paraId="0069536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0.04</w:t>
            </w:r>
          </w:p>
        </w:tc>
        <w:tc>
          <w:tcPr>
            <w:tcW w:w="576" w:type="dxa"/>
            <w:vMerge w:val="restart"/>
          </w:tcPr>
          <w:p w14:paraId="63B12A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37" w:type="dxa"/>
            <w:vMerge w:val="restart"/>
          </w:tcPr>
          <w:p w14:paraId="1EA9DE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</w:tr>
      <w:tr w:rsidR="000C366B" w:rsidRPr="00FF49B2" w14:paraId="3E03738C" w14:textId="77777777" w:rsidTr="5FA04AA0">
        <w:trPr>
          <w:trHeight w:val="3544"/>
        </w:trPr>
        <w:tc>
          <w:tcPr>
            <w:tcW w:w="993" w:type="dxa"/>
            <w:vMerge/>
          </w:tcPr>
          <w:p w14:paraId="79E0A644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A577C3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44E0AF" w14:textId="4014D6F2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12783D">
              <w:rPr>
                <w:rFonts w:asciiTheme="majorBidi" w:hAnsiTheme="majorBidi" w:cstheme="majorBidi"/>
                <w:sz w:val="24"/>
                <w:szCs w:val="24"/>
              </w:rPr>
              <w:t>isual Attention (V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12783D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</w:t>
            </w:r>
          </w:p>
        </w:tc>
        <w:tc>
          <w:tcPr>
            <w:tcW w:w="1701" w:type="dxa"/>
          </w:tcPr>
          <w:p w14:paraId="726C74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5CB18B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 and Frenc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hole report task and partial report task)</w:t>
            </w:r>
          </w:p>
        </w:tc>
        <w:tc>
          <w:tcPr>
            <w:tcW w:w="1984" w:type="dxa"/>
          </w:tcPr>
          <w:p w14:paraId="1B80491A" w14:textId="12031FE0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Non-Word Reading Accuracy; Non-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Text Reading Errors; 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238120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French</w:t>
            </w:r>
          </w:p>
        </w:tc>
        <w:tc>
          <w:tcPr>
            <w:tcW w:w="896" w:type="dxa"/>
            <w:vMerge/>
          </w:tcPr>
          <w:p w14:paraId="2BC4942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F73ED9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0D6D87E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06E2A75" w14:textId="77777777" w:rsidTr="5FA04AA0">
        <w:trPr>
          <w:trHeight w:val="540"/>
        </w:trPr>
        <w:tc>
          <w:tcPr>
            <w:tcW w:w="993" w:type="dxa"/>
            <w:vMerge w:val="restart"/>
          </w:tcPr>
          <w:p w14:paraId="25749867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4" w:type="dxa"/>
            <w:vMerge w:val="restart"/>
          </w:tcPr>
          <w:p w14:paraId="050779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Alphabetic (Africans, Amharic,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roatian, Czech, Danish, Fanti, German, Greek, Hungarian, Korean, Polish, Serbian, Spanish, Tagalog or </w:t>
            </w: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Vietnamese )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> - English;  Logographic (Cantonese, Japanese, Mandarin Chinese, Shanghainese ) -English</w:t>
            </w:r>
          </w:p>
        </w:tc>
        <w:tc>
          <w:tcPr>
            <w:tcW w:w="1701" w:type="dxa"/>
          </w:tcPr>
          <w:p w14:paraId="0AC8C03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ceptive Vocabulary</w:t>
            </w:r>
          </w:p>
        </w:tc>
        <w:tc>
          <w:tcPr>
            <w:tcW w:w="1701" w:type="dxa"/>
          </w:tcPr>
          <w:p w14:paraId="528355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3676C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PPVT-III)</w:t>
            </w:r>
          </w:p>
        </w:tc>
        <w:tc>
          <w:tcPr>
            <w:tcW w:w="1984" w:type="dxa"/>
          </w:tcPr>
          <w:p w14:paraId="01BE0D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Non-Word Reading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ccuracy; Text Reading Comprehension</w:t>
            </w:r>
          </w:p>
        </w:tc>
        <w:tc>
          <w:tcPr>
            <w:tcW w:w="2945" w:type="dxa"/>
          </w:tcPr>
          <w:p w14:paraId="7325A5E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 Language Battery Proficiency; WLPB-R)</w:t>
            </w:r>
          </w:p>
        </w:tc>
        <w:tc>
          <w:tcPr>
            <w:tcW w:w="896" w:type="dxa"/>
            <w:vMerge w:val="restart"/>
          </w:tcPr>
          <w:p w14:paraId="065B777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</w:tcPr>
          <w:p w14:paraId="7E034FF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 w:val="restart"/>
          </w:tcPr>
          <w:p w14:paraId="601FD65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354BD329" w14:textId="77777777" w:rsidTr="5FA04AA0">
        <w:trPr>
          <w:trHeight w:val="3286"/>
        </w:trPr>
        <w:tc>
          <w:tcPr>
            <w:tcW w:w="993" w:type="dxa"/>
            <w:vMerge/>
          </w:tcPr>
          <w:p w14:paraId="5D5FB17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B279F0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0BF0D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Oral Language Comprehension</w:t>
            </w:r>
          </w:p>
        </w:tc>
        <w:tc>
          <w:tcPr>
            <w:tcW w:w="1701" w:type="dxa"/>
          </w:tcPr>
          <w:p w14:paraId="372304C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57C1C3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istening Comprehension subtest, Woodcock Language Battery Proficiency; WLPB-R)</w:t>
            </w:r>
          </w:p>
        </w:tc>
        <w:tc>
          <w:tcPr>
            <w:tcW w:w="1984" w:type="dxa"/>
          </w:tcPr>
          <w:p w14:paraId="155256F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12DF59C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oodcock Language Battery Proficiency; WLPB-R)</w:t>
            </w:r>
          </w:p>
        </w:tc>
        <w:tc>
          <w:tcPr>
            <w:tcW w:w="896" w:type="dxa"/>
            <w:vMerge/>
          </w:tcPr>
          <w:p w14:paraId="1D83565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52954DC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44D4DDB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1C6FB97" w14:textId="77777777" w:rsidTr="5FA04AA0">
        <w:tc>
          <w:tcPr>
            <w:tcW w:w="993" w:type="dxa"/>
          </w:tcPr>
          <w:p w14:paraId="38F09F84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6A</w:t>
            </w:r>
          </w:p>
        </w:tc>
        <w:tc>
          <w:tcPr>
            <w:tcW w:w="1984" w:type="dxa"/>
          </w:tcPr>
          <w:p w14:paraId="022459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Alphabetic L1</w:t>
            </w:r>
          </w:p>
        </w:tc>
        <w:tc>
          <w:tcPr>
            <w:tcW w:w="1701" w:type="dxa"/>
          </w:tcPr>
          <w:p w14:paraId="4792248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91577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ED4848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EE3B1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035EA75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6147A7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6" w:type="dxa"/>
          </w:tcPr>
          <w:p w14:paraId="14E6388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537" w:type="dxa"/>
          </w:tcPr>
          <w:p w14:paraId="5F1272B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5D71BF3" w14:textId="77777777" w:rsidTr="5FA04AA0">
        <w:trPr>
          <w:trHeight w:val="1386"/>
        </w:trPr>
        <w:tc>
          <w:tcPr>
            <w:tcW w:w="993" w:type="dxa"/>
          </w:tcPr>
          <w:p w14:paraId="29AEC36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6B</w:t>
            </w:r>
          </w:p>
        </w:tc>
        <w:tc>
          <w:tcPr>
            <w:tcW w:w="1984" w:type="dxa"/>
          </w:tcPr>
          <w:p w14:paraId="308AD6F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Logographic L1</w:t>
            </w:r>
          </w:p>
        </w:tc>
        <w:tc>
          <w:tcPr>
            <w:tcW w:w="1701" w:type="dxa"/>
          </w:tcPr>
          <w:p w14:paraId="5966142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1F11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EF4069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AD6B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1209AF9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18A2B7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6" w:type="dxa"/>
          </w:tcPr>
          <w:p w14:paraId="356B920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37" w:type="dxa"/>
          </w:tcPr>
          <w:p w14:paraId="7ACDD7A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BA67DAA" w14:textId="77777777" w:rsidTr="5FA04AA0">
        <w:trPr>
          <w:trHeight w:val="135"/>
        </w:trPr>
        <w:tc>
          <w:tcPr>
            <w:tcW w:w="993" w:type="dxa"/>
            <w:vMerge w:val="restart"/>
          </w:tcPr>
          <w:p w14:paraId="685823E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984" w:type="dxa"/>
            <w:vMerge w:val="restart"/>
          </w:tcPr>
          <w:p w14:paraId="18661A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Italian-English</w:t>
            </w:r>
            <w:proofErr w:type="gramEnd"/>
          </w:p>
        </w:tc>
        <w:tc>
          <w:tcPr>
            <w:tcW w:w="1701" w:type="dxa"/>
          </w:tcPr>
          <w:p w14:paraId="20175C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yntactic Awareness</w:t>
            </w:r>
          </w:p>
        </w:tc>
        <w:tc>
          <w:tcPr>
            <w:tcW w:w="1701" w:type="dxa"/>
          </w:tcPr>
          <w:p w14:paraId="3B5538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4F696ED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Italian (oral cloze); English (oral cloze)</w:t>
            </w:r>
          </w:p>
        </w:tc>
        <w:tc>
          <w:tcPr>
            <w:tcW w:w="1984" w:type="dxa"/>
          </w:tcPr>
          <w:p w14:paraId="1ACE3AD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</w:t>
            </w:r>
          </w:p>
        </w:tc>
        <w:tc>
          <w:tcPr>
            <w:tcW w:w="2945" w:type="dxa"/>
          </w:tcPr>
          <w:p w14:paraId="74B368C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Italian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ding subtest; WRAT-R and Word Attack subtest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WRMT-R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vMerge w:val="restart"/>
          </w:tcPr>
          <w:p w14:paraId="21C74FA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-13</w:t>
            </w:r>
          </w:p>
        </w:tc>
        <w:tc>
          <w:tcPr>
            <w:tcW w:w="576" w:type="dxa"/>
            <w:vMerge w:val="restart"/>
          </w:tcPr>
          <w:p w14:paraId="76472D0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537" w:type="dxa"/>
            <w:vMerge w:val="restart"/>
          </w:tcPr>
          <w:p w14:paraId="239664D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70F880E1" w14:textId="77777777" w:rsidTr="5FA04AA0">
        <w:trPr>
          <w:trHeight w:val="126"/>
        </w:trPr>
        <w:tc>
          <w:tcPr>
            <w:tcW w:w="993" w:type="dxa"/>
            <w:vMerge/>
          </w:tcPr>
          <w:p w14:paraId="1D2FD7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F6AFCD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7214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1701" w:type="dxa"/>
          </w:tcPr>
          <w:p w14:paraId="7192EB6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2C5CDC1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Italian (missing word repetition); English (missing word repetition)</w:t>
            </w:r>
          </w:p>
        </w:tc>
        <w:tc>
          <w:tcPr>
            <w:tcW w:w="1984" w:type="dxa"/>
          </w:tcPr>
          <w:p w14:paraId="0173BE3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</w:t>
            </w:r>
          </w:p>
        </w:tc>
        <w:tc>
          <w:tcPr>
            <w:tcW w:w="2945" w:type="dxa"/>
          </w:tcPr>
          <w:p w14:paraId="5054FA6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29F1">
              <w:rPr>
                <w:rFonts w:asciiTheme="majorBidi" w:hAnsiTheme="majorBidi" w:cstheme="majorBidi"/>
                <w:sz w:val="24"/>
                <w:szCs w:val="24"/>
              </w:rPr>
              <w:t>Italian; English (reading subtest; WRAT-R and Word Attack subtest; WRMT-R)</w:t>
            </w:r>
          </w:p>
        </w:tc>
        <w:tc>
          <w:tcPr>
            <w:tcW w:w="896" w:type="dxa"/>
            <w:vMerge/>
          </w:tcPr>
          <w:p w14:paraId="6716302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594165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CF07D0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72D2818" w14:textId="77777777" w:rsidTr="5FA04AA0">
        <w:trPr>
          <w:trHeight w:val="1641"/>
        </w:trPr>
        <w:tc>
          <w:tcPr>
            <w:tcW w:w="993" w:type="dxa"/>
            <w:vMerge/>
          </w:tcPr>
          <w:p w14:paraId="087518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F41404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4CA96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elling</w:t>
            </w:r>
          </w:p>
        </w:tc>
        <w:tc>
          <w:tcPr>
            <w:tcW w:w="1701" w:type="dxa"/>
          </w:tcPr>
          <w:p w14:paraId="790CCA8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7AC2C0F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Italia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pelling sub-test, Wide Range Achievement Test–Revised; WRAT-R)</w:t>
            </w:r>
          </w:p>
        </w:tc>
        <w:tc>
          <w:tcPr>
            <w:tcW w:w="1984" w:type="dxa"/>
          </w:tcPr>
          <w:p w14:paraId="1C726DD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</w:t>
            </w:r>
          </w:p>
        </w:tc>
        <w:tc>
          <w:tcPr>
            <w:tcW w:w="2945" w:type="dxa"/>
          </w:tcPr>
          <w:p w14:paraId="6CEDD44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29F1">
              <w:rPr>
                <w:rFonts w:asciiTheme="majorBidi" w:hAnsiTheme="majorBidi" w:cstheme="majorBidi"/>
                <w:sz w:val="24"/>
                <w:szCs w:val="24"/>
              </w:rPr>
              <w:t>Italian; English (reading subtest; WRAT-R and Word Attack subtest; WRMT-R)</w:t>
            </w:r>
          </w:p>
        </w:tc>
        <w:tc>
          <w:tcPr>
            <w:tcW w:w="896" w:type="dxa"/>
            <w:vMerge/>
          </w:tcPr>
          <w:p w14:paraId="7AF4D66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DD2BD2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8B086B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6EA5770" w14:textId="77777777" w:rsidTr="5FA04AA0">
        <w:trPr>
          <w:trHeight w:val="2790"/>
        </w:trPr>
        <w:tc>
          <w:tcPr>
            <w:tcW w:w="993" w:type="dxa"/>
          </w:tcPr>
          <w:p w14:paraId="4A680619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14:paraId="13BEBD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-English</w:t>
            </w:r>
            <w:proofErr w:type="gramEnd"/>
          </w:p>
        </w:tc>
        <w:tc>
          <w:tcPr>
            <w:tcW w:w="1701" w:type="dxa"/>
          </w:tcPr>
          <w:p w14:paraId="17808D5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ype of Literacy Outcome Measure</w:t>
            </w:r>
          </w:p>
        </w:tc>
        <w:tc>
          <w:tcPr>
            <w:tcW w:w="1701" w:type="dxa"/>
          </w:tcPr>
          <w:p w14:paraId="39BA179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Across</w:t>
            </w:r>
          </w:p>
        </w:tc>
        <w:tc>
          <w:tcPr>
            <w:tcW w:w="2552" w:type="dxa"/>
          </w:tcPr>
          <w:p w14:paraId="3328F54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1984" w:type="dxa"/>
          </w:tcPr>
          <w:p w14:paraId="45562EFC" w14:textId="70589A9A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Word Reading Errors; 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Text Reading Comprehension</w:t>
            </w:r>
          </w:p>
        </w:tc>
        <w:tc>
          <w:tcPr>
            <w:tcW w:w="2945" w:type="dxa"/>
          </w:tcPr>
          <w:p w14:paraId="1655480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896" w:type="dxa"/>
          </w:tcPr>
          <w:p w14:paraId="60B7E24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-7</w:t>
            </w:r>
          </w:p>
        </w:tc>
        <w:tc>
          <w:tcPr>
            <w:tcW w:w="576" w:type="dxa"/>
          </w:tcPr>
          <w:p w14:paraId="09713D3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37" w:type="dxa"/>
          </w:tcPr>
          <w:p w14:paraId="584695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ales</w:t>
            </w:r>
          </w:p>
        </w:tc>
      </w:tr>
      <w:tr w:rsidR="000C366B" w:rsidRPr="00FF49B2" w14:paraId="2BDACDE5" w14:textId="77777777" w:rsidTr="5FA04AA0">
        <w:trPr>
          <w:trHeight w:val="240"/>
        </w:trPr>
        <w:tc>
          <w:tcPr>
            <w:tcW w:w="993" w:type="dxa"/>
            <w:vMerge w:val="restart"/>
          </w:tcPr>
          <w:p w14:paraId="072921E2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984" w:type="dxa"/>
            <w:vMerge w:val="restart"/>
          </w:tcPr>
          <w:p w14:paraId="5005856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terogenous-Kiswahili</w:t>
            </w:r>
          </w:p>
        </w:tc>
        <w:tc>
          <w:tcPr>
            <w:tcW w:w="1701" w:type="dxa"/>
          </w:tcPr>
          <w:p w14:paraId="7EDCE5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*</w:t>
            </w:r>
          </w:p>
        </w:tc>
        <w:tc>
          <w:tcPr>
            <w:tcW w:w="1701" w:type="dxa"/>
          </w:tcPr>
          <w:p w14:paraId="7B524C6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F4A6BD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iswahili (initial sound matching)</w:t>
            </w:r>
          </w:p>
        </w:tc>
        <w:tc>
          <w:tcPr>
            <w:tcW w:w="1984" w:type="dxa"/>
          </w:tcPr>
          <w:p w14:paraId="05177E75" w14:textId="53E7D9E6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715B0B3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iswahili; English</w:t>
            </w:r>
          </w:p>
        </w:tc>
        <w:tc>
          <w:tcPr>
            <w:tcW w:w="896" w:type="dxa"/>
            <w:vMerge w:val="restart"/>
          </w:tcPr>
          <w:p w14:paraId="4CC95BF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8-8.6</w:t>
            </w:r>
          </w:p>
        </w:tc>
        <w:tc>
          <w:tcPr>
            <w:tcW w:w="576" w:type="dxa"/>
            <w:vMerge w:val="restart"/>
          </w:tcPr>
          <w:p w14:paraId="63D94A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77</w:t>
            </w:r>
          </w:p>
        </w:tc>
        <w:tc>
          <w:tcPr>
            <w:tcW w:w="1537" w:type="dxa"/>
            <w:vMerge w:val="restart"/>
          </w:tcPr>
          <w:p w14:paraId="220EC65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enya</w:t>
            </w:r>
          </w:p>
        </w:tc>
      </w:tr>
      <w:tr w:rsidR="000C366B" w:rsidRPr="00FF49B2" w14:paraId="60E7DB8D" w14:textId="77777777" w:rsidTr="5FA04AA0">
        <w:trPr>
          <w:trHeight w:val="993"/>
        </w:trPr>
        <w:tc>
          <w:tcPr>
            <w:tcW w:w="993" w:type="dxa"/>
            <w:vMerge/>
          </w:tcPr>
          <w:p w14:paraId="04199413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45254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72247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46ECF4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0B6F3FA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iswahili (word picture matching)</w:t>
            </w:r>
          </w:p>
        </w:tc>
        <w:tc>
          <w:tcPr>
            <w:tcW w:w="1984" w:type="dxa"/>
          </w:tcPr>
          <w:p w14:paraId="45E90557" w14:textId="7881B4F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177EAC2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iswahili; English</w:t>
            </w:r>
          </w:p>
        </w:tc>
        <w:tc>
          <w:tcPr>
            <w:tcW w:w="896" w:type="dxa"/>
            <w:vMerge/>
          </w:tcPr>
          <w:p w14:paraId="719E39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5E0E7A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C7F0B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C47738B" w14:textId="77777777" w:rsidTr="5FA04AA0">
        <w:trPr>
          <w:trHeight w:val="2550"/>
        </w:trPr>
        <w:tc>
          <w:tcPr>
            <w:tcW w:w="993" w:type="dxa"/>
          </w:tcPr>
          <w:p w14:paraId="39DE8BDC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984" w:type="dxa"/>
          </w:tcPr>
          <w:p w14:paraId="29A8566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3A06B0D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ype of Reading Instruction</w:t>
            </w:r>
          </w:p>
        </w:tc>
        <w:tc>
          <w:tcPr>
            <w:tcW w:w="1701" w:type="dxa"/>
          </w:tcPr>
          <w:p w14:paraId="2DB9F2C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1A3A69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ics Reading Instruction; Success for All; SFA and Whole Language Reading Instruction)</w:t>
            </w:r>
          </w:p>
        </w:tc>
        <w:tc>
          <w:tcPr>
            <w:tcW w:w="1984" w:type="dxa"/>
          </w:tcPr>
          <w:p w14:paraId="0E3BCB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26FD87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; English</w:t>
            </w:r>
          </w:p>
        </w:tc>
        <w:tc>
          <w:tcPr>
            <w:tcW w:w="896" w:type="dxa"/>
          </w:tcPr>
          <w:p w14:paraId="6744A6D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-9</w:t>
            </w:r>
          </w:p>
        </w:tc>
        <w:tc>
          <w:tcPr>
            <w:tcW w:w="576" w:type="dxa"/>
          </w:tcPr>
          <w:p w14:paraId="4FC2A3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537" w:type="dxa"/>
          </w:tcPr>
          <w:p w14:paraId="790C69E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153889BF" w14:textId="77777777" w:rsidTr="5FA04AA0">
        <w:trPr>
          <w:trHeight w:val="180"/>
        </w:trPr>
        <w:tc>
          <w:tcPr>
            <w:tcW w:w="993" w:type="dxa"/>
            <w:vMerge w:val="restart"/>
          </w:tcPr>
          <w:p w14:paraId="0C28975B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984" w:type="dxa"/>
            <w:vMerge w:val="restart"/>
          </w:tcPr>
          <w:p w14:paraId="0C433B4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rdu-Norwegian</w:t>
            </w:r>
          </w:p>
        </w:tc>
        <w:tc>
          <w:tcPr>
            <w:tcW w:w="1701" w:type="dxa"/>
          </w:tcPr>
          <w:p w14:paraId="0A45D5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34215C3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EDBF5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Norwegian (PPVT-III and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Wechsler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Intelligence Scale for Children III; WISC III)</w:t>
            </w:r>
          </w:p>
        </w:tc>
        <w:tc>
          <w:tcPr>
            <w:tcW w:w="1984" w:type="dxa"/>
          </w:tcPr>
          <w:p w14:paraId="576B3C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xt Reading Comprehension</w:t>
            </w:r>
          </w:p>
        </w:tc>
        <w:tc>
          <w:tcPr>
            <w:tcW w:w="2945" w:type="dxa"/>
          </w:tcPr>
          <w:p w14:paraId="47FD66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passage comprehension subtes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; WRMT-PC and the Neale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 xml:space="preserve">Analysis of Reading Ability </w:t>
            </w: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I 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NARA II)</w:t>
            </w:r>
          </w:p>
        </w:tc>
        <w:tc>
          <w:tcPr>
            <w:tcW w:w="896" w:type="dxa"/>
            <w:vMerge w:val="restart"/>
          </w:tcPr>
          <w:p w14:paraId="5F5BA2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6</w:t>
            </w:r>
          </w:p>
        </w:tc>
        <w:tc>
          <w:tcPr>
            <w:tcW w:w="576" w:type="dxa"/>
            <w:vMerge w:val="restart"/>
          </w:tcPr>
          <w:p w14:paraId="5978BE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537" w:type="dxa"/>
            <w:vMerge w:val="restart"/>
          </w:tcPr>
          <w:p w14:paraId="0832858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ay</w:t>
            </w:r>
          </w:p>
        </w:tc>
      </w:tr>
      <w:tr w:rsidR="000C366B" w:rsidRPr="00FF49B2" w14:paraId="478CDEC5" w14:textId="77777777" w:rsidTr="5FA04AA0">
        <w:trPr>
          <w:trHeight w:val="1474"/>
        </w:trPr>
        <w:tc>
          <w:tcPr>
            <w:tcW w:w="993" w:type="dxa"/>
            <w:vMerge/>
          </w:tcPr>
          <w:p w14:paraId="35091CB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9A0228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5A554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5786B81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6651641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Test of Word Reading Efficiency; TOWRE)</w:t>
            </w:r>
          </w:p>
        </w:tc>
        <w:tc>
          <w:tcPr>
            <w:tcW w:w="1984" w:type="dxa"/>
          </w:tcPr>
          <w:p w14:paraId="5B7A55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7F2FB6D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passage comprehension subte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RMT-PC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nd NARA II)</w:t>
            </w:r>
          </w:p>
        </w:tc>
        <w:tc>
          <w:tcPr>
            <w:tcW w:w="896" w:type="dxa"/>
            <w:vMerge/>
          </w:tcPr>
          <w:p w14:paraId="64873D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3350975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5CAFE5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7580DCA" w14:textId="77777777" w:rsidTr="5FA04AA0">
        <w:trPr>
          <w:trHeight w:val="255"/>
        </w:trPr>
        <w:tc>
          <w:tcPr>
            <w:tcW w:w="993" w:type="dxa"/>
            <w:vMerge w:val="restart"/>
          </w:tcPr>
          <w:p w14:paraId="024B131F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984" w:type="dxa"/>
            <w:vMerge w:val="restart"/>
          </w:tcPr>
          <w:p w14:paraId="152940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-English</w:t>
            </w:r>
            <w:proofErr w:type="gramEnd"/>
          </w:p>
        </w:tc>
        <w:tc>
          <w:tcPr>
            <w:tcW w:w="1701" w:type="dxa"/>
          </w:tcPr>
          <w:p w14:paraId="6AA7458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*</w:t>
            </w:r>
          </w:p>
        </w:tc>
        <w:tc>
          <w:tcPr>
            <w:tcW w:w="1701" w:type="dxa"/>
          </w:tcPr>
          <w:p w14:paraId="2E2302B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02CFD6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 (phoneme segmentation); English (phoneme segmentation)</w:t>
            </w:r>
          </w:p>
        </w:tc>
        <w:tc>
          <w:tcPr>
            <w:tcW w:w="1984" w:type="dxa"/>
          </w:tcPr>
          <w:p w14:paraId="290326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78EC99E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896" w:type="dxa"/>
            <w:vMerge w:val="restart"/>
          </w:tcPr>
          <w:p w14:paraId="27D99A2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01-7.0</w:t>
            </w:r>
          </w:p>
        </w:tc>
        <w:tc>
          <w:tcPr>
            <w:tcW w:w="576" w:type="dxa"/>
            <w:vMerge w:val="restart"/>
          </w:tcPr>
          <w:p w14:paraId="61FB6C4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37" w:type="dxa"/>
            <w:vMerge w:val="restart"/>
          </w:tcPr>
          <w:p w14:paraId="0575129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ales</w:t>
            </w:r>
          </w:p>
        </w:tc>
      </w:tr>
      <w:tr w:rsidR="000C366B" w:rsidRPr="00FF49B2" w14:paraId="5D17ABBA" w14:textId="77777777" w:rsidTr="5FA04AA0">
        <w:trPr>
          <w:trHeight w:val="135"/>
        </w:trPr>
        <w:tc>
          <w:tcPr>
            <w:tcW w:w="993" w:type="dxa"/>
            <w:vMerge/>
          </w:tcPr>
          <w:p w14:paraId="0815E8C9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B9017C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EDD07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4B63398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8A2B0D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 (B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itish Picture Vocabulary Scale; BPVS)</w:t>
            </w:r>
          </w:p>
        </w:tc>
        <w:tc>
          <w:tcPr>
            <w:tcW w:w="1984" w:type="dxa"/>
          </w:tcPr>
          <w:p w14:paraId="54679FF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2670C1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896" w:type="dxa"/>
            <w:vMerge/>
          </w:tcPr>
          <w:p w14:paraId="4EC9194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3DC10F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C8388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CADB903" w14:textId="77777777" w:rsidTr="5FA04AA0">
        <w:trPr>
          <w:trHeight w:val="150"/>
        </w:trPr>
        <w:tc>
          <w:tcPr>
            <w:tcW w:w="993" w:type="dxa"/>
            <w:vMerge/>
          </w:tcPr>
          <w:p w14:paraId="7023DEB3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B237AF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30BB49" w14:textId="3174CBCA" w:rsidR="00BB1766" w:rsidRPr="00FF49B2" w:rsidRDefault="778FE25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6CA01C8C">
              <w:rPr>
                <w:rFonts w:asciiTheme="majorBidi" w:hAnsiTheme="majorBidi" w:cstheme="majorBidi"/>
                <w:sz w:val="24"/>
                <w:szCs w:val="24"/>
              </w:rPr>
              <w:t>RAN/</w:t>
            </w:r>
            <w:r w:rsidR="00BB1766" w:rsidRPr="00FF49B2">
              <w:rPr>
                <w:rFonts w:asciiTheme="majorBidi" w:hAnsiTheme="majorBidi" w:cstheme="majorBidi"/>
                <w:sz w:val="24"/>
                <w:szCs w:val="24"/>
              </w:rPr>
              <w:t>Serial Recall</w:t>
            </w:r>
          </w:p>
        </w:tc>
        <w:tc>
          <w:tcPr>
            <w:tcW w:w="1701" w:type="dxa"/>
          </w:tcPr>
          <w:p w14:paraId="678D8E6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C9DBA3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 and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igit span test, WISC-R)</w:t>
            </w:r>
          </w:p>
        </w:tc>
        <w:tc>
          <w:tcPr>
            <w:tcW w:w="1984" w:type="dxa"/>
          </w:tcPr>
          <w:p w14:paraId="09FCFEC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9C6363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896" w:type="dxa"/>
            <w:vMerge/>
          </w:tcPr>
          <w:p w14:paraId="541A985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B545D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0E9EC9B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D52EDA8" w14:textId="77777777" w:rsidTr="5FA04AA0">
        <w:trPr>
          <w:trHeight w:val="1179"/>
        </w:trPr>
        <w:tc>
          <w:tcPr>
            <w:tcW w:w="993" w:type="dxa"/>
            <w:vMerge/>
          </w:tcPr>
          <w:p w14:paraId="2F9F9D21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95BCA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6E2C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Verbal Intelligence</w:t>
            </w:r>
          </w:p>
        </w:tc>
        <w:tc>
          <w:tcPr>
            <w:tcW w:w="1701" w:type="dxa"/>
          </w:tcPr>
          <w:p w14:paraId="2AB942A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203E276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 and 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aven’s Coloured Progressive Matrices; CPM)</w:t>
            </w:r>
          </w:p>
        </w:tc>
        <w:tc>
          <w:tcPr>
            <w:tcW w:w="1984" w:type="dxa"/>
          </w:tcPr>
          <w:p w14:paraId="0B7B73F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A1D804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; English</w:t>
            </w:r>
          </w:p>
        </w:tc>
        <w:tc>
          <w:tcPr>
            <w:tcW w:w="896" w:type="dxa"/>
            <w:vMerge/>
          </w:tcPr>
          <w:p w14:paraId="78CE4B8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1D3454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BAB150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9489C7B" w14:textId="77777777" w:rsidTr="5FA04AA0">
        <w:trPr>
          <w:trHeight w:val="135"/>
        </w:trPr>
        <w:tc>
          <w:tcPr>
            <w:tcW w:w="993" w:type="dxa"/>
            <w:vMerge w:val="restart"/>
          </w:tcPr>
          <w:p w14:paraId="21743BBF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984" w:type="dxa"/>
            <w:vMerge w:val="restart"/>
          </w:tcPr>
          <w:p w14:paraId="0324CFA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363EF52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*</w:t>
            </w:r>
          </w:p>
        </w:tc>
        <w:tc>
          <w:tcPr>
            <w:tcW w:w="1701" w:type="dxa"/>
          </w:tcPr>
          <w:p w14:paraId="2850084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15A693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CTOPP-2: phoneme deletion)</w:t>
            </w:r>
          </w:p>
        </w:tc>
        <w:tc>
          <w:tcPr>
            <w:tcW w:w="1984" w:type="dxa"/>
          </w:tcPr>
          <w:p w14:paraId="2483C35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6DE8CDD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ding Comprehension subtest, Peabody Individual Achievement Test— Revised; PIAT-R)</w:t>
            </w:r>
          </w:p>
        </w:tc>
        <w:tc>
          <w:tcPr>
            <w:tcW w:w="896" w:type="dxa"/>
            <w:vMerge w:val="restart"/>
          </w:tcPr>
          <w:p w14:paraId="172CD1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 w:val="restart"/>
          </w:tcPr>
          <w:p w14:paraId="2D6DD7A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 w:val="restart"/>
          </w:tcPr>
          <w:p w14:paraId="69F78F7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:rsidRPr="00FF49B2" w14:paraId="6AA6C790" w14:textId="77777777" w:rsidTr="5FA04AA0">
        <w:trPr>
          <w:trHeight w:val="135"/>
        </w:trPr>
        <w:tc>
          <w:tcPr>
            <w:tcW w:w="993" w:type="dxa"/>
            <w:vMerge/>
          </w:tcPr>
          <w:p w14:paraId="51A7EE0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26275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467B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590070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0EBA8F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PPVT-III)</w:t>
            </w:r>
          </w:p>
        </w:tc>
        <w:tc>
          <w:tcPr>
            <w:tcW w:w="1984" w:type="dxa"/>
          </w:tcPr>
          <w:p w14:paraId="6BBF003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19777BE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ding Comprehension subtest; PIAT-R)</w:t>
            </w:r>
          </w:p>
        </w:tc>
        <w:tc>
          <w:tcPr>
            <w:tcW w:w="896" w:type="dxa"/>
            <w:vMerge/>
          </w:tcPr>
          <w:p w14:paraId="17D8DDA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5BB305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93B7FE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3090544" w14:textId="77777777" w:rsidTr="5FA04AA0">
        <w:trPr>
          <w:trHeight w:val="120"/>
        </w:trPr>
        <w:tc>
          <w:tcPr>
            <w:tcW w:w="993" w:type="dxa"/>
            <w:vMerge/>
          </w:tcPr>
          <w:p w14:paraId="1B42C8D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C1EA3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7F2AA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1F93CB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401BC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Derivational Awareness task and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Compound Awareness Task</w:t>
            </w:r>
          </w:p>
        </w:tc>
        <w:tc>
          <w:tcPr>
            <w:tcW w:w="1984" w:type="dxa"/>
          </w:tcPr>
          <w:p w14:paraId="51A8553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ord Reading Accuracy; Text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ading Comprehension</w:t>
            </w:r>
          </w:p>
        </w:tc>
        <w:tc>
          <w:tcPr>
            <w:tcW w:w="2945" w:type="dxa"/>
          </w:tcPr>
          <w:p w14:paraId="41D9B7A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ding Comprehension subtest; PIAT-R)</w:t>
            </w:r>
          </w:p>
        </w:tc>
        <w:tc>
          <w:tcPr>
            <w:tcW w:w="896" w:type="dxa"/>
            <w:vMerge/>
          </w:tcPr>
          <w:p w14:paraId="5866927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20E16E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190974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2F466E4" w14:textId="77777777" w:rsidTr="5FA04AA0">
        <w:trPr>
          <w:trHeight w:val="180"/>
        </w:trPr>
        <w:tc>
          <w:tcPr>
            <w:tcW w:w="993" w:type="dxa"/>
            <w:vMerge/>
          </w:tcPr>
          <w:p w14:paraId="4C1BE68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568C22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ED59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72A02B1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5A323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tter-Word Identification subtest; WLPB)</w:t>
            </w:r>
          </w:p>
        </w:tc>
        <w:tc>
          <w:tcPr>
            <w:tcW w:w="1984" w:type="dxa"/>
          </w:tcPr>
          <w:p w14:paraId="5E9593E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2B57094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ding Comprehension subtest; PIAT-R)</w:t>
            </w:r>
          </w:p>
        </w:tc>
        <w:tc>
          <w:tcPr>
            <w:tcW w:w="896" w:type="dxa"/>
            <w:vMerge/>
          </w:tcPr>
          <w:p w14:paraId="450C1A9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C653A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528993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33B9D3E8" w14:textId="77777777" w:rsidTr="5FA04AA0">
        <w:tc>
          <w:tcPr>
            <w:tcW w:w="993" w:type="dxa"/>
          </w:tcPr>
          <w:p w14:paraId="751BEE0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3A</w:t>
            </w:r>
          </w:p>
        </w:tc>
        <w:tc>
          <w:tcPr>
            <w:tcW w:w="1984" w:type="dxa"/>
          </w:tcPr>
          <w:p w14:paraId="4B875B0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Kindergarten</w:t>
            </w:r>
          </w:p>
        </w:tc>
        <w:tc>
          <w:tcPr>
            <w:tcW w:w="1701" w:type="dxa"/>
          </w:tcPr>
          <w:p w14:paraId="22BC46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ED761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FD7F24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77325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9D205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4931675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576" w:type="dxa"/>
          </w:tcPr>
          <w:p w14:paraId="075546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37" w:type="dxa"/>
          </w:tcPr>
          <w:p w14:paraId="6D74C51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3C4E22D7" w14:textId="77777777" w:rsidTr="5FA04AA0">
        <w:trPr>
          <w:trHeight w:val="656"/>
        </w:trPr>
        <w:tc>
          <w:tcPr>
            <w:tcW w:w="993" w:type="dxa"/>
          </w:tcPr>
          <w:p w14:paraId="7B0328F2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3B</w:t>
            </w:r>
          </w:p>
        </w:tc>
        <w:tc>
          <w:tcPr>
            <w:tcW w:w="1984" w:type="dxa"/>
          </w:tcPr>
          <w:p w14:paraId="4346B88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1</w:t>
            </w:r>
          </w:p>
        </w:tc>
        <w:tc>
          <w:tcPr>
            <w:tcW w:w="1701" w:type="dxa"/>
          </w:tcPr>
          <w:p w14:paraId="0B232E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BAC0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A7FB70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09E124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B306C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4BCFF4A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6.07</w:t>
            </w:r>
          </w:p>
        </w:tc>
        <w:tc>
          <w:tcPr>
            <w:tcW w:w="576" w:type="dxa"/>
          </w:tcPr>
          <w:p w14:paraId="03EA61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37" w:type="dxa"/>
          </w:tcPr>
          <w:p w14:paraId="51A183E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7C75C6A" w14:textId="77777777" w:rsidTr="5FA04AA0">
        <w:trPr>
          <w:trHeight w:val="105"/>
        </w:trPr>
        <w:tc>
          <w:tcPr>
            <w:tcW w:w="993" w:type="dxa"/>
            <w:vMerge w:val="restart"/>
          </w:tcPr>
          <w:p w14:paraId="1C9B577E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984" w:type="dxa"/>
            <w:vMerge w:val="restart"/>
          </w:tcPr>
          <w:p w14:paraId="0E7837E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urkish-German</w:t>
            </w:r>
          </w:p>
        </w:tc>
        <w:tc>
          <w:tcPr>
            <w:tcW w:w="1701" w:type="dxa"/>
          </w:tcPr>
          <w:p w14:paraId="35050BB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*</w:t>
            </w:r>
          </w:p>
        </w:tc>
        <w:tc>
          <w:tcPr>
            <w:tcW w:w="1701" w:type="dxa"/>
          </w:tcPr>
          <w:p w14:paraId="1D9FDFF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96021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erman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Basiskompetenze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fu¨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Lese-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htschreibleistunge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>; BAKO 1–4: phoneme identification, deletion, word remainder determination and sound categorization)</w:t>
            </w:r>
          </w:p>
        </w:tc>
        <w:tc>
          <w:tcPr>
            <w:tcW w:w="1984" w:type="dxa"/>
          </w:tcPr>
          <w:p w14:paraId="17F3429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6A4E48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German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Text Comprehension subtest, Ein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seversta¨ndnistest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u¨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lementarschu¨le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’; ELFE)</w:t>
            </w:r>
          </w:p>
        </w:tc>
        <w:tc>
          <w:tcPr>
            <w:tcW w:w="896" w:type="dxa"/>
            <w:vMerge w:val="restart"/>
          </w:tcPr>
          <w:p w14:paraId="58484E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.09</w:t>
            </w:r>
          </w:p>
        </w:tc>
        <w:tc>
          <w:tcPr>
            <w:tcW w:w="576" w:type="dxa"/>
            <w:vMerge w:val="restart"/>
          </w:tcPr>
          <w:p w14:paraId="68EEC8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537" w:type="dxa"/>
            <w:vMerge w:val="restart"/>
          </w:tcPr>
          <w:p w14:paraId="2B9AAC0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</w:tr>
      <w:tr w:rsidR="000C366B" w:rsidRPr="00FF49B2" w14:paraId="4A9D6D3D" w14:textId="77777777" w:rsidTr="5FA04AA0">
        <w:trPr>
          <w:trHeight w:val="150"/>
        </w:trPr>
        <w:tc>
          <w:tcPr>
            <w:tcW w:w="993" w:type="dxa"/>
            <w:vMerge/>
          </w:tcPr>
          <w:p w14:paraId="66314B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C3272F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712C2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xpressive Vocabulary</w:t>
            </w:r>
          </w:p>
        </w:tc>
        <w:tc>
          <w:tcPr>
            <w:tcW w:w="1701" w:type="dxa"/>
          </w:tcPr>
          <w:p w14:paraId="3EB76D0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DDF248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erman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ilingual Verbal Abilities Test; BVAT)</w:t>
            </w:r>
          </w:p>
        </w:tc>
        <w:tc>
          <w:tcPr>
            <w:tcW w:w="1984" w:type="dxa"/>
          </w:tcPr>
          <w:p w14:paraId="1489073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67E791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German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Text Comprehension subtest, Ein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seversta¨ndnistest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u¨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lementarschu¨le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’; ELFE)</w:t>
            </w:r>
          </w:p>
        </w:tc>
        <w:tc>
          <w:tcPr>
            <w:tcW w:w="896" w:type="dxa"/>
            <w:vMerge/>
          </w:tcPr>
          <w:p w14:paraId="39D2C76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6638ECF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0E7E08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34F83A75" w14:textId="77777777" w:rsidTr="5FA04AA0">
        <w:trPr>
          <w:trHeight w:val="2580"/>
        </w:trPr>
        <w:tc>
          <w:tcPr>
            <w:tcW w:w="993" w:type="dxa"/>
            <w:vMerge/>
          </w:tcPr>
          <w:p w14:paraId="1474A0F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94FFB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6F1F5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7E11D9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DD479D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erman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Wu¨rzburg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Silent Reading Test; WLLP)</w:t>
            </w:r>
          </w:p>
        </w:tc>
        <w:tc>
          <w:tcPr>
            <w:tcW w:w="1984" w:type="dxa"/>
          </w:tcPr>
          <w:p w14:paraId="2B53628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38F6E58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German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Text Comprehension subtest, Ein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seversta¨ndnistest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u¨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lementarschu¨ler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’; ELFE)</w:t>
            </w:r>
          </w:p>
        </w:tc>
        <w:tc>
          <w:tcPr>
            <w:tcW w:w="896" w:type="dxa"/>
            <w:vMerge/>
          </w:tcPr>
          <w:p w14:paraId="72D1214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5BF6461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11EC65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8F2DFCB" w14:textId="77777777" w:rsidTr="5FA04AA0">
        <w:trPr>
          <w:trHeight w:val="1860"/>
        </w:trPr>
        <w:tc>
          <w:tcPr>
            <w:tcW w:w="993" w:type="dxa"/>
          </w:tcPr>
          <w:p w14:paraId="31E76668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25</w:t>
            </w:r>
          </w:p>
        </w:tc>
        <w:tc>
          <w:tcPr>
            <w:tcW w:w="1984" w:type="dxa"/>
          </w:tcPr>
          <w:p w14:paraId="15507DB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-English</w:t>
            </w:r>
            <w:proofErr w:type="gramEnd"/>
          </w:p>
        </w:tc>
        <w:tc>
          <w:tcPr>
            <w:tcW w:w="1701" w:type="dxa"/>
          </w:tcPr>
          <w:p w14:paraId="4BF2EE4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41ACFB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43D37E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elsh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awf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eirfa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ymraeg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; PGC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BPVS)</w:t>
            </w:r>
          </w:p>
        </w:tc>
        <w:tc>
          <w:tcPr>
            <w:tcW w:w="1984" w:type="dxa"/>
          </w:tcPr>
          <w:p w14:paraId="5B96ADE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3E9948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els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ofio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arlle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lannau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Menai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NARA-II)</w:t>
            </w:r>
          </w:p>
        </w:tc>
        <w:tc>
          <w:tcPr>
            <w:tcW w:w="896" w:type="dxa"/>
          </w:tcPr>
          <w:p w14:paraId="19703C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-11</w:t>
            </w:r>
          </w:p>
        </w:tc>
        <w:tc>
          <w:tcPr>
            <w:tcW w:w="576" w:type="dxa"/>
          </w:tcPr>
          <w:p w14:paraId="01DE396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37" w:type="dxa"/>
          </w:tcPr>
          <w:p w14:paraId="454BD33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ales</w:t>
            </w:r>
          </w:p>
        </w:tc>
      </w:tr>
      <w:tr w:rsidR="000C366B" w:rsidRPr="00FF49B2" w14:paraId="1C365E30" w14:textId="77777777" w:rsidTr="5FA04AA0">
        <w:trPr>
          <w:trHeight w:val="126"/>
        </w:trPr>
        <w:tc>
          <w:tcPr>
            <w:tcW w:w="993" w:type="dxa"/>
            <w:vMerge w:val="restart"/>
          </w:tcPr>
          <w:p w14:paraId="68802E0F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984" w:type="dxa"/>
            <w:vMerge w:val="restart"/>
          </w:tcPr>
          <w:p w14:paraId="1873E1F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terogenous-Dutch</w:t>
            </w:r>
          </w:p>
        </w:tc>
        <w:tc>
          <w:tcPr>
            <w:tcW w:w="1701" w:type="dxa"/>
          </w:tcPr>
          <w:p w14:paraId="30AFDB5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657EEEC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19A1A8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Cito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eeswoordenschat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 w14:paraId="1FF8CAF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2690483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egrijpend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Lezen 678)</w:t>
            </w:r>
          </w:p>
        </w:tc>
        <w:tc>
          <w:tcPr>
            <w:tcW w:w="896" w:type="dxa"/>
            <w:vMerge w:val="restart"/>
          </w:tcPr>
          <w:p w14:paraId="082F4C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1.03</w:t>
            </w:r>
          </w:p>
        </w:tc>
        <w:tc>
          <w:tcPr>
            <w:tcW w:w="576" w:type="dxa"/>
            <w:vMerge w:val="restart"/>
          </w:tcPr>
          <w:p w14:paraId="19A736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537" w:type="dxa"/>
            <w:vMerge w:val="restart"/>
          </w:tcPr>
          <w:p w14:paraId="3EDC15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</w:tr>
      <w:tr w:rsidR="000C366B" w:rsidRPr="00FF49B2" w14:paraId="0E1D3862" w14:textId="77777777" w:rsidTr="5FA04AA0">
        <w:trPr>
          <w:trHeight w:val="135"/>
        </w:trPr>
        <w:tc>
          <w:tcPr>
            <w:tcW w:w="993" w:type="dxa"/>
            <w:vMerge/>
          </w:tcPr>
          <w:p w14:paraId="6CC820B7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49BFF0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943ED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emantic Awareness</w:t>
            </w:r>
          </w:p>
        </w:tc>
        <w:tc>
          <w:tcPr>
            <w:tcW w:w="1701" w:type="dxa"/>
          </w:tcPr>
          <w:p w14:paraId="753C4D0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564980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uditory semantic decision task)</w:t>
            </w:r>
          </w:p>
        </w:tc>
        <w:tc>
          <w:tcPr>
            <w:tcW w:w="1984" w:type="dxa"/>
          </w:tcPr>
          <w:p w14:paraId="1F2845B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67065D4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egrijpend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Lezen 678)</w:t>
            </w:r>
          </w:p>
        </w:tc>
        <w:tc>
          <w:tcPr>
            <w:tcW w:w="896" w:type="dxa"/>
            <w:vMerge/>
          </w:tcPr>
          <w:p w14:paraId="7A35860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26359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85E8B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F9C198C" w14:textId="77777777" w:rsidTr="5FA04AA0">
        <w:trPr>
          <w:trHeight w:val="135"/>
        </w:trPr>
        <w:tc>
          <w:tcPr>
            <w:tcW w:w="993" w:type="dxa"/>
            <w:vMerge/>
          </w:tcPr>
          <w:p w14:paraId="1208C10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4E0D5B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73E0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2889430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4DC8C4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rie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inuten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oets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 w14:paraId="0BFD5C0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11BF434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egrijpend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Lezen 678)</w:t>
            </w:r>
          </w:p>
        </w:tc>
        <w:tc>
          <w:tcPr>
            <w:tcW w:w="896" w:type="dxa"/>
            <w:vMerge/>
          </w:tcPr>
          <w:p w14:paraId="71855F2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4A10D6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518BE9F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0D70339" w14:textId="77777777" w:rsidTr="5FA04AA0">
        <w:trPr>
          <w:trHeight w:val="1185"/>
        </w:trPr>
        <w:tc>
          <w:tcPr>
            <w:tcW w:w="993" w:type="dxa"/>
            <w:vMerge/>
          </w:tcPr>
          <w:p w14:paraId="228D081F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77D554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3D00E6" w14:textId="0D860B61" w:rsidR="00BB1766" w:rsidRPr="00FF49B2" w:rsidRDefault="4E3ECFC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6CA01C8C">
              <w:rPr>
                <w:rFonts w:asciiTheme="majorBidi" w:hAnsiTheme="majorBidi" w:cstheme="majorBidi"/>
                <w:sz w:val="24"/>
                <w:szCs w:val="24"/>
              </w:rPr>
              <w:t>RAN/</w:t>
            </w:r>
            <w:r w:rsidR="00BB1766" w:rsidRPr="00FF49B2">
              <w:rPr>
                <w:rFonts w:asciiTheme="majorBidi" w:hAnsiTheme="majorBidi" w:cstheme="majorBidi"/>
                <w:sz w:val="24"/>
                <w:szCs w:val="24"/>
              </w:rPr>
              <w:t>Serial Recall</w:t>
            </w:r>
          </w:p>
        </w:tc>
        <w:tc>
          <w:tcPr>
            <w:tcW w:w="1701" w:type="dxa"/>
          </w:tcPr>
          <w:p w14:paraId="455840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65A7FED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apid Automatized Naming Test; RAN and Rapid Alternating Stimulus Test).</w:t>
            </w:r>
          </w:p>
        </w:tc>
        <w:tc>
          <w:tcPr>
            <w:tcW w:w="1984" w:type="dxa"/>
          </w:tcPr>
          <w:p w14:paraId="78E8B71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12C54C5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 (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egrijpend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Lezen 678)</w:t>
            </w:r>
          </w:p>
        </w:tc>
        <w:tc>
          <w:tcPr>
            <w:tcW w:w="896" w:type="dxa"/>
            <w:vMerge/>
          </w:tcPr>
          <w:p w14:paraId="360E950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6877E4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5A92E7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B71F027" w14:textId="77777777" w:rsidTr="5FA04AA0">
        <w:trPr>
          <w:trHeight w:val="1570"/>
        </w:trPr>
        <w:tc>
          <w:tcPr>
            <w:tcW w:w="993" w:type="dxa"/>
          </w:tcPr>
          <w:p w14:paraId="63A38309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14:paraId="12E6EE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-English</w:t>
            </w:r>
          </w:p>
        </w:tc>
        <w:tc>
          <w:tcPr>
            <w:tcW w:w="1701" w:type="dxa"/>
          </w:tcPr>
          <w:p w14:paraId="405C46D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ype of Literacy Outcome Measure</w:t>
            </w:r>
          </w:p>
        </w:tc>
        <w:tc>
          <w:tcPr>
            <w:tcW w:w="1701" w:type="dxa"/>
          </w:tcPr>
          <w:p w14:paraId="2F17599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DD5A0E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; English</w:t>
            </w:r>
          </w:p>
        </w:tc>
        <w:tc>
          <w:tcPr>
            <w:tcW w:w="1984" w:type="dxa"/>
          </w:tcPr>
          <w:p w14:paraId="778A484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0F02E85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indi; English</w:t>
            </w:r>
          </w:p>
        </w:tc>
        <w:tc>
          <w:tcPr>
            <w:tcW w:w="896" w:type="dxa"/>
          </w:tcPr>
          <w:p w14:paraId="7D99104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8.06</w:t>
            </w:r>
          </w:p>
        </w:tc>
        <w:tc>
          <w:tcPr>
            <w:tcW w:w="576" w:type="dxa"/>
          </w:tcPr>
          <w:p w14:paraId="74123B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37" w:type="dxa"/>
          </w:tcPr>
          <w:p w14:paraId="7A73117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</w:tr>
      <w:tr w:rsidR="000C366B" w:rsidRPr="00FF49B2" w14:paraId="773EFEFB" w14:textId="77777777" w:rsidTr="5FA04AA0">
        <w:tc>
          <w:tcPr>
            <w:tcW w:w="993" w:type="dxa"/>
          </w:tcPr>
          <w:p w14:paraId="4D16CDA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984" w:type="dxa"/>
          </w:tcPr>
          <w:p w14:paraId="7EDB5B9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Basque-Spanish</w:t>
            </w:r>
          </w:p>
        </w:tc>
        <w:tc>
          <w:tcPr>
            <w:tcW w:w="1701" w:type="dxa"/>
          </w:tcPr>
          <w:p w14:paraId="4054F82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eech Perception</w:t>
            </w:r>
          </w:p>
        </w:tc>
        <w:tc>
          <w:tcPr>
            <w:tcW w:w="1701" w:type="dxa"/>
          </w:tcPr>
          <w:p w14:paraId="16C1FE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B4FAB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</w:p>
        </w:tc>
        <w:tc>
          <w:tcPr>
            <w:tcW w:w="1984" w:type="dxa"/>
          </w:tcPr>
          <w:p w14:paraId="2A7FFC32" w14:textId="1628E649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Word Reading Errors; Non-Word Reading Accuracy; Non-Word Reading Errors; Text Reading Errors;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0AFAE0A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panish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(El </w:t>
            </w:r>
            <w:proofErr w:type="spellStart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ncipito</w:t>
            </w:r>
            <w:proofErr w:type="spellEnd"/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nd PROLEC-R)</w:t>
            </w:r>
          </w:p>
        </w:tc>
        <w:tc>
          <w:tcPr>
            <w:tcW w:w="896" w:type="dxa"/>
          </w:tcPr>
          <w:p w14:paraId="558871D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6E84B1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37" w:type="dxa"/>
          </w:tcPr>
          <w:p w14:paraId="739D5E7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</w:tr>
      <w:tr w:rsidR="000C366B" w:rsidRPr="00FF49B2" w14:paraId="02EE8514" w14:textId="77777777" w:rsidTr="5FA04AA0">
        <w:tc>
          <w:tcPr>
            <w:tcW w:w="993" w:type="dxa"/>
          </w:tcPr>
          <w:p w14:paraId="46C8E316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A</w:t>
            </w:r>
          </w:p>
        </w:tc>
        <w:tc>
          <w:tcPr>
            <w:tcW w:w="1984" w:type="dxa"/>
          </w:tcPr>
          <w:p w14:paraId="23BC9F3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2</w:t>
            </w:r>
          </w:p>
        </w:tc>
        <w:tc>
          <w:tcPr>
            <w:tcW w:w="1701" w:type="dxa"/>
          </w:tcPr>
          <w:p w14:paraId="163564E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6D2D9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C7BBA4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1A4F76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0B3EF3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01EC6DF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.07</w:t>
            </w:r>
          </w:p>
        </w:tc>
        <w:tc>
          <w:tcPr>
            <w:tcW w:w="576" w:type="dxa"/>
          </w:tcPr>
          <w:p w14:paraId="66446EE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A60140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7762C72" w14:textId="77777777" w:rsidTr="5FA04AA0">
        <w:trPr>
          <w:trHeight w:val="593"/>
        </w:trPr>
        <w:tc>
          <w:tcPr>
            <w:tcW w:w="993" w:type="dxa"/>
          </w:tcPr>
          <w:p w14:paraId="13740CE3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8B</w:t>
            </w:r>
          </w:p>
        </w:tc>
        <w:tc>
          <w:tcPr>
            <w:tcW w:w="1984" w:type="dxa"/>
          </w:tcPr>
          <w:p w14:paraId="661F11E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 5</w:t>
            </w:r>
          </w:p>
        </w:tc>
        <w:tc>
          <w:tcPr>
            <w:tcW w:w="1701" w:type="dxa"/>
          </w:tcPr>
          <w:p w14:paraId="50FF50B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C86F5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D646E4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0E704B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49AD9EE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24B6C2E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76" w:type="dxa"/>
          </w:tcPr>
          <w:p w14:paraId="125F61A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032C9D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0E19666" w14:textId="77777777" w:rsidTr="5FA04AA0">
        <w:trPr>
          <w:trHeight w:val="2190"/>
        </w:trPr>
        <w:tc>
          <w:tcPr>
            <w:tcW w:w="993" w:type="dxa"/>
          </w:tcPr>
          <w:p w14:paraId="3B940E9F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14:paraId="3A01B13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brew-English</w:t>
            </w:r>
          </w:p>
        </w:tc>
        <w:tc>
          <w:tcPr>
            <w:tcW w:w="1701" w:type="dxa"/>
          </w:tcPr>
          <w:p w14:paraId="6DF97C4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entence Priming</w:t>
            </w:r>
          </w:p>
        </w:tc>
        <w:tc>
          <w:tcPr>
            <w:tcW w:w="1701" w:type="dxa"/>
          </w:tcPr>
          <w:p w14:paraId="17227B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Across</w:t>
            </w:r>
          </w:p>
        </w:tc>
        <w:tc>
          <w:tcPr>
            <w:tcW w:w="2552" w:type="dxa"/>
          </w:tcPr>
          <w:p w14:paraId="20EB9BE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</w:t>
            </w:r>
          </w:p>
        </w:tc>
        <w:tc>
          <w:tcPr>
            <w:tcW w:w="1984" w:type="dxa"/>
          </w:tcPr>
          <w:p w14:paraId="09C9D806" w14:textId="291C1BD5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Text Reading Errors; Text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Text Reading Comprehension</w:t>
            </w:r>
          </w:p>
        </w:tc>
        <w:tc>
          <w:tcPr>
            <w:tcW w:w="2945" w:type="dxa"/>
          </w:tcPr>
          <w:p w14:paraId="1F711A8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Hebrew</w:t>
            </w:r>
          </w:p>
        </w:tc>
        <w:tc>
          <w:tcPr>
            <w:tcW w:w="896" w:type="dxa"/>
          </w:tcPr>
          <w:p w14:paraId="51125C7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Grades 5-6</w:t>
            </w:r>
          </w:p>
        </w:tc>
        <w:tc>
          <w:tcPr>
            <w:tcW w:w="576" w:type="dxa"/>
          </w:tcPr>
          <w:p w14:paraId="487140E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1537" w:type="dxa"/>
          </w:tcPr>
          <w:p w14:paraId="3BD2CB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68BE259E">
              <w:rPr>
                <w:rFonts w:asciiTheme="majorBidi" w:hAnsiTheme="majorBidi" w:cstheme="majorBidi"/>
                <w:sz w:val="24"/>
                <w:szCs w:val="24"/>
              </w:rPr>
              <w:t>Middle-East</w:t>
            </w:r>
            <w:proofErr w:type="gramEnd"/>
          </w:p>
        </w:tc>
      </w:tr>
      <w:tr w:rsidR="000C366B" w:rsidRPr="00FF49B2" w14:paraId="439CE282" w14:textId="77777777" w:rsidTr="5FA04AA0">
        <w:trPr>
          <w:trHeight w:val="1035"/>
        </w:trPr>
        <w:tc>
          <w:tcPr>
            <w:tcW w:w="993" w:type="dxa"/>
            <w:vMerge w:val="restart"/>
          </w:tcPr>
          <w:p w14:paraId="0953848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984" w:type="dxa"/>
            <w:vMerge w:val="restart"/>
          </w:tcPr>
          <w:p w14:paraId="640ED3E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urkish-Dutch</w:t>
            </w:r>
          </w:p>
        </w:tc>
        <w:tc>
          <w:tcPr>
            <w:tcW w:w="1701" w:type="dxa"/>
          </w:tcPr>
          <w:p w14:paraId="27E32D1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51468B3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A57F3C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urkish (PPVT); Dutch (T-TOS)</w:t>
            </w:r>
          </w:p>
        </w:tc>
        <w:tc>
          <w:tcPr>
            <w:tcW w:w="1984" w:type="dxa"/>
          </w:tcPr>
          <w:p w14:paraId="3B3107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62F8541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896" w:type="dxa"/>
            <w:vMerge w:val="restart"/>
          </w:tcPr>
          <w:p w14:paraId="6BBE09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.05</w:t>
            </w:r>
          </w:p>
        </w:tc>
        <w:tc>
          <w:tcPr>
            <w:tcW w:w="576" w:type="dxa"/>
            <w:vMerge w:val="restart"/>
          </w:tcPr>
          <w:p w14:paraId="7478F71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537" w:type="dxa"/>
            <w:vMerge w:val="restart"/>
          </w:tcPr>
          <w:p w14:paraId="5FAB24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</w:tr>
      <w:tr w:rsidR="000C366B" w:rsidRPr="00FF49B2" w14:paraId="71F4CE00" w14:textId="77777777" w:rsidTr="5FA04AA0">
        <w:trPr>
          <w:trHeight w:val="390"/>
        </w:trPr>
        <w:tc>
          <w:tcPr>
            <w:tcW w:w="993" w:type="dxa"/>
            <w:vMerge/>
          </w:tcPr>
          <w:p w14:paraId="74AA8012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C00337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C433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07F7AC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3AE353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1984" w:type="dxa"/>
          </w:tcPr>
          <w:p w14:paraId="0D3CE7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7491EB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896" w:type="dxa"/>
            <w:vMerge/>
          </w:tcPr>
          <w:p w14:paraId="1CFE214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5C4E7A6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49B9A4D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BE8711E" w14:textId="77777777" w:rsidTr="5FA04AA0">
        <w:trPr>
          <w:trHeight w:val="1260"/>
        </w:trPr>
        <w:tc>
          <w:tcPr>
            <w:tcW w:w="993" w:type="dxa"/>
            <w:vMerge/>
          </w:tcPr>
          <w:p w14:paraId="578FBB4D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01168F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F5A0F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Word Decoding</w:t>
            </w:r>
          </w:p>
        </w:tc>
        <w:tc>
          <w:tcPr>
            <w:tcW w:w="1701" w:type="dxa"/>
          </w:tcPr>
          <w:p w14:paraId="482C91D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0E315C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1984" w:type="dxa"/>
          </w:tcPr>
          <w:p w14:paraId="52C67F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241A25C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896" w:type="dxa"/>
            <w:vMerge/>
          </w:tcPr>
          <w:p w14:paraId="1A279C7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CAAF11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44EF504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004BB737" w14:textId="77777777" w:rsidTr="5FA04AA0">
        <w:trPr>
          <w:trHeight w:val="390"/>
        </w:trPr>
        <w:tc>
          <w:tcPr>
            <w:tcW w:w="993" w:type="dxa"/>
            <w:vMerge w:val="restart"/>
          </w:tcPr>
          <w:p w14:paraId="0F4848E5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984" w:type="dxa"/>
            <w:vMerge w:val="restart"/>
          </w:tcPr>
          <w:p w14:paraId="632127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09E6B75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1701" w:type="dxa"/>
          </w:tcPr>
          <w:p w14:paraId="7315423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19A83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Backward Digit Recall)</w:t>
            </w:r>
          </w:p>
        </w:tc>
        <w:tc>
          <w:tcPr>
            <w:tcW w:w="1984" w:type="dxa"/>
          </w:tcPr>
          <w:p w14:paraId="6FC4522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59904BF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Word Reading Subtest; WRAT)</w:t>
            </w:r>
          </w:p>
        </w:tc>
        <w:tc>
          <w:tcPr>
            <w:tcW w:w="896" w:type="dxa"/>
            <w:vMerge w:val="restart"/>
          </w:tcPr>
          <w:p w14:paraId="0FBF9D7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.01-5.05</w:t>
            </w:r>
          </w:p>
        </w:tc>
        <w:tc>
          <w:tcPr>
            <w:tcW w:w="576" w:type="dxa"/>
            <w:vMerge w:val="restart"/>
          </w:tcPr>
          <w:p w14:paraId="4508004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736</w:t>
            </w:r>
          </w:p>
        </w:tc>
        <w:tc>
          <w:tcPr>
            <w:tcW w:w="1537" w:type="dxa"/>
            <w:vMerge w:val="restart"/>
          </w:tcPr>
          <w:p w14:paraId="5EFF397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ingapore</w:t>
            </w:r>
          </w:p>
        </w:tc>
      </w:tr>
      <w:tr w:rsidR="000C366B" w:rsidRPr="00FF49B2" w14:paraId="152D4A33" w14:textId="77777777" w:rsidTr="5FA04AA0">
        <w:trPr>
          <w:trHeight w:val="1152"/>
        </w:trPr>
        <w:tc>
          <w:tcPr>
            <w:tcW w:w="993" w:type="dxa"/>
            <w:vMerge/>
          </w:tcPr>
          <w:p w14:paraId="73C06290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17371947"/>
          </w:p>
        </w:tc>
        <w:tc>
          <w:tcPr>
            <w:tcW w:w="1984" w:type="dxa"/>
            <w:vMerge/>
          </w:tcPr>
          <w:p w14:paraId="3692274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F88A8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Verbal Intelligence</w:t>
            </w:r>
          </w:p>
        </w:tc>
        <w:tc>
          <w:tcPr>
            <w:tcW w:w="1701" w:type="dxa"/>
          </w:tcPr>
          <w:p w14:paraId="1CE84E4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17104B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Raven’s CPM)</w:t>
            </w:r>
          </w:p>
        </w:tc>
        <w:tc>
          <w:tcPr>
            <w:tcW w:w="1984" w:type="dxa"/>
          </w:tcPr>
          <w:p w14:paraId="672DF09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874222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Word Reading Subtest; WRAT)</w:t>
            </w:r>
          </w:p>
        </w:tc>
        <w:tc>
          <w:tcPr>
            <w:tcW w:w="896" w:type="dxa"/>
            <w:vMerge/>
          </w:tcPr>
          <w:p w14:paraId="4A4E323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34E8525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4FAC044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  <w:tr w:rsidR="000C366B" w:rsidRPr="00FF49B2" w14:paraId="6B779AD9" w14:textId="77777777" w:rsidTr="5FA04AA0">
        <w:trPr>
          <w:trHeight w:val="150"/>
        </w:trPr>
        <w:tc>
          <w:tcPr>
            <w:tcW w:w="993" w:type="dxa"/>
            <w:vMerge w:val="restart"/>
          </w:tcPr>
          <w:p w14:paraId="05844CAA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984" w:type="dxa"/>
            <w:vMerge w:val="restart"/>
          </w:tcPr>
          <w:p w14:paraId="3F7DC9D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57B4D36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4F20281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FAF8B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onset-rime matching task and tone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tching task); English (onset-rime matching task and final phoneme matching task)</w:t>
            </w:r>
          </w:p>
        </w:tc>
        <w:tc>
          <w:tcPr>
            <w:tcW w:w="1984" w:type="dxa"/>
          </w:tcPr>
          <w:p w14:paraId="2C8377A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rd Reading Accuracy</w:t>
            </w:r>
          </w:p>
        </w:tc>
        <w:tc>
          <w:tcPr>
            <w:tcW w:w="2945" w:type="dxa"/>
          </w:tcPr>
          <w:p w14:paraId="4A9168C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Graded Character Recognition Task); English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Word Identification Subtest; WRAT-R)</w:t>
            </w:r>
          </w:p>
        </w:tc>
        <w:tc>
          <w:tcPr>
            <w:tcW w:w="896" w:type="dxa"/>
            <w:vMerge w:val="restart"/>
          </w:tcPr>
          <w:p w14:paraId="476E705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.05</w:t>
            </w:r>
          </w:p>
        </w:tc>
        <w:tc>
          <w:tcPr>
            <w:tcW w:w="576" w:type="dxa"/>
            <w:vMerge w:val="restart"/>
          </w:tcPr>
          <w:p w14:paraId="72D89AB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37" w:type="dxa"/>
            <w:vMerge w:val="restart"/>
          </w:tcPr>
          <w:p w14:paraId="7AB4218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0C366B" w:rsidRPr="00FF49B2" w14:paraId="57D37CDE" w14:textId="77777777" w:rsidTr="5FA04AA0">
        <w:trPr>
          <w:trHeight w:val="1164"/>
        </w:trPr>
        <w:tc>
          <w:tcPr>
            <w:tcW w:w="993" w:type="dxa"/>
            <w:vMerge/>
          </w:tcPr>
          <w:p w14:paraId="667C70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EF271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F5216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Verbal Intelligence</w:t>
            </w:r>
          </w:p>
        </w:tc>
        <w:tc>
          <w:tcPr>
            <w:tcW w:w="1701" w:type="dxa"/>
          </w:tcPr>
          <w:p w14:paraId="68106ED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597863C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Test of Nonverbal Intelligence, Third Edition; TONI-3)</w:t>
            </w:r>
          </w:p>
        </w:tc>
        <w:tc>
          <w:tcPr>
            <w:tcW w:w="1984" w:type="dxa"/>
          </w:tcPr>
          <w:p w14:paraId="7A989B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BA32D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English (Word Identification Subtest; WRAT-R)</w:t>
            </w:r>
          </w:p>
        </w:tc>
        <w:tc>
          <w:tcPr>
            <w:tcW w:w="896" w:type="dxa"/>
            <w:vMerge/>
          </w:tcPr>
          <w:p w14:paraId="4E13073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4B08A78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26103BD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7723D3E6" w14:textId="77777777" w:rsidTr="5FA04AA0">
        <w:trPr>
          <w:trHeight w:val="2700"/>
        </w:trPr>
        <w:tc>
          <w:tcPr>
            <w:tcW w:w="993" w:type="dxa"/>
            <w:vMerge w:val="restart"/>
          </w:tcPr>
          <w:p w14:paraId="676A3679" w14:textId="77777777" w:rsidR="00BB1766" w:rsidRPr="00D01F45" w:rsidRDefault="00BB1766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984" w:type="dxa"/>
            <w:vMerge w:val="restart"/>
          </w:tcPr>
          <w:p w14:paraId="70B8BA6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  <w:p w14:paraId="79D360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2AD88F" w14:textId="77777777" w:rsidR="00BB1766" w:rsidRPr="00FF49B2" w:rsidRDefault="00BB1766" w:rsidP="003B76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DC94685">
              <w:rPr>
                <w:rFonts w:ascii="Times New Roman" w:eastAsia="Times New Roman" w:hAnsi="Times New Roman" w:cs="Times New Roman"/>
                <w:sz w:val="24"/>
                <w:szCs w:val="24"/>
              </w:rPr>
              <w:t>Phonological Awareness</w:t>
            </w:r>
            <w:r>
              <w:br/>
            </w:r>
          </w:p>
        </w:tc>
        <w:tc>
          <w:tcPr>
            <w:tcW w:w="1701" w:type="dxa"/>
          </w:tcPr>
          <w:p w14:paraId="2FC2C4B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5E02318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onset-rime and syllable deletion); English (CTOPP: phoneme deletion)</w:t>
            </w:r>
          </w:p>
        </w:tc>
        <w:tc>
          <w:tcPr>
            <w:tcW w:w="1984" w:type="dxa"/>
          </w:tcPr>
          <w:p w14:paraId="1532914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4FFB77ED" w14:textId="1D2C81B2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</w:tc>
        <w:tc>
          <w:tcPr>
            <w:tcW w:w="896" w:type="dxa"/>
            <w:vMerge w:val="restart"/>
          </w:tcPr>
          <w:p w14:paraId="7D34AEF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76" w:type="dxa"/>
            <w:vMerge w:val="restart"/>
          </w:tcPr>
          <w:p w14:paraId="69291AD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537" w:type="dxa"/>
            <w:vMerge w:val="restart"/>
          </w:tcPr>
          <w:p w14:paraId="68F76D2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0C366B" w14:paraId="5ECE3163" w14:textId="77777777" w:rsidTr="5FA04AA0">
        <w:trPr>
          <w:trHeight w:val="795"/>
        </w:trPr>
        <w:tc>
          <w:tcPr>
            <w:tcW w:w="993" w:type="dxa"/>
            <w:vMerge/>
          </w:tcPr>
          <w:p w14:paraId="3485111F" w14:textId="77777777" w:rsidR="00BB1766" w:rsidRDefault="00BB1766" w:rsidP="003B7638"/>
        </w:tc>
        <w:tc>
          <w:tcPr>
            <w:tcW w:w="1984" w:type="dxa"/>
            <w:vMerge/>
          </w:tcPr>
          <w:p w14:paraId="6FEEA1C2" w14:textId="77777777" w:rsidR="00BB1766" w:rsidRDefault="00BB1766" w:rsidP="003B7638"/>
        </w:tc>
        <w:tc>
          <w:tcPr>
            <w:tcW w:w="1701" w:type="dxa"/>
          </w:tcPr>
          <w:p w14:paraId="30C084F7" w14:textId="1ED83E03" w:rsidR="00BB1766" w:rsidRDefault="45269EF5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6CA01C8C">
              <w:rPr>
                <w:rFonts w:asciiTheme="majorBidi" w:hAnsiTheme="majorBidi" w:cstheme="majorBidi"/>
                <w:sz w:val="24"/>
                <w:szCs w:val="24"/>
              </w:rPr>
              <w:t>RAN/</w:t>
            </w:r>
            <w:r w:rsidR="00BB1766" w:rsidRPr="0DC94685">
              <w:rPr>
                <w:rFonts w:asciiTheme="majorBidi" w:hAnsiTheme="majorBidi" w:cstheme="majorBidi"/>
                <w:sz w:val="24"/>
                <w:szCs w:val="24"/>
              </w:rPr>
              <w:t>Serial Recall</w:t>
            </w:r>
          </w:p>
          <w:p w14:paraId="64B9CA60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95AC20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DC94685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  <w:p w14:paraId="76F92D00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0404FFC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Forward Digit Span subtest, Wechsler Intelligence Scale for Children - Third Edition; WISC-III) and English (Forward Digit Span subtest; WISC-III)</w:t>
            </w:r>
          </w:p>
          <w:p w14:paraId="4E496178" w14:textId="77777777" w:rsidR="00BB1766" w:rsidRDefault="00BB1766" w:rsidP="003B7638">
            <w:pPr>
              <w:jc w:val="center"/>
            </w:pPr>
          </w:p>
        </w:tc>
        <w:tc>
          <w:tcPr>
            <w:tcW w:w="1984" w:type="dxa"/>
          </w:tcPr>
          <w:p w14:paraId="702D1A26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  <w:p w14:paraId="0D5110AE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79F993D6" w14:textId="57ADE79F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76A97485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5DE81537" w14:textId="77777777" w:rsidR="00BB1766" w:rsidRDefault="00BB1766" w:rsidP="003B7638"/>
        </w:tc>
        <w:tc>
          <w:tcPr>
            <w:tcW w:w="576" w:type="dxa"/>
            <w:vMerge/>
          </w:tcPr>
          <w:p w14:paraId="2B82C569" w14:textId="77777777" w:rsidR="00BB1766" w:rsidRDefault="00BB1766" w:rsidP="003B7638"/>
        </w:tc>
        <w:tc>
          <w:tcPr>
            <w:tcW w:w="1537" w:type="dxa"/>
            <w:vMerge/>
          </w:tcPr>
          <w:p w14:paraId="52DC0C3C" w14:textId="77777777" w:rsidR="00BB1766" w:rsidRDefault="00BB1766" w:rsidP="003B7638"/>
        </w:tc>
      </w:tr>
      <w:tr w:rsidR="000C366B" w:rsidRPr="00FF49B2" w14:paraId="268A5AE2" w14:textId="77777777" w:rsidTr="5FA04AA0">
        <w:trPr>
          <w:trHeight w:val="2460"/>
        </w:trPr>
        <w:tc>
          <w:tcPr>
            <w:tcW w:w="993" w:type="dxa"/>
            <w:vMerge/>
          </w:tcPr>
          <w:p w14:paraId="274989C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4B37062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F32F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4479CEB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0FFB9FB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PPVT-III); English (PPVT-III)</w:t>
            </w:r>
          </w:p>
        </w:tc>
        <w:tc>
          <w:tcPr>
            <w:tcW w:w="1984" w:type="dxa"/>
          </w:tcPr>
          <w:p w14:paraId="432AFE8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63737315" w14:textId="7F56854D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5F12D80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70F55D0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0FFDC38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15422B7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463918C" w14:textId="77777777" w:rsidTr="5FA04AA0">
        <w:trPr>
          <w:trHeight w:val="330"/>
        </w:trPr>
        <w:tc>
          <w:tcPr>
            <w:tcW w:w="993" w:type="dxa"/>
            <w:vMerge/>
          </w:tcPr>
          <w:p w14:paraId="24CD641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7685DE4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AE64A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xpressive Vocabulary</w:t>
            </w:r>
          </w:p>
        </w:tc>
        <w:tc>
          <w:tcPr>
            <w:tcW w:w="1701" w:type="dxa"/>
          </w:tcPr>
          <w:p w14:paraId="2557259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B49048B" w14:textId="77777777" w:rsidR="00BB1766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Expressive One-Word Picture Vocabulary Test - Third edition; EOWPVT-III); English</w:t>
            </w:r>
          </w:p>
          <w:p w14:paraId="5B400C4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( EOWPVT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>-III)</w:t>
            </w:r>
          </w:p>
        </w:tc>
        <w:tc>
          <w:tcPr>
            <w:tcW w:w="1984" w:type="dxa"/>
          </w:tcPr>
          <w:p w14:paraId="4324F4F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7BD5648A" w14:textId="2C686CCE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447EFBA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56899A9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7FBCFD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1262690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C4216B1" w14:textId="77777777" w:rsidTr="5FA04AA0">
        <w:trPr>
          <w:trHeight w:val="180"/>
        </w:trPr>
        <w:tc>
          <w:tcPr>
            <w:tcW w:w="993" w:type="dxa"/>
            <w:vMerge/>
          </w:tcPr>
          <w:p w14:paraId="5AD3928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01AA449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169AD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Verbal Intelligence</w:t>
            </w:r>
          </w:p>
        </w:tc>
        <w:tc>
          <w:tcPr>
            <w:tcW w:w="1701" w:type="dxa"/>
          </w:tcPr>
          <w:p w14:paraId="0A3E19B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0B6D8C7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and English (Matrix Analogies Test)</w:t>
            </w:r>
          </w:p>
        </w:tc>
        <w:tc>
          <w:tcPr>
            <w:tcW w:w="1984" w:type="dxa"/>
          </w:tcPr>
          <w:p w14:paraId="04B2D5A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5BBA2288" w14:textId="7E84DFDF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0ECB993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33C1BCB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A712A8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5279F89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9CE7C39" w14:textId="77777777" w:rsidTr="5FA04AA0">
        <w:trPr>
          <w:trHeight w:val="81"/>
        </w:trPr>
        <w:tc>
          <w:tcPr>
            <w:tcW w:w="993" w:type="dxa"/>
            <w:vMerge/>
          </w:tcPr>
          <w:p w14:paraId="7E6D3E5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3FFE939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70A9A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11291C1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7126C56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inese Character Recognition test); English (word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dentification subtest; WRMT-R)</w:t>
            </w:r>
          </w:p>
        </w:tc>
        <w:tc>
          <w:tcPr>
            <w:tcW w:w="1984" w:type="dxa"/>
          </w:tcPr>
          <w:p w14:paraId="77705C6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ord Reading Accuracy; Non-Word Reading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ccuracy; Text Reading Comprehension</w:t>
            </w:r>
          </w:p>
        </w:tc>
        <w:tc>
          <w:tcPr>
            <w:tcW w:w="2945" w:type="dxa"/>
          </w:tcPr>
          <w:p w14:paraId="2C95E703" w14:textId="30EF0D1A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inese (Character Recognition Test, Pseudo-Character Test and Gray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0DCC20D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6B151EF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451C66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7035C4D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065613D" w14:textId="77777777" w:rsidTr="5FA04AA0">
        <w:trPr>
          <w:trHeight w:val="96"/>
        </w:trPr>
        <w:tc>
          <w:tcPr>
            <w:tcW w:w="993" w:type="dxa"/>
            <w:vMerge/>
          </w:tcPr>
          <w:p w14:paraId="61806F0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1730FF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B800F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Word Decoding</w:t>
            </w:r>
          </w:p>
        </w:tc>
        <w:tc>
          <w:tcPr>
            <w:tcW w:w="1701" w:type="dxa"/>
          </w:tcPr>
          <w:p w14:paraId="270A8A4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5A67B19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Chinese Pseudo-Character Test); English (word attack subtest; WRMT-R)</w:t>
            </w:r>
          </w:p>
        </w:tc>
        <w:tc>
          <w:tcPr>
            <w:tcW w:w="1984" w:type="dxa"/>
          </w:tcPr>
          <w:p w14:paraId="5715BC7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77ECC2D3" w14:textId="06DD0530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50FB1A6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4C31B884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2A806F8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1C436423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23A5A440" w14:textId="77777777" w:rsidTr="5FA04AA0">
        <w:trPr>
          <w:trHeight w:val="165"/>
        </w:trPr>
        <w:tc>
          <w:tcPr>
            <w:tcW w:w="993" w:type="dxa"/>
            <w:vMerge/>
          </w:tcPr>
          <w:p w14:paraId="2C5048C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1F0528E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FDFBC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Verbal Working Memory/Serial Recall</w:t>
            </w:r>
          </w:p>
        </w:tc>
        <w:tc>
          <w:tcPr>
            <w:tcW w:w="1701" w:type="dxa"/>
          </w:tcPr>
          <w:p w14:paraId="61B007E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92C459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Backward Digit Span subtest; WISC-III and Verbal Working Memory Task); English (Backward Digit Span subtest; WISC-III and Verbal Working Memory Task)</w:t>
            </w:r>
          </w:p>
        </w:tc>
        <w:tc>
          <w:tcPr>
            <w:tcW w:w="1984" w:type="dxa"/>
          </w:tcPr>
          <w:p w14:paraId="7276AAC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4D82E7AA" w14:textId="312AFBCB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31FE4E5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040FEA1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719485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9C0C72B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67B53F62" w14:textId="77777777" w:rsidTr="5FA04AA0">
        <w:trPr>
          <w:trHeight w:val="96"/>
        </w:trPr>
        <w:tc>
          <w:tcPr>
            <w:tcW w:w="993" w:type="dxa"/>
            <w:vMerge/>
          </w:tcPr>
          <w:p w14:paraId="249AE6B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6592E96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110137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n-Verbal Working Memory</w:t>
            </w:r>
          </w:p>
        </w:tc>
        <w:tc>
          <w:tcPr>
            <w:tcW w:w="1701" w:type="dxa"/>
          </w:tcPr>
          <w:p w14:paraId="37686AE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BDAFF0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and English (Swanson’s Visual Matrix subtest, Test of Working Memory)</w:t>
            </w:r>
          </w:p>
        </w:tc>
        <w:tc>
          <w:tcPr>
            <w:tcW w:w="1984" w:type="dxa"/>
          </w:tcPr>
          <w:p w14:paraId="5B76B63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743838EF" w14:textId="7DE8B589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btest, WRMT-R, Word Attack Subtest; WRMT-R and NARA)</w:t>
            </w:r>
          </w:p>
          <w:p w14:paraId="2BED1F7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42DBD3D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065ADC3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6BFD0AC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51839334" w14:textId="77777777" w:rsidTr="5FA04AA0">
        <w:trPr>
          <w:trHeight w:val="135"/>
        </w:trPr>
        <w:tc>
          <w:tcPr>
            <w:tcW w:w="993" w:type="dxa"/>
            <w:vMerge/>
          </w:tcPr>
          <w:p w14:paraId="2F4D77D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49FAE91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CBFDF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Syntactic Awareness</w:t>
            </w:r>
          </w:p>
        </w:tc>
        <w:tc>
          <w:tcPr>
            <w:tcW w:w="1701" w:type="dxa"/>
          </w:tcPr>
          <w:p w14:paraId="61DB40A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334B2E0A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Chinese Syntactic Awareness Task); English (Syntactic Judgment task)</w:t>
            </w:r>
          </w:p>
        </w:tc>
        <w:tc>
          <w:tcPr>
            <w:tcW w:w="1984" w:type="dxa"/>
          </w:tcPr>
          <w:p w14:paraId="66320F65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298586C3" w14:textId="24F227EF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Chinese (Character Recognition Test, Pseudo-Character Test and Gray Oral Reading Test 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 xml:space="preserve"> Edition; GORT-4); English (Word Identification Subtest, WRMT-R, Word Attack Subtest; WRMT-R and NARA)</w:t>
            </w:r>
          </w:p>
          <w:p w14:paraId="028F9DF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5AACC0C2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306BC81E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31E8F81F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366B" w:rsidRPr="00FF49B2" w14:paraId="4F8AC08D" w14:textId="77777777" w:rsidTr="5FA04AA0">
        <w:trPr>
          <w:trHeight w:val="70"/>
        </w:trPr>
        <w:tc>
          <w:tcPr>
            <w:tcW w:w="993" w:type="dxa"/>
            <w:vMerge/>
          </w:tcPr>
          <w:p w14:paraId="3FB318D8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bottom"/>
          </w:tcPr>
          <w:p w14:paraId="54CCDFF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B93490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262261B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FF49B2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100C58F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Chinese Derivational and Compound Morpheme Awareness Test); English (Test of Morphological Structure)</w:t>
            </w:r>
          </w:p>
        </w:tc>
        <w:tc>
          <w:tcPr>
            <w:tcW w:w="1984" w:type="dxa"/>
          </w:tcPr>
          <w:p w14:paraId="44BCE1C1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Word Reading Accuracy; Non-Word Reading Accuracy; Text Reading Comprehension</w:t>
            </w:r>
          </w:p>
        </w:tc>
        <w:tc>
          <w:tcPr>
            <w:tcW w:w="2945" w:type="dxa"/>
          </w:tcPr>
          <w:p w14:paraId="1D2D788A" w14:textId="3F89DBD2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DC94685">
              <w:rPr>
                <w:rFonts w:asciiTheme="majorBidi" w:hAnsiTheme="majorBidi" w:cstheme="majorBidi"/>
                <w:sz w:val="24"/>
                <w:szCs w:val="24"/>
              </w:rPr>
              <w:t>Chinese (Character Recognition Test, Pseudo-Character Test and Gray Oral Reading Test Fo</w:t>
            </w:r>
            <w:r w:rsidR="001D237E">
              <w:rPr>
                <w:rFonts w:asciiTheme="majorBidi" w:hAnsiTheme="majorBidi" w:cstheme="majorBidi"/>
                <w:sz w:val="24"/>
                <w:szCs w:val="24"/>
              </w:rPr>
              <w:t>ur</w:t>
            </w:r>
            <w:r w:rsidRPr="0DC94685">
              <w:rPr>
                <w:rFonts w:asciiTheme="majorBidi" w:hAnsiTheme="majorBidi" w:cstheme="majorBidi"/>
                <w:sz w:val="24"/>
                <w:szCs w:val="24"/>
              </w:rPr>
              <w:t>th Edition; GORT-4); English (Word Identification Subtest, WRMT-R, Word Attack Subtest; WRMT-R and NARA)</w:t>
            </w:r>
          </w:p>
          <w:p w14:paraId="74760E49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  <w:vMerge/>
          </w:tcPr>
          <w:p w14:paraId="700F03A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vMerge/>
          </w:tcPr>
          <w:p w14:paraId="0B0BDE56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vMerge/>
          </w:tcPr>
          <w:p w14:paraId="615D336D" w14:textId="77777777" w:rsidR="00BB1766" w:rsidRPr="00FF49B2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3F93" w:rsidRPr="00FF49B2" w14:paraId="3E105720" w14:textId="77777777" w:rsidTr="5FA04AA0">
        <w:trPr>
          <w:trHeight w:val="463"/>
        </w:trPr>
        <w:tc>
          <w:tcPr>
            <w:tcW w:w="993" w:type="dxa"/>
          </w:tcPr>
          <w:p w14:paraId="2F86F7E9" w14:textId="2BB5600C" w:rsidR="00B03F93" w:rsidRPr="00F47CC0" w:rsidRDefault="00B03F93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4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984" w:type="dxa"/>
          </w:tcPr>
          <w:p w14:paraId="67E15FC9" w14:textId="19C3485D" w:rsidR="00B03F93" w:rsidRPr="00FF49B2" w:rsidRDefault="008B2659" w:rsidP="00134D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panish-Basque; </w:t>
            </w:r>
            <w:r w:rsidR="006C45D5">
              <w:rPr>
                <w:rFonts w:asciiTheme="majorBidi" w:hAnsiTheme="majorBidi" w:cstheme="majorBidi"/>
                <w:sz w:val="24"/>
                <w:szCs w:val="24"/>
              </w:rPr>
              <w:t>French-Basque</w:t>
            </w:r>
          </w:p>
        </w:tc>
        <w:tc>
          <w:tcPr>
            <w:tcW w:w="1701" w:type="dxa"/>
          </w:tcPr>
          <w:p w14:paraId="4C24A06C" w14:textId="24D064DC" w:rsidR="00B03F93" w:rsidRPr="00FF49B2" w:rsidRDefault="0012783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 Span</w:t>
            </w:r>
          </w:p>
        </w:tc>
        <w:tc>
          <w:tcPr>
            <w:tcW w:w="1701" w:type="dxa"/>
          </w:tcPr>
          <w:p w14:paraId="342B397C" w14:textId="3264A293" w:rsidR="00B03F93" w:rsidRPr="00FF49B2" w:rsidRDefault="5F475F8B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5F475F8B">
              <w:rPr>
                <w:rFonts w:asciiTheme="majorBidi" w:hAnsiTheme="majorBidi" w:cstheme="majorBidi"/>
                <w:sz w:val="24"/>
                <w:szCs w:val="24"/>
              </w:rPr>
              <w:t>Across</w:t>
            </w:r>
          </w:p>
        </w:tc>
        <w:tc>
          <w:tcPr>
            <w:tcW w:w="2552" w:type="dxa"/>
          </w:tcPr>
          <w:p w14:paraId="79491340" w14:textId="140EBDEA" w:rsidR="00B03F93" w:rsidRPr="0DC94685" w:rsidRDefault="00BB17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5F475F8B"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="00CE416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5F475F8B">
              <w:rPr>
                <w:rFonts w:asciiTheme="majorBidi" w:hAnsiTheme="majorBidi" w:cstheme="majorBidi"/>
                <w:sz w:val="24"/>
                <w:szCs w:val="24"/>
              </w:rPr>
              <w:t>French</w:t>
            </w:r>
            <w:r w:rsidR="00CE4165">
              <w:rPr>
                <w:rFonts w:asciiTheme="majorBidi" w:hAnsiTheme="majorBidi" w:cstheme="majorBidi"/>
                <w:sz w:val="24"/>
                <w:szCs w:val="24"/>
              </w:rPr>
              <w:t>, and Basque</w:t>
            </w:r>
            <w:r w:rsidRPr="5F475F8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E4165">
              <w:rPr>
                <w:rFonts w:asciiTheme="majorBidi" w:hAnsiTheme="majorBidi" w:cstheme="majorBidi"/>
                <w:sz w:val="24"/>
                <w:szCs w:val="24"/>
              </w:rPr>
              <w:t xml:space="preserve">Visual 1 </w:t>
            </w:r>
            <w:r w:rsidR="00E959E5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CE4165">
              <w:rPr>
                <w:rFonts w:asciiTheme="majorBidi" w:hAnsiTheme="majorBidi" w:cstheme="majorBidi"/>
                <w:sz w:val="24"/>
                <w:szCs w:val="24"/>
              </w:rPr>
              <w:t xml:space="preserve">ack </w:t>
            </w:r>
            <w:r w:rsidR="00E959E5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CE4165">
              <w:rPr>
                <w:rFonts w:asciiTheme="majorBidi" w:hAnsiTheme="majorBidi" w:cstheme="majorBidi"/>
                <w:sz w:val="24"/>
                <w:szCs w:val="24"/>
              </w:rPr>
              <w:t>ask</w:t>
            </w:r>
            <w:r w:rsidRPr="5F475F8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37469DA" w14:textId="1E8FFEA6" w:rsidR="00B03F93" w:rsidRPr="0DC94685" w:rsidRDefault="006972FF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</w:t>
            </w:r>
            <w:r w:rsidR="00CF6BC4">
              <w:rPr>
                <w:rFonts w:asciiTheme="majorBidi" w:hAnsiTheme="majorBidi" w:cstheme="majorBidi"/>
                <w:sz w:val="24"/>
                <w:szCs w:val="24"/>
              </w:rPr>
              <w:t xml:space="preserve">Non-Word Reading Accuracy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  <w:r w:rsidR="00CF6BC4">
              <w:rPr>
                <w:rFonts w:asciiTheme="majorBidi" w:hAnsiTheme="majorBidi" w:cstheme="majorBidi"/>
                <w:sz w:val="24"/>
                <w:szCs w:val="24"/>
              </w:rPr>
              <w:t xml:space="preserve">; Non-Word Reading </w:t>
            </w:r>
            <w:r w:rsidR="006F321E">
              <w:rPr>
                <w:rFonts w:asciiTheme="majorBidi" w:hAnsiTheme="majorBidi" w:cstheme="majorBidi"/>
                <w:sz w:val="24"/>
                <w:szCs w:val="24"/>
              </w:rPr>
              <w:t>Fluency</w:t>
            </w:r>
          </w:p>
        </w:tc>
        <w:tc>
          <w:tcPr>
            <w:tcW w:w="2945" w:type="dxa"/>
          </w:tcPr>
          <w:p w14:paraId="240D7D61" w14:textId="1DB3B34F" w:rsidR="00B03F93" w:rsidRPr="0DC94685" w:rsidRDefault="00E4122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sque simple (no consonant clusters) and complex (one or multiple consonant clusters</w:t>
            </w:r>
            <w:r w:rsidR="00CF6BC4">
              <w:rPr>
                <w:rFonts w:asciiTheme="majorBidi" w:hAnsiTheme="majorBidi" w:cstheme="majorBidi"/>
                <w:sz w:val="24"/>
                <w:szCs w:val="24"/>
              </w:rPr>
              <w:t xml:space="preserve"> or digraph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) word and non-words </w:t>
            </w:r>
          </w:p>
        </w:tc>
        <w:tc>
          <w:tcPr>
            <w:tcW w:w="896" w:type="dxa"/>
          </w:tcPr>
          <w:p w14:paraId="348FBA05" w14:textId="1B80DC51" w:rsidR="00B03F93" w:rsidRPr="00FF49B2" w:rsidRDefault="00C6419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3</w:t>
            </w:r>
          </w:p>
        </w:tc>
        <w:tc>
          <w:tcPr>
            <w:tcW w:w="576" w:type="dxa"/>
          </w:tcPr>
          <w:p w14:paraId="08E02C1C" w14:textId="1D177C7A" w:rsidR="00B03F93" w:rsidRPr="00FF49B2" w:rsidRDefault="00B03F93" w:rsidP="009E18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B08DCEE" w14:textId="3FDF996F" w:rsidR="00B03F93" w:rsidRPr="00FF49B2" w:rsidRDefault="00DD65EB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</w:tr>
      <w:tr w:rsidR="008B2659" w:rsidRPr="00FF49B2" w14:paraId="7A56DB15" w14:textId="77777777" w:rsidTr="5FA04AA0">
        <w:trPr>
          <w:trHeight w:val="70"/>
        </w:trPr>
        <w:tc>
          <w:tcPr>
            <w:tcW w:w="993" w:type="dxa"/>
          </w:tcPr>
          <w:p w14:paraId="7C1861EB" w14:textId="6F3E5044" w:rsidR="008B2659" w:rsidRPr="008B2659" w:rsidRDefault="008B2659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B265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A</w:t>
            </w:r>
          </w:p>
        </w:tc>
        <w:tc>
          <w:tcPr>
            <w:tcW w:w="1984" w:type="dxa"/>
            <w:vAlign w:val="bottom"/>
          </w:tcPr>
          <w:p w14:paraId="4E717912" w14:textId="1F11CC52" w:rsidR="008B2659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-Basque</w:t>
            </w:r>
          </w:p>
        </w:tc>
        <w:tc>
          <w:tcPr>
            <w:tcW w:w="1701" w:type="dxa"/>
          </w:tcPr>
          <w:p w14:paraId="723E7563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2A4C9A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EC990AE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5C029CC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8102EA2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5FD9C72E" w14:textId="6B96BA07" w:rsidR="008B2659" w:rsidRPr="00391114" w:rsidRDefault="00C0009C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1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8.88 </w:t>
            </w:r>
          </w:p>
        </w:tc>
        <w:tc>
          <w:tcPr>
            <w:tcW w:w="576" w:type="dxa"/>
          </w:tcPr>
          <w:p w14:paraId="40BB10BE" w14:textId="3AB49788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7" w:type="dxa"/>
          </w:tcPr>
          <w:p w14:paraId="637E2B7A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B2659" w:rsidRPr="00FF49B2" w14:paraId="7A320E10" w14:textId="77777777" w:rsidTr="5FA04AA0">
        <w:trPr>
          <w:trHeight w:val="70"/>
        </w:trPr>
        <w:tc>
          <w:tcPr>
            <w:tcW w:w="993" w:type="dxa"/>
          </w:tcPr>
          <w:p w14:paraId="3B03C9C2" w14:textId="1BEC2EAF" w:rsidR="008B2659" w:rsidRPr="008B2659" w:rsidRDefault="008B2659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B265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4B</w:t>
            </w:r>
          </w:p>
        </w:tc>
        <w:tc>
          <w:tcPr>
            <w:tcW w:w="1984" w:type="dxa"/>
            <w:vAlign w:val="bottom"/>
          </w:tcPr>
          <w:p w14:paraId="1B5FDB70" w14:textId="09F67C6F" w:rsidR="008B2659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ench-Basque</w:t>
            </w:r>
          </w:p>
        </w:tc>
        <w:tc>
          <w:tcPr>
            <w:tcW w:w="1701" w:type="dxa"/>
          </w:tcPr>
          <w:p w14:paraId="477227DC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700A67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24BBEF9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EEA4114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2BCF93C7" w14:textId="77777777" w:rsidR="008B2659" w:rsidRPr="0DC94685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55650857" w14:textId="32C5DC07" w:rsidR="008B2659" w:rsidRPr="00391114" w:rsidRDefault="00391114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114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576" w:type="dxa"/>
          </w:tcPr>
          <w:p w14:paraId="1FFDE3A6" w14:textId="5D30122E" w:rsidR="008B2659" w:rsidRPr="00FF49B2" w:rsidRDefault="009E186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7" w:type="dxa"/>
          </w:tcPr>
          <w:p w14:paraId="6A131C50" w14:textId="77777777" w:rsidR="008B2659" w:rsidRPr="00FF49B2" w:rsidRDefault="008B2659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3F93" w:rsidRPr="00FF49B2" w14:paraId="54E367DA" w14:textId="77777777" w:rsidTr="5FA04AA0">
        <w:trPr>
          <w:trHeight w:val="4111"/>
        </w:trPr>
        <w:tc>
          <w:tcPr>
            <w:tcW w:w="993" w:type="dxa"/>
          </w:tcPr>
          <w:p w14:paraId="19F7B839" w14:textId="717EF04C" w:rsidR="00B03F93" w:rsidRPr="00F47CC0" w:rsidRDefault="00B03F93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4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5</w:t>
            </w:r>
          </w:p>
        </w:tc>
        <w:tc>
          <w:tcPr>
            <w:tcW w:w="1984" w:type="dxa"/>
          </w:tcPr>
          <w:p w14:paraId="4F63173B" w14:textId="1AB9763E" w:rsidR="00B03F93" w:rsidRPr="00FF49B2" w:rsidRDefault="009C051C" w:rsidP="00EC73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; Chinese-English</w:t>
            </w:r>
          </w:p>
        </w:tc>
        <w:tc>
          <w:tcPr>
            <w:tcW w:w="1701" w:type="dxa"/>
          </w:tcPr>
          <w:p w14:paraId="277F18F0" w14:textId="637F835F" w:rsidR="00B03F93" w:rsidRPr="00FF49B2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701" w:type="dxa"/>
          </w:tcPr>
          <w:p w14:paraId="51EC753F" w14:textId="77B0FFD6" w:rsidR="00B03F93" w:rsidRPr="00FF49B2" w:rsidRDefault="002676B1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5F475F8B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5F475F8B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5168D076" w14:textId="523FDEB2" w:rsidR="00146BAA" w:rsidRPr="002676B1" w:rsidRDefault="00710861" w:rsidP="00146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Chinese (</w:t>
            </w:r>
            <w:r w:rsidR="000B0DAE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Newman et al.’s 2011 measure; </w:t>
            </w:r>
            <w:r w:rsidRPr="002676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neme and syllable deletion)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; English (Comprehensive Test of Phonological Processing; CTOPP; </w:t>
            </w:r>
            <w:r w:rsidRPr="002676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neme and syllable deletion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13B8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; Spanish </w:t>
            </w:r>
            <w:r w:rsidR="00B9194E" w:rsidRPr="002676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6BAA" w:rsidRPr="002676B1">
              <w:rPr>
                <w:rFonts w:ascii="Times New Roman" w:hAnsi="Times New Roman" w:cs="Times New Roman"/>
                <w:sz w:val="24"/>
                <w:szCs w:val="24"/>
              </w:rPr>
              <w:t>Test of</w:t>
            </w:r>
          </w:p>
          <w:p w14:paraId="775AC55B" w14:textId="471F4FC8" w:rsidR="00B03F93" w:rsidRPr="002676B1" w:rsidRDefault="00146BAA" w:rsidP="00146B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Phonological Processing in Spanish</w:t>
            </w:r>
            <w:r w:rsidR="00B9194E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; phoneme and syllable deletion) </w:t>
            </w:r>
          </w:p>
        </w:tc>
        <w:tc>
          <w:tcPr>
            <w:tcW w:w="1984" w:type="dxa"/>
          </w:tcPr>
          <w:p w14:paraId="70521B3B" w14:textId="218C2FFE" w:rsidR="00B03F93" w:rsidRPr="0DC94685" w:rsidRDefault="00BF405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8EBAB49" w14:textId="0F042DAF" w:rsidR="00B03F93" w:rsidRPr="0DC94685" w:rsidRDefault="00ED075A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</w:t>
            </w:r>
            <w:r w:rsidR="006A4A15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-word identification subtest, Woodcock Johnson 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Tests of Achievement; WJ-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2416C4F2" w14:textId="5FB880A5" w:rsidR="00B03F93" w:rsidRPr="00FF49B2" w:rsidRDefault="00D44B9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indergarten-Grade 4</w:t>
            </w:r>
          </w:p>
        </w:tc>
        <w:tc>
          <w:tcPr>
            <w:tcW w:w="576" w:type="dxa"/>
          </w:tcPr>
          <w:p w14:paraId="188E3EF3" w14:textId="77777777" w:rsidR="00B03F93" w:rsidRPr="00FF49B2" w:rsidRDefault="00B03F9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411AB3F" w14:textId="3FF554D7" w:rsidR="00B03F93" w:rsidRPr="00FF49B2" w:rsidRDefault="000E5BC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5E7BE8" w:rsidRPr="00FF49B2" w14:paraId="0DC1E481" w14:textId="77777777" w:rsidTr="5FA04AA0">
        <w:trPr>
          <w:trHeight w:val="2695"/>
        </w:trPr>
        <w:tc>
          <w:tcPr>
            <w:tcW w:w="993" w:type="dxa"/>
          </w:tcPr>
          <w:p w14:paraId="59B2D093" w14:textId="77777777" w:rsidR="005E7BE8" w:rsidRPr="00F47CC0" w:rsidRDefault="005E7BE8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BF8894B" w14:textId="77777777" w:rsidR="005E7BE8" w:rsidRDefault="005E7BE8" w:rsidP="00EC73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B7DFAE" w14:textId="4F5EBEEE" w:rsidR="005E7BE8" w:rsidRDefault="00BF405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rphological Awareness</w:t>
            </w:r>
          </w:p>
        </w:tc>
        <w:tc>
          <w:tcPr>
            <w:tcW w:w="1701" w:type="dxa"/>
          </w:tcPr>
          <w:p w14:paraId="510D0375" w14:textId="61236165" w:rsidR="005E7BE8" w:rsidRPr="00FF49B2" w:rsidRDefault="002676B1" w:rsidP="4D3FD4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4D3FD4D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4D3FD4D3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4D3FD4D3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7B4A72E5" w14:textId="0FCB1F69" w:rsidR="005E7BE8" w:rsidRPr="002676B1" w:rsidRDefault="002361FC" w:rsidP="00267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Chinese (adapted Song et al.’s 2015 measure); </w:t>
            </w:r>
            <w:r w:rsidR="00146BAA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 w:rsidR="00B9194E" w:rsidRPr="002676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6BAA" w:rsidRPr="002676B1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146BAA" w:rsidRPr="002676B1">
              <w:rPr>
                <w:rFonts w:ascii="Times New Roman" w:hAnsi="Times New Roman" w:cs="Times New Roman"/>
                <w:sz w:val="24"/>
                <w:szCs w:val="24"/>
              </w:rPr>
              <w:br/>
              <w:t>Lexical Morphology Measure</w:t>
            </w:r>
            <w:r w:rsidR="00B9194E" w:rsidRPr="002676B1">
              <w:rPr>
                <w:rFonts w:ascii="Times New Roman" w:hAnsi="Times New Roman" w:cs="Times New Roman"/>
                <w:sz w:val="24"/>
                <w:szCs w:val="24"/>
              </w:rPr>
              <w:t>); Spanish</w:t>
            </w:r>
            <w:r w:rsidR="00F576AC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 (modelled after </w:t>
            </w:r>
            <w:r w:rsidR="00863CEE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 w:rsidR="00F576AC" w:rsidRPr="002676B1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F576AC" w:rsidRPr="002676B1">
              <w:rPr>
                <w:rFonts w:ascii="Times New Roman" w:hAnsi="Times New Roman" w:cs="Times New Roman"/>
                <w:sz w:val="24"/>
                <w:szCs w:val="24"/>
              </w:rPr>
              <w:br/>
              <w:t>Lexical Morphology Measure)</w:t>
            </w:r>
          </w:p>
        </w:tc>
        <w:tc>
          <w:tcPr>
            <w:tcW w:w="1984" w:type="dxa"/>
          </w:tcPr>
          <w:p w14:paraId="7226C1C3" w14:textId="7A3F0FFC" w:rsidR="005E7BE8" w:rsidRPr="0DC94685" w:rsidRDefault="00BF405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53E4385F" w14:textId="6B59B427" w:rsidR="005E7BE8" w:rsidRPr="0DC94685" w:rsidRDefault="00ED075A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-word identification subtest, Woodcock Johnson 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Tests of Achievement; WJ-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755368F4" w14:textId="77777777" w:rsidR="005E7BE8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BEE4DAE" w14:textId="77777777" w:rsidR="005E7BE8" w:rsidRPr="00FF49B2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026DB90" w14:textId="77777777" w:rsidR="005E7BE8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E7BE8" w:rsidRPr="00FF49B2" w14:paraId="7A4D9DF6" w14:textId="77777777" w:rsidTr="5FA04AA0">
        <w:trPr>
          <w:trHeight w:val="70"/>
        </w:trPr>
        <w:tc>
          <w:tcPr>
            <w:tcW w:w="993" w:type="dxa"/>
          </w:tcPr>
          <w:p w14:paraId="78DA1D9A" w14:textId="77777777" w:rsidR="005E7BE8" w:rsidRPr="00F47CC0" w:rsidRDefault="005E7BE8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AEA371" w14:textId="77777777" w:rsidR="005E7BE8" w:rsidRDefault="005E7BE8" w:rsidP="00EC73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C101B0" w14:textId="489AB18B" w:rsidR="005E7BE8" w:rsidRDefault="00BF405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676A9C65" w14:textId="56028809" w:rsidR="005E7BE8" w:rsidRPr="00FF49B2" w:rsidRDefault="002676B1" w:rsidP="4D3FD4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4D3FD4D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4D3FD4D3"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 w:rsidRPr="4D3FD4D3">
              <w:rPr>
                <w:rFonts w:asciiTheme="majorBidi" w:hAnsiTheme="majorBidi" w:cstheme="majorBidi"/>
                <w:sz w:val="24"/>
                <w:szCs w:val="24"/>
              </w:rPr>
              <w:t xml:space="preserve"> Across</w:t>
            </w:r>
          </w:p>
        </w:tc>
        <w:tc>
          <w:tcPr>
            <w:tcW w:w="2552" w:type="dxa"/>
          </w:tcPr>
          <w:p w14:paraId="7FFEB843" w14:textId="4A077B77" w:rsidR="005E7BE8" w:rsidRPr="002676B1" w:rsidRDefault="000A0161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Chinese (PPVT-R)</w:t>
            </w:r>
            <w:r w:rsidR="002676B1" w:rsidRPr="002676B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61FC" w:rsidRPr="002676B1">
              <w:rPr>
                <w:rFonts w:ascii="Times New Roman" w:hAnsi="Times New Roman" w:cs="Times New Roman"/>
                <w:sz w:val="24"/>
                <w:szCs w:val="24"/>
              </w:rPr>
              <w:t>English (PPVT-5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); S</w:t>
            </w:r>
            <w:r w:rsidR="002361FC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panish 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61FC" w:rsidRPr="002676B1">
              <w:rPr>
                <w:rFonts w:ascii="Times New Roman" w:hAnsi="Times New Roman" w:cs="Times New Roman"/>
                <w:sz w:val="24"/>
                <w:szCs w:val="24"/>
              </w:rPr>
              <w:t>PPVT</w:t>
            </w:r>
            <w:r w:rsidRPr="002676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361FC" w:rsidRPr="002676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69EFDFEB" w14:textId="60553A58" w:rsidR="005E7BE8" w:rsidRPr="0DC94685" w:rsidRDefault="00BF405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326E24B2" w14:textId="6B61206B" w:rsidR="005E7BE8" w:rsidRPr="0DC94685" w:rsidRDefault="00ED075A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l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tter-word identification subtest, Woodcock Johnson 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Tests of Achievement; WJ-I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468290D6" w14:textId="77777777" w:rsidR="005E7BE8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9FB4939" w14:textId="77777777" w:rsidR="005E7BE8" w:rsidRPr="00FF49B2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834BD43" w14:textId="77777777" w:rsidR="005E7BE8" w:rsidRDefault="005E7BE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2D03" w:rsidRPr="00FF49B2" w14:paraId="658B93AE" w14:textId="77777777" w:rsidTr="5FA04AA0">
        <w:trPr>
          <w:trHeight w:val="70"/>
        </w:trPr>
        <w:tc>
          <w:tcPr>
            <w:tcW w:w="993" w:type="dxa"/>
          </w:tcPr>
          <w:p w14:paraId="6BB33F62" w14:textId="0859188D" w:rsidR="00202D03" w:rsidRPr="00202D03" w:rsidRDefault="00202D03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A</w:t>
            </w:r>
          </w:p>
        </w:tc>
        <w:tc>
          <w:tcPr>
            <w:tcW w:w="1984" w:type="dxa"/>
            <w:vAlign w:val="bottom"/>
          </w:tcPr>
          <w:p w14:paraId="56939055" w14:textId="6D4A3FAB" w:rsidR="00202D03" w:rsidRPr="00FF49B2" w:rsidRDefault="009C051C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7614DEEC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B8FFF8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94086DC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82A7D8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0E6E0853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2E421F8F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39C18EC3" w14:textId="4E144E63" w:rsidR="00202D03" w:rsidRPr="00FF49B2" w:rsidRDefault="000E5BC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537" w:type="dxa"/>
          </w:tcPr>
          <w:p w14:paraId="518E9233" w14:textId="0DC1664E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2D03" w:rsidRPr="00FF49B2" w14:paraId="50237CCA" w14:textId="77777777" w:rsidTr="5FA04AA0">
        <w:trPr>
          <w:trHeight w:val="70"/>
        </w:trPr>
        <w:tc>
          <w:tcPr>
            <w:tcW w:w="993" w:type="dxa"/>
          </w:tcPr>
          <w:p w14:paraId="5B4B59D8" w14:textId="3C7A722D" w:rsidR="00202D03" w:rsidRPr="00202D03" w:rsidRDefault="00202D03" w:rsidP="003B763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02D0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B</w:t>
            </w:r>
          </w:p>
        </w:tc>
        <w:tc>
          <w:tcPr>
            <w:tcW w:w="1984" w:type="dxa"/>
            <w:vAlign w:val="bottom"/>
          </w:tcPr>
          <w:p w14:paraId="74C29120" w14:textId="17FA3A0E" w:rsidR="00202D03" w:rsidRPr="00FF49B2" w:rsidRDefault="009C051C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Chinese-English</w:t>
            </w:r>
            <w:proofErr w:type="gramEnd"/>
          </w:p>
        </w:tc>
        <w:tc>
          <w:tcPr>
            <w:tcW w:w="1701" w:type="dxa"/>
          </w:tcPr>
          <w:p w14:paraId="67467AC6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E0EB67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B3905A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B5C6E8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5F9C6FA5" w14:textId="77777777" w:rsidR="00202D03" w:rsidRPr="0DC94685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0F740415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70CD45C2" w14:textId="0BD8973D" w:rsidR="00202D03" w:rsidRPr="00FF49B2" w:rsidRDefault="000E5BC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537" w:type="dxa"/>
          </w:tcPr>
          <w:p w14:paraId="0DFA2328" w14:textId="77777777" w:rsidR="00202D03" w:rsidRPr="00FF49B2" w:rsidRDefault="00202D0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3F93" w:rsidRPr="00FF49B2" w14:paraId="282A0E12" w14:textId="77777777" w:rsidTr="5FA04AA0">
        <w:trPr>
          <w:trHeight w:val="70"/>
        </w:trPr>
        <w:tc>
          <w:tcPr>
            <w:tcW w:w="993" w:type="dxa"/>
          </w:tcPr>
          <w:p w14:paraId="15DC8E27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2602A4C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C47184C" w14:textId="5314399B" w:rsidR="00B03F93" w:rsidRPr="00F47CC0" w:rsidRDefault="00B03F93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4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6</w:t>
            </w:r>
          </w:p>
        </w:tc>
        <w:tc>
          <w:tcPr>
            <w:tcW w:w="1984" w:type="dxa"/>
          </w:tcPr>
          <w:p w14:paraId="70C712F0" w14:textId="77777777" w:rsidR="00801A8D" w:rsidRDefault="00801A8D" w:rsidP="00EF35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045837" w14:textId="77777777" w:rsidR="00801A8D" w:rsidRDefault="00801A8D" w:rsidP="00EF35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7C25B4" w14:textId="6BB8F12C" w:rsidR="00B03F93" w:rsidRPr="00FF49B2" w:rsidRDefault="00B519D6" w:rsidP="00EF35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eterogeneous-German</w:t>
            </w:r>
          </w:p>
        </w:tc>
        <w:tc>
          <w:tcPr>
            <w:tcW w:w="1701" w:type="dxa"/>
          </w:tcPr>
          <w:p w14:paraId="225357A5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F53DE3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BF3B3E" w14:textId="00540C1A" w:rsidR="00B03F93" w:rsidRPr="00FF49B2" w:rsidRDefault="00D844AA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honological Awareness</w:t>
            </w:r>
          </w:p>
        </w:tc>
        <w:tc>
          <w:tcPr>
            <w:tcW w:w="1701" w:type="dxa"/>
          </w:tcPr>
          <w:p w14:paraId="7DE46B7C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E8254F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506CA0" w14:textId="6C68DD85" w:rsidR="00B03F93" w:rsidRPr="00FF49B2" w:rsidRDefault="000C7538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ithin</w:t>
            </w:r>
          </w:p>
        </w:tc>
        <w:tc>
          <w:tcPr>
            <w:tcW w:w="2552" w:type="dxa"/>
          </w:tcPr>
          <w:p w14:paraId="355BC7E0" w14:textId="77777777" w:rsidR="00801A8D" w:rsidRDefault="00801A8D" w:rsidP="00635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1A4DB" w14:textId="77777777" w:rsidR="00801A8D" w:rsidRDefault="00801A8D" w:rsidP="00635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9139A" w14:textId="2A5450B3" w:rsidR="00635FAD" w:rsidRPr="006A4A15" w:rsidRDefault="00635FAD" w:rsidP="00635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an (</w:t>
            </w:r>
            <w:r w:rsidR="00863CE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nset-</w:t>
            </w:r>
            <w:r w:rsidR="00863CE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ime test from Build the Right Word</w:t>
            </w:r>
            <w:r w:rsidR="002D27B8" w:rsidRPr="006A4A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640B52" w14:textId="77777777" w:rsidR="00B03F93" w:rsidRPr="006A4A15" w:rsidRDefault="00B03F93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711089" w14:textId="77777777" w:rsidR="00801A8D" w:rsidRDefault="00801A8D" w:rsidP="00342C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8A3973" w14:textId="77777777" w:rsidR="00801A8D" w:rsidRDefault="00801A8D" w:rsidP="00342C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13106B" w14:textId="79CADE65" w:rsidR="00B03F93" w:rsidRPr="0DC94685" w:rsidRDefault="00F02783" w:rsidP="00342C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ext </w:t>
            </w:r>
            <w:r w:rsidR="00342CCB">
              <w:rPr>
                <w:rFonts w:asciiTheme="majorBidi" w:hAnsiTheme="majorBidi" w:cstheme="majorBidi"/>
                <w:sz w:val="24"/>
                <w:szCs w:val="24"/>
              </w:rPr>
              <w:t>Reading Comprehension</w:t>
            </w:r>
          </w:p>
        </w:tc>
        <w:tc>
          <w:tcPr>
            <w:tcW w:w="2945" w:type="dxa"/>
          </w:tcPr>
          <w:p w14:paraId="74611608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9D9B05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69CB96" w14:textId="19729FDC" w:rsidR="00B03F93" w:rsidRPr="0DC94685" w:rsidRDefault="00342CCB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rman</w:t>
            </w:r>
          </w:p>
        </w:tc>
        <w:tc>
          <w:tcPr>
            <w:tcW w:w="896" w:type="dxa"/>
          </w:tcPr>
          <w:p w14:paraId="7B4FCFF1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8CE7B9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B416EE" w14:textId="1396B16A" w:rsidR="00B03F93" w:rsidRPr="00FF49B2" w:rsidRDefault="00EF35D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indergarten-Grade 4</w:t>
            </w:r>
          </w:p>
        </w:tc>
        <w:tc>
          <w:tcPr>
            <w:tcW w:w="576" w:type="dxa"/>
          </w:tcPr>
          <w:p w14:paraId="4596B282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D701F0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E06F57" w14:textId="64FF999A" w:rsidR="00B03F93" w:rsidRPr="00FF49B2" w:rsidRDefault="00B03F93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EEFC96C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E0BD79" w14:textId="77777777" w:rsidR="00801A8D" w:rsidRDefault="00801A8D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1C565E" w14:textId="2E3CA211" w:rsidR="00B03F93" w:rsidRPr="00FF49B2" w:rsidRDefault="00B519D6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rmany</w:t>
            </w:r>
          </w:p>
        </w:tc>
      </w:tr>
      <w:tr w:rsidR="009F426F" w:rsidRPr="00FF49B2" w14:paraId="79B9B003" w14:textId="77777777" w:rsidTr="5FA04AA0">
        <w:trPr>
          <w:trHeight w:val="881"/>
        </w:trPr>
        <w:tc>
          <w:tcPr>
            <w:tcW w:w="993" w:type="dxa"/>
          </w:tcPr>
          <w:p w14:paraId="29145B1A" w14:textId="77777777" w:rsidR="009F426F" w:rsidRPr="00F47CC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CF7BEA1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58E19C" w14:textId="7F9D8DB1" w:rsidR="009F426F" w:rsidRPr="00FF49B2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eptive Vocabulary</w:t>
            </w:r>
          </w:p>
        </w:tc>
        <w:tc>
          <w:tcPr>
            <w:tcW w:w="1701" w:type="dxa"/>
          </w:tcPr>
          <w:p w14:paraId="47D3DD36" w14:textId="0F06A93F" w:rsidR="009F426F" w:rsidRPr="00FF49B2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5E20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5DA3BA8" w14:textId="1497E270" w:rsidR="009F426F" w:rsidRPr="006A4A15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German (modified PPVT)</w:t>
            </w:r>
          </w:p>
        </w:tc>
        <w:tc>
          <w:tcPr>
            <w:tcW w:w="1984" w:type="dxa"/>
          </w:tcPr>
          <w:p w14:paraId="402F6A1B" w14:textId="2BE9CB79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760671FC" w14:textId="7F4EEC92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896" w:type="dxa"/>
          </w:tcPr>
          <w:p w14:paraId="704FCB20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4030911F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23C2DE7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26F" w:rsidRPr="00FF49B2" w14:paraId="020DA04A" w14:textId="77777777" w:rsidTr="5FA04AA0">
        <w:trPr>
          <w:trHeight w:val="1842"/>
        </w:trPr>
        <w:tc>
          <w:tcPr>
            <w:tcW w:w="993" w:type="dxa"/>
          </w:tcPr>
          <w:p w14:paraId="3D644B7E" w14:textId="77777777" w:rsidR="009F426F" w:rsidRPr="00F47CC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4BB0E87B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D38A01" w14:textId="3F52C0CD" w:rsidR="009F426F" w:rsidRPr="00FF49B2" w:rsidRDefault="009F426F" w:rsidP="51C38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51C38F0C">
              <w:rPr>
                <w:rFonts w:asciiTheme="majorBidi" w:hAnsiTheme="majorBidi" w:cstheme="majorBidi"/>
                <w:sz w:val="24"/>
                <w:szCs w:val="24"/>
              </w:rPr>
              <w:t>Receptive Grammar (Morphological awareness and syntactic awareness)</w:t>
            </w:r>
          </w:p>
        </w:tc>
        <w:tc>
          <w:tcPr>
            <w:tcW w:w="1701" w:type="dxa"/>
          </w:tcPr>
          <w:p w14:paraId="3A62219B" w14:textId="0D979B20" w:rsidR="009F426F" w:rsidRPr="00FF49B2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5E20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61AFF798" w14:textId="2EDC5D62" w:rsidR="009F426F" w:rsidRPr="006A4A15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German (adapted Test of Reception of</w:t>
            </w:r>
            <w:r>
              <w:br/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Grammar</w:t>
            </w:r>
            <w:r w:rsidRPr="0CD3702A">
              <w:rPr>
                <w:rFonts w:ascii="Times New Roman" w:hAnsi="Times New Roman" w:cs="Times New Roman"/>
                <w:sz w:val="24"/>
                <w:szCs w:val="24"/>
              </w:rPr>
              <w:t>; morphological awareness and syntactic awareness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6BA7C94" w14:textId="580B917D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2B4A04FF" w14:textId="6F0DDFDB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896" w:type="dxa"/>
          </w:tcPr>
          <w:p w14:paraId="51AE6C33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2B79B7E5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7909E16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26F" w:rsidRPr="00FF49B2" w14:paraId="6262146B" w14:textId="77777777" w:rsidTr="5FA04AA0">
        <w:trPr>
          <w:trHeight w:val="1410"/>
        </w:trPr>
        <w:tc>
          <w:tcPr>
            <w:tcW w:w="993" w:type="dxa"/>
          </w:tcPr>
          <w:p w14:paraId="1C11D00A" w14:textId="77777777" w:rsidR="009F426F" w:rsidRPr="00F47CC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7266E114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D5A71C" w14:textId="3DB56324" w:rsidR="009F426F" w:rsidRDefault="2AFCD4C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6CA01C8C">
              <w:rPr>
                <w:rFonts w:asciiTheme="majorBidi" w:hAnsiTheme="majorBidi" w:cstheme="majorBidi"/>
                <w:sz w:val="24"/>
                <w:szCs w:val="24"/>
              </w:rPr>
              <w:t>RAN/</w:t>
            </w:r>
            <w:r w:rsidR="009F426F" w:rsidRPr="0CD3702A">
              <w:rPr>
                <w:rFonts w:asciiTheme="majorBidi" w:hAnsiTheme="majorBidi" w:cstheme="majorBidi"/>
                <w:sz w:val="24"/>
                <w:szCs w:val="24"/>
              </w:rPr>
              <w:t>Serial Recall</w:t>
            </w:r>
          </w:p>
        </w:tc>
        <w:tc>
          <w:tcPr>
            <w:tcW w:w="1701" w:type="dxa"/>
          </w:tcPr>
          <w:p w14:paraId="7278DE45" w14:textId="0C26C7CF" w:rsidR="009F426F" w:rsidRPr="00FF49B2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5E20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1F3FC12" w14:textId="0BF027C3" w:rsidR="009F426F" w:rsidRPr="006A4A15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German (digit recall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br/>
              <w:t>subtest of the Kaufman Assessment Battery for Children)</w:t>
            </w:r>
          </w:p>
        </w:tc>
        <w:tc>
          <w:tcPr>
            <w:tcW w:w="1984" w:type="dxa"/>
          </w:tcPr>
          <w:p w14:paraId="281A13E2" w14:textId="00A2AACD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0B799AAC" w14:textId="14C1582E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896" w:type="dxa"/>
          </w:tcPr>
          <w:p w14:paraId="532F7C98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FCBB154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45EC2C0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26F" w:rsidRPr="00FF49B2" w14:paraId="736D58B3" w14:textId="77777777" w:rsidTr="5FA04AA0">
        <w:trPr>
          <w:trHeight w:val="912"/>
        </w:trPr>
        <w:tc>
          <w:tcPr>
            <w:tcW w:w="993" w:type="dxa"/>
          </w:tcPr>
          <w:p w14:paraId="3CCDDA61" w14:textId="77777777" w:rsidR="009F426F" w:rsidRPr="00F47CC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3F8079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307580" w14:textId="5EE2F851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king Memory</w:t>
            </w:r>
          </w:p>
        </w:tc>
        <w:tc>
          <w:tcPr>
            <w:tcW w:w="1701" w:type="dxa"/>
          </w:tcPr>
          <w:p w14:paraId="61189DA5" w14:textId="46CC17FB" w:rsidR="009F426F" w:rsidRPr="00FF49B2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5E20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8649D3C" w14:textId="13E8414B" w:rsidR="009F426F" w:rsidRPr="006A4A15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German (digit span backward subtest from the Hamburg Wechsler Intelligence Test for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4A15">
              <w:rPr>
                <w:rFonts w:ascii="Times New Roman" w:hAnsi="Times New Roman" w:cs="Times New Roman"/>
                <w:sz w:val="24"/>
                <w:szCs w:val="24"/>
              </w:rPr>
              <w:t>III)</w:t>
            </w:r>
          </w:p>
        </w:tc>
        <w:tc>
          <w:tcPr>
            <w:tcW w:w="1984" w:type="dxa"/>
          </w:tcPr>
          <w:p w14:paraId="16F0B58E" w14:textId="3AA50624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2B71C940" w14:textId="0A94151C" w:rsidR="009F426F" w:rsidRPr="0DC94685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896" w:type="dxa"/>
          </w:tcPr>
          <w:p w14:paraId="47426CB9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A51D231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FF98B9A" w14:textId="77777777" w:rsidR="009F426F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51DB" w:rsidRPr="00FF49B2" w14:paraId="3EF2DA0E" w14:textId="77777777" w:rsidTr="5FA04AA0">
        <w:trPr>
          <w:trHeight w:val="1700"/>
        </w:trPr>
        <w:tc>
          <w:tcPr>
            <w:tcW w:w="993" w:type="dxa"/>
          </w:tcPr>
          <w:p w14:paraId="663FFF43" w14:textId="571B0844" w:rsidR="00BC51DB" w:rsidRPr="00BC51DB" w:rsidRDefault="00BC51DB" w:rsidP="006A4A1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C51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6A</w:t>
            </w:r>
          </w:p>
        </w:tc>
        <w:tc>
          <w:tcPr>
            <w:tcW w:w="1984" w:type="dxa"/>
          </w:tcPr>
          <w:p w14:paraId="74C989AC" w14:textId="77777777" w:rsidR="0046080D" w:rsidRDefault="007961B0" w:rsidP="009F426F">
            <w:pPr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  <w:p w14:paraId="4030AA78" w14:textId="60A6A9B6" w:rsidR="00BC51DB" w:rsidRDefault="0046080D" w:rsidP="009F426F">
            <w:pPr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dominant)-Heterogenous</w:t>
            </w:r>
          </w:p>
        </w:tc>
        <w:tc>
          <w:tcPr>
            <w:tcW w:w="1701" w:type="dxa"/>
          </w:tcPr>
          <w:p w14:paraId="2608A479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9A787F" w14:textId="77777777" w:rsidR="00BC51DB" w:rsidRPr="00FF49B2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0D5F01" w14:textId="77777777" w:rsidR="00BC51DB" w:rsidRPr="006A4A15" w:rsidRDefault="00BC51DB" w:rsidP="006A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026C0E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0F7FB87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3479247D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26799CF6" w14:textId="542CA518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537" w:type="dxa"/>
          </w:tcPr>
          <w:p w14:paraId="22876322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51DB" w:rsidRPr="00FF49B2" w14:paraId="2753C8A5" w14:textId="77777777" w:rsidTr="5FA04AA0">
        <w:trPr>
          <w:trHeight w:val="993"/>
        </w:trPr>
        <w:tc>
          <w:tcPr>
            <w:tcW w:w="993" w:type="dxa"/>
          </w:tcPr>
          <w:p w14:paraId="0C85BC02" w14:textId="0DF0ABE8" w:rsidR="00BC51DB" w:rsidRPr="00BC51DB" w:rsidRDefault="00BC51DB" w:rsidP="006A4A1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6B</w:t>
            </w:r>
          </w:p>
        </w:tc>
        <w:tc>
          <w:tcPr>
            <w:tcW w:w="1984" w:type="dxa"/>
          </w:tcPr>
          <w:p w14:paraId="018A5A38" w14:textId="11E0E319" w:rsidR="00BC51DB" w:rsidRDefault="0046080D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terogeneous (dominant)-German</w:t>
            </w:r>
          </w:p>
        </w:tc>
        <w:tc>
          <w:tcPr>
            <w:tcW w:w="1701" w:type="dxa"/>
          </w:tcPr>
          <w:p w14:paraId="33B3CBE2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A15B69" w14:textId="77777777" w:rsidR="00BC51DB" w:rsidRPr="00FF49B2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3C7841" w14:textId="77777777" w:rsidR="00BC51DB" w:rsidRPr="006A4A15" w:rsidRDefault="00BC51DB" w:rsidP="006A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ADE166E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550F3202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6" w:type="dxa"/>
          </w:tcPr>
          <w:p w14:paraId="42FE4B78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30A22525" w14:textId="09C0ACCC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537" w:type="dxa"/>
          </w:tcPr>
          <w:p w14:paraId="5777BB28" w14:textId="77777777" w:rsidR="00BC51DB" w:rsidRDefault="00BC51DB" w:rsidP="006A4A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3F93" w:rsidRPr="00FF49B2" w14:paraId="481397E4" w14:textId="77777777" w:rsidTr="5FA04AA0">
        <w:trPr>
          <w:trHeight w:val="70"/>
        </w:trPr>
        <w:tc>
          <w:tcPr>
            <w:tcW w:w="993" w:type="dxa"/>
          </w:tcPr>
          <w:p w14:paraId="23B08490" w14:textId="28228746" w:rsidR="00B03F93" w:rsidRPr="00F47CC0" w:rsidRDefault="00B03F93" w:rsidP="003B76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47C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7</w:t>
            </w:r>
          </w:p>
        </w:tc>
        <w:tc>
          <w:tcPr>
            <w:tcW w:w="1984" w:type="dxa"/>
          </w:tcPr>
          <w:p w14:paraId="698E0A71" w14:textId="77777777" w:rsidR="00124F39" w:rsidRPr="00124F39" w:rsidRDefault="006A1FB2" w:rsidP="0012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A8D">
              <w:rPr>
                <w:rFonts w:ascii="Times New Roman" w:hAnsi="Times New Roman" w:cs="Times New Roman"/>
                <w:sz w:val="24"/>
                <w:szCs w:val="24"/>
              </w:rPr>
              <w:t>Heterogeneous</w:t>
            </w:r>
            <w:r w:rsidR="00124F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24F39" w:rsidRPr="00124F39">
              <w:rPr>
                <w:rFonts w:ascii="Times New Roman" w:hAnsi="Times New Roman" w:cs="Times New Roman"/>
                <w:sz w:val="24"/>
                <w:szCs w:val="24"/>
              </w:rPr>
              <w:t>Mandarin, Korean,</w:t>
            </w:r>
          </w:p>
          <w:p w14:paraId="09338964" w14:textId="77777777" w:rsidR="00124F39" w:rsidRPr="00124F39" w:rsidRDefault="00124F39" w:rsidP="0012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F39">
              <w:rPr>
                <w:rFonts w:ascii="Times New Roman" w:hAnsi="Times New Roman" w:cs="Times New Roman"/>
                <w:sz w:val="24"/>
                <w:szCs w:val="24"/>
              </w:rPr>
              <w:t>Russian, Tamil, Farsi, Hebrew, Vietnamese, Polish, Gujarati, Spanish, Portuguese, Serbian, and</w:t>
            </w:r>
          </w:p>
          <w:p w14:paraId="45DA3BB7" w14:textId="192A69DE" w:rsidR="00B03F93" w:rsidRPr="00801A8D" w:rsidRDefault="00124F39" w:rsidP="0012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F39">
              <w:rPr>
                <w:rFonts w:ascii="Times New Roman" w:hAnsi="Times New Roman" w:cs="Times New Roman"/>
                <w:sz w:val="24"/>
                <w:szCs w:val="24"/>
              </w:rPr>
              <w:t>Taga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A1FB2" w:rsidRPr="00801A8D">
              <w:rPr>
                <w:rFonts w:ascii="Times New Roman" w:hAnsi="Times New Roman" w:cs="Times New Roman"/>
                <w:sz w:val="24"/>
                <w:szCs w:val="24"/>
              </w:rPr>
              <w:t>-English</w:t>
            </w:r>
          </w:p>
        </w:tc>
        <w:tc>
          <w:tcPr>
            <w:tcW w:w="1701" w:type="dxa"/>
          </w:tcPr>
          <w:p w14:paraId="6031A62F" w14:textId="536006DD" w:rsidR="00B03F93" w:rsidRPr="00801A8D" w:rsidRDefault="00F4712E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verbal Verbal Intelligence</w:t>
            </w:r>
          </w:p>
        </w:tc>
        <w:tc>
          <w:tcPr>
            <w:tcW w:w="1701" w:type="dxa"/>
          </w:tcPr>
          <w:p w14:paraId="6BC13695" w14:textId="32BB331A" w:rsidR="00B03F93" w:rsidRPr="00FF49B2" w:rsidRDefault="00F4712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FA315FD" w14:textId="77777777" w:rsidR="00A763AD" w:rsidRPr="00801A8D" w:rsidRDefault="00F4712E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A8D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</w:p>
          <w:p w14:paraId="4288C0FA" w14:textId="4996BF42" w:rsidR="00A763AD" w:rsidRPr="00801A8D" w:rsidRDefault="00A763AD" w:rsidP="00A76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1C38F0C">
              <w:rPr>
                <w:rFonts w:ascii="Times New Roman" w:hAnsi="Times New Roman" w:cs="Times New Roman"/>
                <w:sz w:val="24"/>
                <w:szCs w:val="24"/>
              </w:rPr>
              <w:t xml:space="preserve">(Matrices subtest of the Kaufmann’s Brief Intelligence Test, 2nd edition; K-BIT 2; visuo-spatial reasoning) </w:t>
            </w:r>
          </w:p>
          <w:p w14:paraId="6E57E657" w14:textId="2FAC4A17" w:rsidR="00B03F93" w:rsidRPr="00801A8D" w:rsidRDefault="00B03F93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D2C8D51" w14:textId="5D17371F" w:rsidR="00B03F93" w:rsidRPr="0DC94685" w:rsidRDefault="00F4712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7136440D" w14:textId="5BDDAEF0" w:rsidR="00B03F93" w:rsidRPr="00801A8D" w:rsidRDefault="00F4712E" w:rsidP="003B7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A8D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="003F100D" w:rsidRPr="00801A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100D" w:rsidRPr="00801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d Identification subtest of the Woodcock Reading Mastery Tests – Revised</w:t>
            </w:r>
            <w:r w:rsidR="00801A8D" w:rsidRPr="00801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</w:t>
            </w:r>
            <w:r w:rsidR="003F100D" w:rsidRPr="00801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RMT-R</w:t>
            </w:r>
            <w:r w:rsidR="00801A8D" w:rsidRPr="00801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r w:rsidR="00801A8D" w:rsidRPr="00801A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es-</w:t>
            </w:r>
            <w:proofErr w:type="spellStart"/>
            <w:r w:rsidR="00801A8D" w:rsidRPr="00801A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cGinitie</w:t>
            </w:r>
            <w:proofErr w:type="spellEnd"/>
            <w:r w:rsidR="00801A8D" w:rsidRPr="00801A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Reading Test – Form C</w:t>
            </w:r>
            <w:r w:rsidR="003F100D" w:rsidRPr="00801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0A7708B5" w14:textId="77777777" w:rsidR="00B03F93" w:rsidRDefault="0095597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3</w:t>
            </w:r>
          </w:p>
          <w:p w14:paraId="6970A1EB" w14:textId="77777777" w:rsidR="0095597E" w:rsidRDefault="0095597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DD8894" w14:textId="75029A27" w:rsidR="0095597E" w:rsidRPr="00FF49B2" w:rsidRDefault="0095597E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-9.3</w:t>
            </w:r>
          </w:p>
        </w:tc>
        <w:tc>
          <w:tcPr>
            <w:tcW w:w="576" w:type="dxa"/>
          </w:tcPr>
          <w:p w14:paraId="52CD784C" w14:textId="57F0800E" w:rsidR="00B03F93" w:rsidRPr="00FF49B2" w:rsidRDefault="006A1FB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537" w:type="dxa"/>
          </w:tcPr>
          <w:p w14:paraId="2F8CCFFB" w14:textId="14102200" w:rsidR="00B03F93" w:rsidRPr="00FF49B2" w:rsidRDefault="006A1FB2" w:rsidP="003B76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</w:tr>
      <w:tr w:rsidR="009F426F" w:rsidRPr="00C24B80" w14:paraId="7A6A5EEB" w14:textId="77777777" w:rsidTr="5FA04AA0">
        <w:trPr>
          <w:trHeight w:val="2127"/>
        </w:trPr>
        <w:tc>
          <w:tcPr>
            <w:tcW w:w="993" w:type="dxa"/>
          </w:tcPr>
          <w:p w14:paraId="57AD0B0C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248D9F95" w14:textId="77777777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2FD0E6" w14:textId="6BA5C80D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ive Vocabulary</w:t>
            </w:r>
          </w:p>
        </w:tc>
        <w:tc>
          <w:tcPr>
            <w:tcW w:w="1701" w:type="dxa"/>
          </w:tcPr>
          <w:p w14:paraId="0D6DE31F" w14:textId="1CE9DEA6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3FBE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BAECE63" w14:textId="5CC5E8DF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PPVT-III)</w:t>
            </w:r>
          </w:p>
        </w:tc>
        <w:tc>
          <w:tcPr>
            <w:tcW w:w="1984" w:type="dxa"/>
          </w:tcPr>
          <w:p w14:paraId="0C3099AA" w14:textId="2221D9EB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3F83BF3D" w14:textId="07B1CBB0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d Identification subtest of the Woodcock Reading Mastery Tests – Revised - WRMT-R; Gates-</w:t>
            </w:r>
            <w:proofErr w:type="spellStart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Ginitie</w:t>
            </w:r>
            <w:proofErr w:type="spellEnd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ading Test – Form C)</w:t>
            </w:r>
          </w:p>
        </w:tc>
        <w:tc>
          <w:tcPr>
            <w:tcW w:w="896" w:type="dxa"/>
          </w:tcPr>
          <w:p w14:paraId="3C4C4EA4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671CE5B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7065EA9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26F" w:rsidRPr="00C24B80" w14:paraId="7E3EC702" w14:textId="77777777" w:rsidTr="5FA04AA0">
        <w:trPr>
          <w:trHeight w:val="2922"/>
        </w:trPr>
        <w:tc>
          <w:tcPr>
            <w:tcW w:w="993" w:type="dxa"/>
          </w:tcPr>
          <w:p w14:paraId="2C660F64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693310" w14:textId="77777777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B6443D" w14:textId="39169779" w:rsidR="009F426F" w:rsidRPr="00C24B80" w:rsidRDefault="009F426F" w:rsidP="51C38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ive Grammar</w:t>
            </w:r>
          </w:p>
          <w:p w14:paraId="78D8CE71" w14:textId="626BA162" w:rsidR="009F426F" w:rsidRPr="00C24B80" w:rsidRDefault="009F426F" w:rsidP="51C38F0C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51C38F0C">
              <w:rPr>
                <w:rFonts w:asciiTheme="majorBidi" w:hAnsiTheme="majorBidi" w:cstheme="majorBidi"/>
                <w:sz w:val="24"/>
                <w:szCs w:val="24"/>
              </w:rPr>
              <w:t>(Morphological awareness and syntactic awareness)</w:t>
            </w:r>
          </w:p>
        </w:tc>
        <w:tc>
          <w:tcPr>
            <w:tcW w:w="1701" w:type="dxa"/>
          </w:tcPr>
          <w:p w14:paraId="3074B8E4" w14:textId="530F50DC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3FBE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8E5D5C7" w14:textId="573BDF23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Morphological and Syntactic awareness; Gramm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 xml:space="preserve"> Completion subtest</w:t>
            </w:r>
            <w:r>
              <w:br/>
            </w: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of the Test of Language Development: Primary; TOLD</w:t>
            </w:r>
            <w:r w:rsidRPr="0CD3702A">
              <w:rPr>
                <w:rFonts w:ascii="Times New Roman" w:hAnsi="Times New Roman" w:cs="Times New Roman"/>
                <w:sz w:val="24"/>
                <w:szCs w:val="24"/>
              </w:rPr>
              <w:t>; morphological awareness and syntactic awareness</w:t>
            </w: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446E9B0" w14:textId="4ADFE512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; Text Reading Comprehension</w:t>
            </w:r>
          </w:p>
        </w:tc>
        <w:tc>
          <w:tcPr>
            <w:tcW w:w="2945" w:type="dxa"/>
          </w:tcPr>
          <w:p w14:paraId="5F800031" w14:textId="0A63BDFB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d Identification subtest of the Woodcock Reading Mastery Tests – Revised - WRMT-R; Gates-</w:t>
            </w:r>
            <w:proofErr w:type="spellStart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Ginitie</w:t>
            </w:r>
            <w:proofErr w:type="spellEnd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ading Test – Form C)</w:t>
            </w:r>
          </w:p>
        </w:tc>
        <w:tc>
          <w:tcPr>
            <w:tcW w:w="896" w:type="dxa"/>
          </w:tcPr>
          <w:p w14:paraId="4C94505C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70DBBD39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8F731D0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26F" w:rsidRPr="00C24B80" w14:paraId="6D66C658" w14:textId="77777777" w:rsidTr="5FA04AA0">
        <w:trPr>
          <w:trHeight w:val="70"/>
        </w:trPr>
        <w:tc>
          <w:tcPr>
            <w:tcW w:w="993" w:type="dxa"/>
          </w:tcPr>
          <w:p w14:paraId="44CA1B2C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18812F4B" w14:textId="77777777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000E96" w14:textId="1B1357DF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d Decoding</w:t>
            </w:r>
          </w:p>
        </w:tc>
        <w:tc>
          <w:tcPr>
            <w:tcW w:w="1701" w:type="dxa"/>
          </w:tcPr>
          <w:p w14:paraId="303C6F21" w14:textId="0D9DD780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3FBE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9820754" w14:textId="77777777" w:rsidR="009F426F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d Identification subtest of the Woodcock Reading Mastery Test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14:paraId="19800847" w14:textId="4047472B" w:rsidR="00F40967" w:rsidRPr="00C24B80" w:rsidRDefault="00F40967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FCA439D" w14:textId="773051A5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xt Reading Comprehension</w:t>
            </w:r>
          </w:p>
        </w:tc>
        <w:tc>
          <w:tcPr>
            <w:tcW w:w="2945" w:type="dxa"/>
          </w:tcPr>
          <w:p w14:paraId="6D90C43C" w14:textId="189A8F01" w:rsidR="009F426F" w:rsidRPr="00C24B80" w:rsidRDefault="009F426F" w:rsidP="009F4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tes-</w:t>
            </w:r>
            <w:proofErr w:type="spellStart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Ginitie</w:t>
            </w:r>
            <w:proofErr w:type="spellEnd"/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ading Test – Form C)</w:t>
            </w:r>
          </w:p>
        </w:tc>
        <w:tc>
          <w:tcPr>
            <w:tcW w:w="896" w:type="dxa"/>
          </w:tcPr>
          <w:p w14:paraId="65C528B5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7B78BC8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77A644E" w14:textId="77777777" w:rsidR="009F426F" w:rsidRPr="00C24B80" w:rsidRDefault="009F426F" w:rsidP="009F42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73CF" w:rsidRPr="00C24B80" w14:paraId="6A6D80D8" w14:textId="77777777" w:rsidTr="5FA04AA0">
        <w:trPr>
          <w:trHeight w:val="1577"/>
        </w:trPr>
        <w:tc>
          <w:tcPr>
            <w:tcW w:w="993" w:type="dxa"/>
          </w:tcPr>
          <w:p w14:paraId="6D5789CC" w14:textId="40C2CA51" w:rsidR="00BA73CF" w:rsidRDefault="00BA73CF" w:rsidP="00BA73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8   </w:t>
            </w:r>
          </w:p>
          <w:p w14:paraId="60B57A91" w14:textId="77777777" w:rsidR="00BA73CF" w:rsidRDefault="00BA73CF" w:rsidP="00BA73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B87217A" w14:textId="77777777" w:rsidR="00BA73CF" w:rsidRDefault="00BA73CF" w:rsidP="00BA73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31B8AFF" w14:textId="0C26F14B" w:rsidR="00BA73CF" w:rsidRPr="00C24B80" w:rsidRDefault="00BA73CF" w:rsidP="00BA73C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6407BF9B" w14:textId="42076D0D" w:rsidR="00BA73CF" w:rsidRDefault="00BA73CF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inese-English</w:t>
            </w:r>
            <w:proofErr w:type="gramEnd"/>
          </w:p>
          <w:p w14:paraId="19682E80" w14:textId="77777777" w:rsidR="00BA73CF" w:rsidRDefault="00BA73CF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3FE25" w14:textId="77777777" w:rsidR="00BA73CF" w:rsidRDefault="00BA73CF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03060" w14:textId="05ECD2FE" w:rsidR="00BA73CF" w:rsidRPr="00C24B80" w:rsidRDefault="00BA73CF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3CC79C" w14:textId="30AF353D" w:rsidR="00BA73CF" w:rsidRDefault="00D92A05" w:rsidP="00D92A0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nological Awareness (</w:t>
            </w:r>
            <w:r w:rsidRPr="00D92A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llable deletion and onset delet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72C2ABDF" w14:textId="177D7413" w:rsidR="00BA73CF" w:rsidRPr="005C3FBE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  <w:r w:rsidR="009D4FBC"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proofErr w:type="gramEnd"/>
            <w:r w:rsidR="009D4FBC">
              <w:rPr>
                <w:rFonts w:asciiTheme="majorBidi" w:hAnsiTheme="majorBidi" w:cstheme="majorBidi"/>
                <w:sz w:val="24"/>
                <w:szCs w:val="24"/>
              </w:rPr>
              <w:t xml:space="preserve"> Across (Chinese-English)</w:t>
            </w:r>
          </w:p>
        </w:tc>
        <w:tc>
          <w:tcPr>
            <w:tcW w:w="2552" w:type="dxa"/>
          </w:tcPr>
          <w:p w14:paraId="3148821F" w14:textId="23E3B651" w:rsidR="00BA73CF" w:rsidRPr="00C24B80" w:rsidRDefault="00D92A05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Phonological Awareness</w:t>
            </w:r>
          </w:p>
        </w:tc>
        <w:tc>
          <w:tcPr>
            <w:tcW w:w="1984" w:type="dxa"/>
          </w:tcPr>
          <w:p w14:paraId="45B4BFB2" w14:textId="396E6D8C" w:rsidR="00BA73CF" w:rsidRPr="00C24B80" w:rsidRDefault="00CA0882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22AE0BD" w14:textId="714E8E2E" w:rsidR="00BA73CF" w:rsidRPr="00C24B80" w:rsidRDefault="00BA73CF" w:rsidP="00BA7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Word Decoding</w:t>
            </w:r>
          </w:p>
        </w:tc>
        <w:tc>
          <w:tcPr>
            <w:tcW w:w="896" w:type="dxa"/>
          </w:tcPr>
          <w:p w14:paraId="0FB521E8" w14:textId="77777777" w:rsidR="00BA73CF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s 1-3</w:t>
            </w:r>
          </w:p>
          <w:p w14:paraId="28CC56B0" w14:textId="77777777" w:rsidR="00BA73CF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FC7AAC" w14:textId="71B67131" w:rsidR="00BA73CF" w:rsidRPr="00C24B80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38</w:t>
            </w:r>
          </w:p>
        </w:tc>
        <w:tc>
          <w:tcPr>
            <w:tcW w:w="576" w:type="dxa"/>
          </w:tcPr>
          <w:p w14:paraId="4DFABAF3" w14:textId="55AF112B" w:rsidR="00BA73CF" w:rsidRPr="00C24B80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1537" w:type="dxa"/>
          </w:tcPr>
          <w:p w14:paraId="26E2EB66" w14:textId="3E843DF2" w:rsidR="00BA73CF" w:rsidRPr="00C24B80" w:rsidRDefault="00BA73CF" w:rsidP="00BA73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</w:tr>
      <w:tr w:rsidR="00C9604D" w:rsidRPr="00C24B80" w14:paraId="122A19E6" w14:textId="77777777" w:rsidTr="5FA04AA0">
        <w:trPr>
          <w:trHeight w:val="990"/>
        </w:trPr>
        <w:tc>
          <w:tcPr>
            <w:tcW w:w="993" w:type="dxa"/>
          </w:tcPr>
          <w:p w14:paraId="003CB673" w14:textId="77777777" w:rsidR="00C9604D" w:rsidRDefault="00C9604D" w:rsidP="00C960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4300C81" w14:textId="77777777" w:rsidR="00C9604D" w:rsidRDefault="00C9604D" w:rsidP="00C96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5C8995" w14:textId="692B360A" w:rsidR="00C9604D" w:rsidRDefault="00C9604D" w:rsidP="00C9604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thographic </w:t>
            </w:r>
            <w:r w:rsidR="651281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cessing</w:t>
            </w:r>
          </w:p>
        </w:tc>
        <w:tc>
          <w:tcPr>
            <w:tcW w:w="1701" w:type="dxa"/>
          </w:tcPr>
          <w:p w14:paraId="2316DD64" w14:textId="2ABAD343" w:rsidR="00C9604D" w:rsidRPr="005C3FBE" w:rsidRDefault="00C9604D" w:rsidP="00C960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F380B03" w14:textId="10BDA63C" w:rsidR="00C9604D" w:rsidRDefault="0062596B" w:rsidP="00C96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thographic  Awareness</w:t>
            </w:r>
            <w:proofErr w:type="gramEnd"/>
            <w:r w:rsidR="0000144A">
              <w:rPr>
                <w:rFonts w:ascii="Times New Roman" w:hAnsi="Times New Roman" w:cs="Times New Roman"/>
                <w:sz w:val="24"/>
                <w:szCs w:val="24"/>
              </w:rPr>
              <w:t>; English (Word Decision Task)</w:t>
            </w:r>
          </w:p>
        </w:tc>
        <w:tc>
          <w:tcPr>
            <w:tcW w:w="1984" w:type="dxa"/>
          </w:tcPr>
          <w:p w14:paraId="640B4914" w14:textId="6DC595CF" w:rsidR="00C9604D" w:rsidRDefault="00CA0882" w:rsidP="00C9604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FFF800D" w14:textId="070BB39A" w:rsidR="00C9604D" w:rsidRDefault="00C9604D" w:rsidP="00C96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="00A81AFF"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="00A81AFF"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27E028E6" w14:textId="77777777" w:rsidR="00C9604D" w:rsidRPr="00C24B80" w:rsidRDefault="00C9604D" w:rsidP="00C960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D8DBF8B" w14:textId="77777777" w:rsidR="00C9604D" w:rsidRDefault="00C9604D" w:rsidP="00C960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1FA15FC" w14:textId="77777777" w:rsidR="00C9604D" w:rsidRDefault="00C9604D" w:rsidP="00C960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2596B" w:rsidRPr="00C24B80" w14:paraId="6C60ADFE" w14:textId="77777777" w:rsidTr="5FA04AA0">
        <w:trPr>
          <w:trHeight w:val="1273"/>
        </w:trPr>
        <w:tc>
          <w:tcPr>
            <w:tcW w:w="993" w:type="dxa"/>
          </w:tcPr>
          <w:p w14:paraId="07DD8EDD" w14:textId="77777777" w:rsidR="0062596B" w:rsidRDefault="0062596B" w:rsidP="006259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59BE5EC5" w14:textId="77777777" w:rsidR="0062596B" w:rsidRDefault="0062596B" w:rsidP="0062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468507" w14:textId="131A43BB" w:rsidR="0062596B" w:rsidRDefault="0062596B" w:rsidP="0062596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phological Awareness</w:t>
            </w:r>
          </w:p>
        </w:tc>
        <w:tc>
          <w:tcPr>
            <w:tcW w:w="1701" w:type="dxa"/>
          </w:tcPr>
          <w:p w14:paraId="676A5919" w14:textId="67D1B704" w:rsidR="0062596B" w:rsidRPr="003A7EFF" w:rsidRDefault="0062596B" w:rsidP="006259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5E90226" w14:textId="73462BA8" w:rsidR="0062596B" w:rsidRDefault="0062596B" w:rsidP="006259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ese Morphological Awareness</w:t>
            </w:r>
            <w:r w:rsidR="00FE3B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English Morphological Awareness</w:t>
            </w:r>
          </w:p>
        </w:tc>
        <w:tc>
          <w:tcPr>
            <w:tcW w:w="1984" w:type="dxa"/>
          </w:tcPr>
          <w:p w14:paraId="0704657E" w14:textId="39BC549E" w:rsidR="0062596B" w:rsidRDefault="00CA0882" w:rsidP="0062596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EB645A6" w14:textId="48BC8F04" w:rsidR="0062596B" w:rsidRDefault="0062596B" w:rsidP="00625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="00A81AFF"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="00A81AFF"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419AD7F5" w14:textId="77777777" w:rsidR="0062596B" w:rsidRPr="00C24B80" w:rsidRDefault="0062596B" w:rsidP="006259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6C5BA5FF" w14:textId="77777777" w:rsidR="0062596B" w:rsidRDefault="0062596B" w:rsidP="006259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2FC193B" w14:textId="77777777" w:rsidR="0062596B" w:rsidRDefault="0062596B" w:rsidP="006259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46FCA12E" w14:textId="77777777" w:rsidTr="5FA04AA0">
        <w:trPr>
          <w:trHeight w:val="993"/>
        </w:trPr>
        <w:tc>
          <w:tcPr>
            <w:tcW w:w="993" w:type="dxa"/>
          </w:tcPr>
          <w:p w14:paraId="0512B4E8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B2EDD1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5A33FC" w14:textId="18A13C53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ressive Vocabulary</w:t>
            </w:r>
          </w:p>
        </w:tc>
        <w:tc>
          <w:tcPr>
            <w:tcW w:w="1701" w:type="dxa"/>
          </w:tcPr>
          <w:p w14:paraId="3F8901D8" w14:textId="1C6D5C31" w:rsidR="00BA451E" w:rsidRPr="003A7EFF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6189743" w14:textId="2AF2BEE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ese Expressive Vocabulary; English Expressive Vocabulary</w:t>
            </w:r>
          </w:p>
        </w:tc>
        <w:tc>
          <w:tcPr>
            <w:tcW w:w="1984" w:type="dxa"/>
          </w:tcPr>
          <w:p w14:paraId="786F8601" w14:textId="193D2AB8" w:rsidR="00BA451E" w:rsidRPr="002D2841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6974DC0E" w14:textId="5A9C865F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432B037D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6431BCA8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31F6899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10B0DFF8" w14:textId="77777777" w:rsidTr="5FA04AA0">
        <w:trPr>
          <w:trHeight w:val="994"/>
        </w:trPr>
        <w:tc>
          <w:tcPr>
            <w:tcW w:w="993" w:type="dxa"/>
          </w:tcPr>
          <w:p w14:paraId="5412FE56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77B41B5B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8A6466" w14:textId="0A2F0985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ceptive Vocabulary </w:t>
            </w:r>
          </w:p>
        </w:tc>
        <w:tc>
          <w:tcPr>
            <w:tcW w:w="1701" w:type="dxa"/>
          </w:tcPr>
          <w:p w14:paraId="7F3A7E15" w14:textId="2E780840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7EFF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203F474" w14:textId="31166381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ese Receptive Vocabulary; English Receptive Vocabulary</w:t>
            </w:r>
          </w:p>
        </w:tc>
        <w:tc>
          <w:tcPr>
            <w:tcW w:w="1984" w:type="dxa"/>
          </w:tcPr>
          <w:p w14:paraId="6CC5AD53" w14:textId="0F13CCDA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841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76974947" w14:textId="0424DADE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24E330F1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3AD942AD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BDFB85F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647CCDB5" w14:textId="77777777" w:rsidTr="5FA04AA0">
        <w:trPr>
          <w:trHeight w:val="1277"/>
        </w:trPr>
        <w:tc>
          <w:tcPr>
            <w:tcW w:w="993" w:type="dxa"/>
          </w:tcPr>
          <w:p w14:paraId="049E8A3F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2A5845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89308C" w14:textId="0938D82B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lling</w:t>
            </w:r>
          </w:p>
        </w:tc>
        <w:tc>
          <w:tcPr>
            <w:tcW w:w="1701" w:type="dxa"/>
          </w:tcPr>
          <w:p w14:paraId="0A1850C4" w14:textId="4DE13BCB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7EFF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61DF23E0" w14:textId="7E6D632A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inese (Word Dictation Task); English (Word Dictation Task)</w:t>
            </w:r>
          </w:p>
        </w:tc>
        <w:tc>
          <w:tcPr>
            <w:tcW w:w="1984" w:type="dxa"/>
          </w:tcPr>
          <w:p w14:paraId="48703CD0" w14:textId="5FDF3D18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841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14D9DBBF" w14:textId="73CCD8F2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04CFDC3F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354116A8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D0F0699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65D8EF0C" w14:textId="77777777" w:rsidTr="5FA04AA0">
        <w:trPr>
          <w:trHeight w:val="984"/>
        </w:trPr>
        <w:tc>
          <w:tcPr>
            <w:tcW w:w="993" w:type="dxa"/>
          </w:tcPr>
          <w:p w14:paraId="7D77D95E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DAEC3F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A62BE3" w14:textId="36537834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verbal Verbal Intelligence</w:t>
            </w:r>
          </w:p>
        </w:tc>
        <w:tc>
          <w:tcPr>
            <w:tcW w:w="1701" w:type="dxa"/>
          </w:tcPr>
          <w:p w14:paraId="27EE9F2C" w14:textId="3907B7B0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85D308E" w14:textId="3C506726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inese and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English (Raven’s CPM)</w:t>
            </w:r>
          </w:p>
        </w:tc>
        <w:tc>
          <w:tcPr>
            <w:tcW w:w="1984" w:type="dxa"/>
          </w:tcPr>
          <w:p w14:paraId="7A1C7BB1" w14:textId="7B23A570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841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31C239C6" w14:textId="0C6539B4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032F402B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46BD5FED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A15EAAD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3259A6D6" w14:textId="77777777" w:rsidTr="5FA04AA0">
        <w:trPr>
          <w:trHeight w:val="70"/>
        </w:trPr>
        <w:tc>
          <w:tcPr>
            <w:tcW w:w="993" w:type="dxa"/>
          </w:tcPr>
          <w:p w14:paraId="5154B87B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363607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C3813C" w14:textId="3C6BF08B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N/Serial Recall</w:t>
            </w:r>
          </w:p>
        </w:tc>
        <w:tc>
          <w:tcPr>
            <w:tcW w:w="1701" w:type="dxa"/>
          </w:tcPr>
          <w:p w14:paraId="0341BAB6" w14:textId="421FEC92" w:rsidR="00BA451E" w:rsidRPr="005C3FB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0BA4786A" w14:textId="7840F110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RAN; English RAN</w:t>
            </w:r>
          </w:p>
        </w:tc>
        <w:tc>
          <w:tcPr>
            <w:tcW w:w="1984" w:type="dxa"/>
          </w:tcPr>
          <w:p w14:paraId="3FAC3900" w14:textId="77D23BC9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2841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2945" w:type="dxa"/>
          </w:tcPr>
          <w:p w14:paraId="4D139233" w14:textId="54308660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nglish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</w:p>
        </w:tc>
        <w:tc>
          <w:tcPr>
            <w:tcW w:w="896" w:type="dxa"/>
          </w:tcPr>
          <w:p w14:paraId="02DC9DF3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64A42A93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9022532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165FACB5" w14:textId="77777777" w:rsidTr="5FA04AA0">
        <w:trPr>
          <w:trHeight w:val="1276"/>
        </w:trPr>
        <w:tc>
          <w:tcPr>
            <w:tcW w:w="993" w:type="dxa"/>
          </w:tcPr>
          <w:p w14:paraId="7AED354C" w14:textId="4D038271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9</w:t>
            </w:r>
          </w:p>
        </w:tc>
        <w:tc>
          <w:tcPr>
            <w:tcW w:w="1984" w:type="dxa"/>
          </w:tcPr>
          <w:p w14:paraId="79228D6E" w14:textId="696701FC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du-English</w:t>
            </w:r>
          </w:p>
        </w:tc>
        <w:tc>
          <w:tcPr>
            <w:tcW w:w="1701" w:type="dxa"/>
          </w:tcPr>
          <w:p w14:paraId="3D98B9A9" w14:textId="0AC58F7E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ressive Vocabulary</w:t>
            </w:r>
          </w:p>
        </w:tc>
        <w:tc>
          <w:tcPr>
            <w:tcW w:w="1701" w:type="dxa"/>
          </w:tcPr>
          <w:p w14:paraId="2717563F" w14:textId="21AEE923" w:rsidR="00BA451E" w:rsidRPr="005C3FB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5547E29" w14:textId="40E07A8C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171EF4">
              <w:rPr>
                <w:rFonts w:ascii="Times New Roman" w:hAnsi="Times New Roman" w:cs="Times New Roman"/>
                <w:sz w:val="24"/>
                <w:szCs w:val="24"/>
              </w:rPr>
              <w:t>Wechsler Abbreviated Scale of Intelligence –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WASI-II)</w:t>
            </w:r>
            <w:r w:rsidRPr="00171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5578CB7A" w14:textId="0711B730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1622E655" w14:textId="0E85CF0D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2DE9BA53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s 4-6</w:t>
            </w:r>
          </w:p>
          <w:p w14:paraId="012B2FE7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EB0AA4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.06 </w:t>
            </w:r>
          </w:p>
        </w:tc>
        <w:tc>
          <w:tcPr>
            <w:tcW w:w="576" w:type="dxa"/>
          </w:tcPr>
          <w:p w14:paraId="7B042585" w14:textId="0D7BD968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537" w:type="dxa"/>
          </w:tcPr>
          <w:p w14:paraId="69204764" w14:textId="4DAF0621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</w:tr>
      <w:tr w:rsidR="00BA451E" w:rsidRPr="00C24B80" w14:paraId="5F1C8B59" w14:textId="77777777" w:rsidTr="5FA04AA0">
        <w:trPr>
          <w:trHeight w:val="1138"/>
        </w:trPr>
        <w:tc>
          <w:tcPr>
            <w:tcW w:w="993" w:type="dxa"/>
          </w:tcPr>
          <w:p w14:paraId="632E32B7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7E5C8033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AF300B" w14:textId="41E4D403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ive Vocabulary</w:t>
            </w:r>
          </w:p>
        </w:tc>
        <w:tc>
          <w:tcPr>
            <w:tcW w:w="1701" w:type="dxa"/>
          </w:tcPr>
          <w:p w14:paraId="04D2F83B" w14:textId="4E32B037" w:rsidR="00BA451E" w:rsidRPr="005C3FB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C89A7EE" w14:textId="1CDB6FF8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171EF4">
              <w:rPr>
                <w:rFonts w:ascii="Times New Roman" w:hAnsi="Times New Roman" w:cs="Times New Roman"/>
                <w:sz w:val="24"/>
                <w:szCs w:val="24"/>
              </w:rPr>
              <w:t>British Picture Vocabulary Scale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71EF4">
              <w:rPr>
                <w:rFonts w:ascii="Times New Roman" w:hAnsi="Times New Roman" w:cs="Times New Roman"/>
                <w:sz w:val="24"/>
                <w:szCs w:val="24"/>
              </w:rPr>
              <w:t>BPVS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7FC2DA7" w14:textId="508A1A0F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6070317D" w14:textId="610ED9D1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4B276FBC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42F66BA5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28C6573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395DA60F" w14:textId="77777777" w:rsidTr="5FA04AA0">
        <w:trPr>
          <w:trHeight w:val="1267"/>
        </w:trPr>
        <w:tc>
          <w:tcPr>
            <w:tcW w:w="993" w:type="dxa"/>
          </w:tcPr>
          <w:p w14:paraId="4194C075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A81708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884F2C" w14:textId="7BDDD346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24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verbal Verbal Intelligence</w:t>
            </w:r>
          </w:p>
        </w:tc>
        <w:tc>
          <w:tcPr>
            <w:tcW w:w="1701" w:type="dxa"/>
          </w:tcPr>
          <w:p w14:paraId="5952067B" w14:textId="0057940B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ACF6FB2" w14:textId="2866C5B3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Matrix Reasoning subtest of the WASI-II)</w:t>
            </w:r>
          </w:p>
        </w:tc>
        <w:tc>
          <w:tcPr>
            <w:tcW w:w="1984" w:type="dxa"/>
          </w:tcPr>
          <w:p w14:paraId="42FCD41C" w14:textId="5D16A31D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786204D8" w14:textId="1AA60EAE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6360C808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2E6B499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7AB1551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64D8A6BC" w14:textId="77777777" w:rsidTr="5FA04AA0">
        <w:trPr>
          <w:trHeight w:val="1285"/>
        </w:trPr>
        <w:tc>
          <w:tcPr>
            <w:tcW w:w="993" w:type="dxa"/>
          </w:tcPr>
          <w:p w14:paraId="28D15A26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7C333C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C62696" w14:textId="33851FF6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rking Memory</w:t>
            </w:r>
          </w:p>
        </w:tc>
        <w:tc>
          <w:tcPr>
            <w:tcW w:w="1701" w:type="dxa"/>
          </w:tcPr>
          <w:p w14:paraId="59C345A0" w14:textId="1694242F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21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3352E2B8" w14:textId="4CCD6406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573AD0">
              <w:rPr>
                <w:rFonts w:ascii="Times New Roman" w:hAnsi="Times New Roman" w:cs="Times New Roman"/>
                <w:sz w:val="24"/>
                <w:szCs w:val="24"/>
              </w:rPr>
              <w:t xml:space="preserve">Back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73AD0">
              <w:rPr>
                <w:rFonts w:ascii="Times New Roman" w:hAnsi="Times New Roman" w:cs="Times New Roman"/>
                <w:sz w:val="24"/>
                <w:szCs w:val="24"/>
              </w:rPr>
              <w:t xml:space="preserve">ig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73AD0">
              <w:rPr>
                <w:rFonts w:ascii="Times New Roman" w:hAnsi="Times New Roman" w:cs="Times New Roman"/>
                <w:sz w:val="24"/>
                <w:szCs w:val="24"/>
              </w:rPr>
              <w:t xml:space="preserve">pan sub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73AD0">
              <w:rPr>
                <w:rFonts w:ascii="Times New Roman" w:hAnsi="Times New Roman" w:cs="Times New Roman"/>
                <w:sz w:val="24"/>
                <w:szCs w:val="24"/>
              </w:rPr>
              <w:t xml:space="preserve"> the Automated Working Memory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DD06D49" w14:textId="487C7E6E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0FFD4517" w14:textId="3146B2E0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02504658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5CA76047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C257A7C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34C756AF" w14:textId="77777777" w:rsidTr="5FA04AA0">
        <w:trPr>
          <w:trHeight w:val="1120"/>
        </w:trPr>
        <w:tc>
          <w:tcPr>
            <w:tcW w:w="993" w:type="dxa"/>
          </w:tcPr>
          <w:p w14:paraId="5372214D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747651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EBD81D" w14:textId="3213D8D6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ecutive Function</w:t>
            </w:r>
          </w:p>
        </w:tc>
        <w:tc>
          <w:tcPr>
            <w:tcW w:w="1701" w:type="dxa"/>
          </w:tcPr>
          <w:p w14:paraId="44CED6CF" w14:textId="4C3CDBEA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21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4E1389DB" w14:textId="5D3BC190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</w:t>
            </w:r>
            <w:r w:rsidRPr="00F8784D">
              <w:rPr>
                <w:rFonts w:ascii="Times New Roman" w:hAnsi="Times New Roman" w:cs="Times New Roman"/>
                <w:sz w:val="24"/>
                <w:szCs w:val="24"/>
              </w:rPr>
              <w:t xml:space="preserve">Sim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8784D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Letter Fluency T</w:t>
            </w:r>
            <w:r w:rsidRPr="00F8784D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E9C7B69" w14:textId="6B0B1534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343757B7" w14:textId="0F2CEBBE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4A2CE8E3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37EF2B66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D60C736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A451E" w:rsidRPr="00C24B80" w14:paraId="10D04951" w14:textId="77777777" w:rsidTr="5FA04AA0">
        <w:trPr>
          <w:trHeight w:val="1138"/>
        </w:trPr>
        <w:tc>
          <w:tcPr>
            <w:tcW w:w="993" w:type="dxa"/>
          </w:tcPr>
          <w:p w14:paraId="3B75F550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750C83E" w14:textId="77777777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1EC59F" w14:textId="0840D256" w:rsidR="00BA451E" w:rsidRPr="00C24B80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vel Word Learning</w:t>
            </w:r>
          </w:p>
        </w:tc>
        <w:tc>
          <w:tcPr>
            <w:tcW w:w="1701" w:type="dxa"/>
          </w:tcPr>
          <w:p w14:paraId="0490291A" w14:textId="55CD8CBA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21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298570BC" w14:textId="7AF1CCBA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glish Novel Word Learning</w:t>
            </w:r>
          </w:p>
        </w:tc>
        <w:tc>
          <w:tcPr>
            <w:tcW w:w="1984" w:type="dxa"/>
          </w:tcPr>
          <w:p w14:paraId="7F42AF2A" w14:textId="2339648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3C46DA6A" w14:textId="7DD693BE" w:rsidR="00BA451E" w:rsidRDefault="00BA451E" w:rsidP="00BA4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; York Assessment of Reading for Comprehension)</w:t>
            </w:r>
          </w:p>
        </w:tc>
        <w:tc>
          <w:tcPr>
            <w:tcW w:w="896" w:type="dxa"/>
          </w:tcPr>
          <w:p w14:paraId="0535ED9A" w14:textId="77777777" w:rsidR="00BA451E" w:rsidRPr="00C24B80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00E8DF4D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0CB42DA" w14:textId="77777777" w:rsidR="00BA451E" w:rsidRDefault="00BA451E" w:rsidP="00BA4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1853" w:rsidRPr="00C24B80" w14:paraId="7B7917CF" w14:textId="77777777" w:rsidTr="5FA04AA0">
        <w:trPr>
          <w:trHeight w:val="1127"/>
        </w:trPr>
        <w:tc>
          <w:tcPr>
            <w:tcW w:w="993" w:type="dxa"/>
          </w:tcPr>
          <w:p w14:paraId="6F04957E" w14:textId="77777777" w:rsidR="00801853" w:rsidRDefault="00801853" w:rsidP="008018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B0CC51" w14:textId="77777777" w:rsidR="00801853" w:rsidRDefault="00801853" w:rsidP="00801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1D6F1" w14:textId="77777777" w:rsidR="000C736A" w:rsidRPr="000C736A" w:rsidRDefault="000C736A" w:rsidP="000C73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9196D" w14:textId="77777777" w:rsidR="000C736A" w:rsidRPr="000C736A" w:rsidRDefault="000C736A" w:rsidP="000C73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7ECA6" w14:textId="10121C6C" w:rsidR="000C736A" w:rsidRPr="000C736A" w:rsidRDefault="000C736A" w:rsidP="000C73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6E691B" w14:textId="5F9C9E48" w:rsidR="00801853" w:rsidRDefault="00801853" w:rsidP="5E8C6BEC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5E8C6BEC">
              <w:rPr>
                <w:rFonts w:asciiTheme="majorBidi" w:hAnsiTheme="majorBidi" w:cstheme="majorBidi"/>
                <w:sz w:val="24"/>
                <w:szCs w:val="24"/>
              </w:rPr>
              <w:t xml:space="preserve">Word </w:t>
            </w:r>
            <w:r w:rsidR="1DA5A8C0" w:rsidRPr="5E8C6BEC">
              <w:rPr>
                <w:rFonts w:asciiTheme="majorBidi" w:hAnsiTheme="majorBidi" w:cstheme="majorBidi"/>
                <w:sz w:val="24"/>
                <w:szCs w:val="24"/>
              </w:rPr>
              <w:t>Decoding</w:t>
            </w:r>
          </w:p>
        </w:tc>
        <w:tc>
          <w:tcPr>
            <w:tcW w:w="1701" w:type="dxa"/>
          </w:tcPr>
          <w:p w14:paraId="57C3119D" w14:textId="68BD07A4" w:rsidR="00801853" w:rsidRPr="00007B21" w:rsidRDefault="00801853" w:rsidP="008018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21">
              <w:rPr>
                <w:rFonts w:asciiTheme="majorBidi" w:hAnsiTheme="majorBidi" w:cstheme="majorBidi"/>
                <w:sz w:val="24"/>
                <w:szCs w:val="24"/>
              </w:rPr>
              <w:t>Within</w:t>
            </w:r>
          </w:p>
        </w:tc>
        <w:tc>
          <w:tcPr>
            <w:tcW w:w="2552" w:type="dxa"/>
          </w:tcPr>
          <w:p w14:paraId="7187A7F2" w14:textId="463B1F07" w:rsidR="00801853" w:rsidRDefault="00801853" w:rsidP="00801853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Single Word Reading Test)</w:t>
            </w:r>
          </w:p>
        </w:tc>
        <w:tc>
          <w:tcPr>
            <w:tcW w:w="1984" w:type="dxa"/>
          </w:tcPr>
          <w:p w14:paraId="7C42EF0A" w14:textId="6BD2539A" w:rsidR="00801853" w:rsidRPr="00C24B80" w:rsidRDefault="00801853" w:rsidP="008018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ading Comprehension </w:t>
            </w:r>
          </w:p>
        </w:tc>
        <w:tc>
          <w:tcPr>
            <w:tcW w:w="2945" w:type="dxa"/>
          </w:tcPr>
          <w:p w14:paraId="2ED943DA" w14:textId="26799745" w:rsidR="00801853" w:rsidRDefault="00801853" w:rsidP="00801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(York Assessment of Reading for Comprehension)</w:t>
            </w:r>
          </w:p>
        </w:tc>
        <w:tc>
          <w:tcPr>
            <w:tcW w:w="896" w:type="dxa"/>
          </w:tcPr>
          <w:p w14:paraId="600CC75A" w14:textId="77777777" w:rsidR="00801853" w:rsidRPr="00C24B80" w:rsidRDefault="00801853" w:rsidP="008018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6548BAA2" w14:textId="77777777" w:rsidR="00801853" w:rsidRDefault="00801853" w:rsidP="008018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22CCB1E" w14:textId="77777777" w:rsidR="00801853" w:rsidRDefault="00801853" w:rsidP="0080185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3514" w:rsidRPr="00C24B80" w14:paraId="1C3B112A" w14:textId="77777777" w:rsidTr="5FA04AA0">
        <w:trPr>
          <w:trHeight w:val="1127"/>
        </w:trPr>
        <w:tc>
          <w:tcPr>
            <w:tcW w:w="993" w:type="dxa"/>
          </w:tcPr>
          <w:p w14:paraId="2D52CEF2" w14:textId="664E2CCC" w:rsidR="00FD3514" w:rsidRDefault="00FD3514" w:rsidP="00FD351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40</w:t>
            </w:r>
          </w:p>
        </w:tc>
        <w:tc>
          <w:tcPr>
            <w:tcW w:w="1984" w:type="dxa"/>
          </w:tcPr>
          <w:p w14:paraId="5CD9E0B8" w14:textId="3AAA63D5" w:rsidR="00FD3514" w:rsidRDefault="00FD3514" w:rsidP="00FD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panish-English</w:t>
            </w:r>
            <w:proofErr w:type="gramEnd"/>
          </w:p>
        </w:tc>
        <w:tc>
          <w:tcPr>
            <w:tcW w:w="1701" w:type="dxa"/>
          </w:tcPr>
          <w:p w14:paraId="2D8EE5A3" w14:textId="385091F5" w:rsidR="00FD3514" w:rsidRPr="5E8C6BEC" w:rsidRDefault="00FD3514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nological Awareness)</w:t>
            </w:r>
          </w:p>
        </w:tc>
        <w:tc>
          <w:tcPr>
            <w:tcW w:w="1701" w:type="dxa"/>
          </w:tcPr>
          <w:p w14:paraId="5E0C5C2E" w14:textId="36BE1196" w:rsidR="00FD3514" w:rsidRPr="00007B21" w:rsidRDefault="00FD3514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cross (</w:t>
            </w:r>
            <w:r w:rsidR="00967B36"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English)</w:t>
            </w:r>
          </w:p>
        </w:tc>
        <w:tc>
          <w:tcPr>
            <w:tcW w:w="2552" w:type="dxa"/>
          </w:tcPr>
          <w:p w14:paraId="1B3932DF" w14:textId="02EE49CC" w:rsidR="00FD3514" w:rsidRDefault="00FB3641" w:rsidP="00FD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6E7BCF" w:rsidRPr="006E7BCF">
              <w:rPr>
                <w:rFonts w:asciiTheme="majorBidi" w:hAnsiTheme="majorBidi" w:cstheme="majorBidi"/>
                <w:sz w:val="24"/>
                <w:szCs w:val="24"/>
              </w:rPr>
              <w:t>Test of Phonological Processing in Spanish</w:t>
            </w:r>
            <w:r w:rsidR="006E7BCF">
              <w:rPr>
                <w:rFonts w:asciiTheme="majorBidi" w:hAnsiTheme="majorBidi" w:cstheme="majorBidi"/>
                <w:sz w:val="24"/>
                <w:szCs w:val="24"/>
              </w:rPr>
              <w:t xml:space="preserve">; TOPPS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eme and syllable deletion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Comprehensive Test of Phonological Processing; CTOPP</w:t>
            </w:r>
            <w:r w:rsidR="00C86177"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oneme and syllable deletion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C614689" w14:textId="7EDE1C80" w:rsidR="00FD3514" w:rsidRPr="00C24B80" w:rsidRDefault="00FD3514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 w:rsidR="00652A85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870FAC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 w:rsidR="00652A85">
              <w:rPr>
                <w:rFonts w:asciiTheme="majorBidi" w:hAnsiTheme="majorBidi" w:cstheme="majorBidi"/>
                <w:sz w:val="24"/>
                <w:szCs w:val="24"/>
              </w:rPr>
              <w:t>Reading Comprehension</w:t>
            </w:r>
          </w:p>
        </w:tc>
        <w:tc>
          <w:tcPr>
            <w:tcW w:w="2945" w:type="dxa"/>
          </w:tcPr>
          <w:p w14:paraId="3ADBF872" w14:textId="3CC33A27" w:rsidR="00FD3514" w:rsidRDefault="00266928" w:rsidP="00FD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proofErr w:type="spellStart"/>
            <w:r w:rsidRPr="00054025">
              <w:rPr>
                <w:rFonts w:asciiTheme="majorBidi" w:hAnsiTheme="majorBidi" w:cstheme="majorBidi"/>
                <w:sz w:val="24"/>
                <w:szCs w:val="24"/>
              </w:rPr>
              <w:t>Batería</w:t>
            </w:r>
            <w:proofErr w:type="spellEnd"/>
            <w:r w:rsidRPr="00054025">
              <w:rPr>
                <w:rFonts w:asciiTheme="majorBidi" w:hAnsiTheme="majorBidi" w:cstheme="majorBidi"/>
                <w:sz w:val="24"/>
                <w:szCs w:val="24"/>
              </w:rPr>
              <w:t xml:space="preserve"> III Woodcock-Muño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r w:rsidRPr="00F1616D">
              <w:rPr>
                <w:rFonts w:asciiTheme="majorBidi" w:hAnsiTheme="majorBidi" w:cstheme="majorBidi"/>
                <w:sz w:val="24"/>
                <w:szCs w:val="24"/>
              </w:rPr>
              <w:t>Woodcock-Johnson I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23D6FEDD" w14:textId="1F2E4700" w:rsidR="00FD3514" w:rsidRPr="00C24B80" w:rsidRDefault="00B906DA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7</w:t>
            </w:r>
          </w:p>
        </w:tc>
        <w:tc>
          <w:tcPr>
            <w:tcW w:w="576" w:type="dxa"/>
          </w:tcPr>
          <w:p w14:paraId="09FC28C6" w14:textId="32727566" w:rsidR="00FD3514" w:rsidRDefault="00C84B8A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537" w:type="dxa"/>
          </w:tcPr>
          <w:p w14:paraId="29B4E828" w14:textId="1E055D03" w:rsidR="00FD3514" w:rsidRDefault="00C84B8A" w:rsidP="00FD35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266928" w:rsidRPr="00C24B80" w14:paraId="29E150B8" w14:textId="77777777" w:rsidTr="5FA04AA0">
        <w:trPr>
          <w:trHeight w:val="1127"/>
        </w:trPr>
        <w:tc>
          <w:tcPr>
            <w:tcW w:w="993" w:type="dxa"/>
          </w:tcPr>
          <w:p w14:paraId="10EE0CAD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1769138E" w14:textId="77777777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1FFCBD" w14:textId="0050DEC4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ive Vocabulary</w:t>
            </w:r>
          </w:p>
        </w:tc>
        <w:tc>
          <w:tcPr>
            <w:tcW w:w="1701" w:type="dxa"/>
          </w:tcPr>
          <w:p w14:paraId="272FA372" w14:textId="450ABEB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cross (Spanish-English)</w:t>
            </w:r>
          </w:p>
        </w:tc>
        <w:tc>
          <w:tcPr>
            <w:tcW w:w="2552" w:type="dxa"/>
          </w:tcPr>
          <w:p w14:paraId="699E1C83" w14:textId="19E93361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944D1">
              <w:rPr>
                <w:rFonts w:asciiTheme="majorBidi" w:hAnsiTheme="majorBidi" w:cstheme="majorBidi"/>
                <w:sz w:val="24"/>
                <w:szCs w:val="24"/>
              </w:rPr>
              <w:t xml:space="preserve">Test de </w:t>
            </w:r>
            <w:proofErr w:type="spellStart"/>
            <w:r w:rsidRPr="00B944D1">
              <w:rPr>
                <w:rFonts w:asciiTheme="majorBidi" w:hAnsiTheme="majorBidi" w:cstheme="majorBidi"/>
                <w:sz w:val="24"/>
                <w:szCs w:val="24"/>
              </w:rPr>
              <w:t>Vocabulario</w:t>
            </w:r>
            <w:proofErr w:type="spellEnd"/>
            <w:r w:rsidRPr="00B944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944D1">
              <w:rPr>
                <w:rFonts w:asciiTheme="majorBidi" w:hAnsiTheme="majorBidi" w:cstheme="majorBidi"/>
                <w:sz w:val="24"/>
                <w:szCs w:val="24"/>
              </w:rPr>
              <w:t>en</w:t>
            </w:r>
            <w:proofErr w:type="spellEnd"/>
            <w:r w:rsidRPr="00B944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944D1">
              <w:rPr>
                <w:rFonts w:asciiTheme="majorBidi" w:hAnsiTheme="majorBidi" w:cstheme="majorBidi"/>
                <w:sz w:val="24"/>
                <w:szCs w:val="24"/>
              </w:rPr>
              <w:t>Imágenes</w:t>
            </w:r>
            <w:proofErr w:type="spellEnd"/>
            <w:r w:rsidRPr="00B944D1">
              <w:rPr>
                <w:rFonts w:asciiTheme="majorBidi" w:hAnsiTheme="majorBidi" w:cstheme="majorBidi"/>
                <w:sz w:val="24"/>
                <w:szCs w:val="24"/>
              </w:rPr>
              <w:t xml:space="preserve"> Peabod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B944D1">
              <w:rPr>
                <w:rFonts w:asciiTheme="majorBidi" w:hAnsiTheme="majorBidi" w:cstheme="majorBidi"/>
                <w:sz w:val="24"/>
                <w:szCs w:val="24"/>
              </w:rPr>
              <w:t>TVIP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B944D1">
              <w:rPr>
                <w:rFonts w:asciiTheme="majorBidi" w:hAnsiTheme="majorBidi" w:cstheme="majorBidi"/>
                <w:sz w:val="24"/>
                <w:szCs w:val="24"/>
              </w:rPr>
              <w:t>Peabody Picture Vocabulary Test</w:t>
            </w:r>
            <w:r w:rsidR="00C86177">
              <w:rPr>
                <w:rFonts w:asciiTheme="majorBidi" w:hAnsiTheme="majorBidi" w:cstheme="majorBidi"/>
                <w:sz w:val="24"/>
                <w:szCs w:val="24"/>
              </w:rPr>
              <w:t>; PPVT-5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1B8AE18" w14:textId="058B8594" w:rsidR="00266928" w:rsidRPr="00C24B80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 Text Reading Comprehension</w:t>
            </w:r>
          </w:p>
        </w:tc>
        <w:tc>
          <w:tcPr>
            <w:tcW w:w="2945" w:type="dxa"/>
          </w:tcPr>
          <w:p w14:paraId="54FBCD1F" w14:textId="54903430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proofErr w:type="spellStart"/>
            <w:r w:rsidRPr="00054025">
              <w:rPr>
                <w:rFonts w:asciiTheme="majorBidi" w:hAnsiTheme="majorBidi" w:cstheme="majorBidi"/>
                <w:sz w:val="24"/>
                <w:szCs w:val="24"/>
              </w:rPr>
              <w:t>Batería</w:t>
            </w:r>
            <w:proofErr w:type="spellEnd"/>
            <w:r w:rsidRPr="00054025">
              <w:rPr>
                <w:rFonts w:asciiTheme="majorBidi" w:hAnsiTheme="majorBidi" w:cstheme="majorBidi"/>
                <w:sz w:val="24"/>
                <w:szCs w:val="24"/>
              </w:rPr>
              <w:t xml:space="preserve"> III Woodcock-Muño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r w:rsidRPr="00F1616D">
              <w:rPr>
                <w:rFonts w:asciiTheme="majorBidi" w:hAnsiTheme="majorBidi" w:cstheme="majorBidi"/>
                <w:sz w:val="24"/>
                <w:szCs w:val="24"/>
              </w:rPr>
              <w:t>Woodcock-Johnson I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5AF90895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ECB32AB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4638B3B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6928" w:rsidRPr="00C24B80" w14:paraId="5CBDD2CC" w14:textId="77777777" w:rsidTr="5FA04AA0">
        <w:trPr>
          <w:trHeight w:val="3405"/>
        </w:trPr>
        <w:tc>
          <w:tcPr>
            <w:tcW w:w="993" w:type="dxa"/>
          </w:tcPr>
          <w:p w14:paraId="028141D7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C794DF" w14:textId="07B70F13" w:rsidR="00266928" w:rsidRDefault="007D0C96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AA6F899" w14:textId="50BF8049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phological Awareness</w:t>
            </w:r>
          </w:p>
        </w:tc>
        <w:tc>
          <w:tcPr>
            <w:tcW w:w="1701" w:type="dxa"/>
          </w:tcPr>
          <w:p w14:paraId="429BB7EF" w14:textId="3F4C65D4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cross (Spanish-English)</w:t>
            </w:r>
          </w:p>
        </w:tc>
        <w:tc>
          <w:tcPr>
            <w:tcW w:w="2552" w:type="dxa"/>
          </w:tcPr>
          <w:p w14:paraId="6AEC280F" w14:textId="1B57E74E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34CBF">
              <w:rPr>
                <w:rFonts w:asciiTheme="majorBidi" w:hAnsiTheme="majorBidi" w:cstheme="majorBidi"/>
                <w:sz w:val="24"/>
                <w:szCs w:val="24"/>
              </w:rPr>
              <w:t xml:space="preserve">Early Lexical Morphology Measu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34CBF">
              <w:rPr>
                <w:rFonts w:asciiTheme="majorBidi" w:hAnsiTheme="majorBidi" w:cstheme="majorBidi"/>
                <w:sz w:val="24"/>
                <w:szCs w:val="24"/>
              </w:rPr>
              <w:t xml:space="preserve"> Span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534CBF">
              <w:rPr>
                <w:rFonts w:asciiTheme="majorBidi" w:hAnsiTheme="majorBidi" w:cstheme="majorBidi"/>
                <w:sz w:val="24"/>
                <w:szCs w:val="24"/>
              </w:rPr>
              <w:t>ELMM-S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661585">
              <w:rPr>
                <w:rFonts w:asciiTheme="majorBidi" w:hAnsiTheme="majorBidi" w:cstheme="majorBidi"/>
                <w:sz w:val="24"/>
                <w:szCs w:val="24"/>
              </w:rPr>
              <w:t>Early Lexical Morphology Meas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661585">
              <w:rPr>
                <w:rFonts w:asciiTheme="majorBidi" w:hAnsiTheme="majorBidi" w:cstheme="majorBidi"/>
                <w:sz w:val="24"/>
                <w:szCs w:val="24"/>
              </w:rPr>
              <w:t>ELMM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0C9B84C" w14:textId="7D5B9F4C" w:rsidR="00266928" w:rsidRPr="00C24B80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Word Reading Accur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 Text Reading Comprehension</w:t>
            </w:r>
          </w:p>
        </w:tc>
        <w:tc>
          <w:tcPr>
            <w:tcW w:w="2945" w:type="dxa"/>
          </w:tcPr>
          <w:p w14:paraId="55AFDE00" w14:textId="3EFB2517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proofErr w:type="spellStart"/>
            <w:r w:rsidRPr="00054025">
              <w:rPr>
                <w:rFonts w:asciiTheme="majorBidi" w:hAnsiTheme="majorBidi" w:cstheme="majorBidi"/>
                <w:sz w:val="24"/>
                <w:szCs w:val="24"/>
              </w:rPr>
              <w:t>Batería</w:t>
            </w:r>
            <w:proofErr w:type="spellEnd"/>
            <w:r w:rsidRPr="00054025">
              <w:rPr>
                <w:rFonts w:asciiTheme="majorBidi" w:hAnsiTheme="majorBidi" w:cstheme="majorBidi"/>
                <w:sz w:val="24"/>
                <w:szCs w:val="24"/>
              </w:rPr>
              <w:t xml:space="preserve"> III Woodcock-Muño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and 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s of the </w:t>
            </w:r>
            <w:r w:rsidRPr="00F1616D">
              <w:rPr>
                <w:rFonts w:asciiTheme="majorBidi" w:hAnsiTheme="majorBidi" w:cstheme="majorBidi"/>
                <w:sz w:val="24"/>
                <w:szCs w:val="24"/>
              </w:rPr>
              <w:t>Woodcock-Johnson I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56E48E27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192E3F8B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E487504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6928" w:rsidRPr="00C24B80" w14:paraId="6847011F" w14:textId="77777777" w:rsidTr="5FA04AA0">
        <w:trPr>
          <w:trHeight w:val="1127"/>
        </w:trPr>
        <w:tc>
          <w:tcPr>
            <w:tcW w:w="993" w:type="dxa"/>
          </w:tcPr>
          <w:p w14:paraId="68CB11F7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517D21E0" w14:textId="77777777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89637E" w14:textId="2F82A79A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</w:tcPr>
          <w:p w14:paraId="59BABFCC" w14:textId="660AB6AD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Within;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cross (Spanish-English)</w:t>
            </w:r>
          </w:p>
        </w:tc>
        <w:tc>
          <w:tcPr>
            <w:tcW w:w="2552" w:type="dxa"/>
          </w:tcPr>
          <w:p w14:paraId="6C5CEBF1" w14:textId="512AB1D4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btest of the </w:t>
            </w:r>
            <w:proofErr w:type="spellStart"/>
            <w:r w:rsidRPr="00054025">
              <w:rPr>
                <w:rFonts w:asciiTheme="majorBidi" w:hAnsiTheme="majorBidi" w:cstheme="majorBidi"/>
                <w:sz w:val="24"/>
                <w:szCs w:val="24"/>
              </w:rPr>
              <w:t>Batería</w:t>
            </w:r>
            <w:proofErr w:type="spellEnd"/>
            <w:r w:rsidRPr="00054025">
              <w:rPr>
                <w:rFonts w:asciiTheme="majorBidi" w:hAnsiTheme="majorBidi" w:cstheme="majorBidi"/>
                <w:sz w:val="24"/>
                <w:szCs w:val="24"/>
              </w:rPr>
              <w:t xml:space="preserve"> III Woodcock-Muño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127D59">
              <w:rPr>
                <w:rFonts w:asciiTheme="majorBidi" w:hAnsiTheme="majorBidi" w:cstheme="majorBidi"/>
                <w:sz w:val="24"/>
                <w:szCs w:val="24"/>
              </w:rPr>
              <w:t xml:space="preserve">Letter Word Identific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btest of the </w:t>
            </w:r>
            <w:r w:rsidRPr="00F1616D">
              <w:rPr>
                <w:rFonts w:asciiTheme="majorBidi" w:hAnsiTheme="majorBidi" w:cstheme="majorBidi"/>
                <w:sz w:val="24"/>
                <w:szCs w:val="24"/>
              </w:rPr>
              <w:t>Woodcock-Johnson I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 w14:paraId="43D47FE6" w14:textId="27A703D6" w:rsidR="00266928" w:rsidRPr="00C24B80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</w:tc>
        <w:tc>
          <w:tcPr>
            <w:tcW w:w="2945" w:type="dxa"/>
          </w:tcPr>
          <w:p w14:paraId="4A3B846E" w14:textId="6441BB73" w:rsidR="00266928" w:rsidRDefault="00266928" w:rsidP="00266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an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 of the </w:t>
            </w:r>
            <w:proofErr w:type="spellStart"/>
            <w:r w:rsidRPr="00054025">
              <w:rPr>
                <w:rFonts w:asciiTheme="majorBidi" w:hAnsiTheme="majorBidi" w:cstheme="majorBidi"/>
                <w:sz w:val="24"/>
                <w:szCs w:val="24"/>
              </w:rPr>
              <w:t>Batería</w:t>
            </w:r>
            <w:proofErr w:type="spellEnd"/>
            <w:r w:rsidRPr="00054025">
              <w:rPr>
                <w:rFonts w:asciiTheme="majorBidi" w:hAnsiTheme="majorBidi" w:cstheme="majorBidi"/>
                <w:sz w:val="24"/>
                <w:szCs w:val="24"/>
              </w:rPr>
              <w:t xml:space="preserve"> III Woodcock-Muño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; English (</w:t>
            </w:r>
            <w:r w:rsidRPr="00266928">
              <w:rPr>
                <w:rFonts w:asciiTheme="majorBidi" w:hAnsiTheme="majorBidi" w:cstheme="majorBidi"/>
                <w:sz w:val="24"/>
                <w:szCs w:val="24"/>
              </w:rPr>
              <w:t>Passage Comprehen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ubtest of the </w:t>
            </w:r>
            <w:r w:rsidRPr="00F1616D">
              <w:rPr>
                <w:rFonts w:asciiTheme="majorBidi" w:hAnsiTheme="majorBidi" w:cstheme="majorBidi"/>
                <w:sz w:val="24"/>
                <w:szCs w:val="24"/>
              </w:rPr>
              <w:t>Woodcock-Johnson I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est of Achievement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68543CAF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02A905C8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94F74F7" w14:textId="77777777" w:rsidR="00266928" w:rsidRDefault="00266928" w:rsidP="002669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306E" w:rsidRPr="00C24B80" w14:paraId="6FA3BB37" w14:textId="77777777" w:rsidTr="5FA04AA0">
        <w:trPr>
          <w:trHeight w:val="1127"/>
        </w:trPr>
        <w:tc>
          <w:tcPr>
            <w:tcW w:w="993" w:type="dxa"/>
          </w:tcPr>
          <w:p w14:paraId="770554DA" w14:textId="26BEB445" w:rsidR="001F306E" w:rsidRDefault="001F306E" w:rsidP="001F306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984" w:type="dxa"/>
          </w:tcPr>
          <w:p w14:paraId="05376FA1" w14:textId="34B9B17D" w:rsidR="001F306E" w:rsidRDefault="001F306E" w:rsidP="001F3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ous</w:t>
            </w:r>
          </w:p>
          <w:p w14:paraId="2295364B" w14:textId="429F9854" w:rsidR="001F306E" w:rsidRDefault="001F306E" w:rsidP="001F3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nglish, German, French, Kurdish, Dutch, Turkish, Arabic, or Polish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 xml:space="preserve">)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</w:p>
        </w:tc>
        <w:tc>
          <w:tcPr>
            <w:tcW w:w="1701" w:type="dxa"/>
          </w:tcPr>
          <w:p w14:paraId="5150A1E7" w14:textId="13EEFD0C" w:rsidR="001F306E" w:rsidRPr="00FF49B2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eptive Vocabulary</w:t>
            </w:r>
          </w:p>
        </w:tc>
        <w:tc>
          <w:tcPr>
            <w:tcW w:w="1701" w:type="dxa"/>
          </w:tcPr>
          <w:p w14:paraId="1D5FFFC6" w14:textId="64B281FF" w:rsidR="001F306E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ithin </w:t>
            </w:r>
          </w:p>
        </w:tc>
        <w:tc>
          <w:tcPr>
            <w:tcW w:w="2552" w:type="dxa"/>
          </w:tcPr>
          <w:p w14:paraId="06E41524" w14:textId="17093D6B" w:rsidR="001F306E" w:rsidRDefault="00CA0552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  <w:r w:rsidR="001F306E" w:rsidRPr="00C24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1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86177" w:rsidRPr="00C86177">
              <w:rPr>
                <w:rFonts w:ascii="Times New Roman" w:hAnsi="Times New Roman" w:cs="Times New Roman"/>
                <w:sz w:val="24"/>
                <w:szCs w:val="24"/>
              </w:rPr>
              <w:t xml:space="preserve">ocabulary subtest of the </w:t>
            </w:r>
            <w:r w:rsidRPr="00CA0552">
              <w:rPr>
                <w:rFonts w:ascii="Times New Roman" w:hAnsi="Times New Roman" w:cs="Times New Roman"/>
                <w:sz w:val="24"/>
                <w:szCs w:val="24"/>
              </w:rPr>
              <w:t>Wechsler Intelligence Scale for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86177" w:rsidRPr="00C86177">
              <w:rPr>
                <w:rFonts w:ascii="Times New Roman" w:hAnsi="Times New Roman" w:cs="Times New Roman"/>
                <w:sz w:val="24"/>
                <w:szCs w:val="24"/>
              </w:rPr>
              <w:t>WISC-4</w:t>
            </w:r>
            <w:r w:rsidR="001F306E" w:rsidRPr="00C24B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1872D90" w14:textId="7D5B9F4C" w:rsidR="001F306E" w:rsidRDefault="3D2D1E84" w:rsidP="3DBDE8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</w:t>
            </w:r>
            <w:r w:rsidR="001F306E" w:rsidRPr="00C24B80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  <w:p w14:paraId="770BC11E" w14:textId="1F17B47A" w:rsidR="001F306E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18FCA133" w14:textId="5F8C5DFE" w:rsidR="001F306E" w:rsidRDefault="00E541B1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</w:t>
            </w:r>
            <w:r w:rsidR="3A852201" w:rsidRPr="3DBDE840">
              <w:rPr>
                <w:rFonts w:ascii="Times New Roman" w:hAnsi="Times New Roman" w:cs="Times New Roman"/>
                <w:sz w:val="24"/>
                <w:szCs w:val="24"/>
              </w:rPr>
              <w:t xml:space="preserve">TOSWRF;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RA</w:t>
            </w:r>
            <w:r w:rsidRPr="3DBDE84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96" w:type="dxa"/>
          </w:tcPr>
          <w:p w14:paraId="2EC0DA66" w14:textId="531DD07B" w:rsidR="001F306E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5</w:t>
            </w:r>
          </w:p>
        </w:tc>
        <w:tc>
          <w:tcPr>
            <w:tcW w:w="576" w:type="dxa"/>
          </w:tcPr>
          <w:p w14:paraId="37874FB9" w14:textId="7E344DFE" w:rsidR="001F306E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537" w:type="dxa"/>
          </w:tcPr>
          <w:p w14:paraId="5D0A4FC9" w14:textId="33C4AD58" w:rsidR="001F306E" w:rsidRDefault="001F306E" w:rsidP="001F30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way</w:t>
            </w:r>
          </w:p>
        </w:tc>
      </w:tr>
      <w:tr w:rsidR="007B3C74" w:rsidRPr="00C24B80" w14:paraId="0B4F5723" w14:textId="77777777" w:rsidTr="5FA04AA0">
        <w:trPr>
          <w:trHeight w:val="1127"/>
        </w:trPr>
        <w:tc>
          <w:tcPr>
            <w:tcW w:w="993" w:type="dxa"/>
          </w:tcPr>
          <w:p w14:paraId="48DF773B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3FEDFF3B" w14:textId="77777777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654A62" w14:textId="4AF40FEC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al Language Comprehension</w:t>
            </w:r>
          </w:p>
        </w:tc>
        <w:tc>
          <w:tcPr>
            <w:tcW w:w="1701" w:type="dxa"/>
          </w:tcPr>
          <w:p w14:paraId="50E3642C" w14:textId="545F249B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63AD">
              <w:rPr>
                <w:rFonts w:asciiTheme="majorBidi" w:hAnsiTheme="majorBidi" w:cstheme="majorBidi"/>
                <w:sz w:val="24"/>
                <w:szCs w:val="24"/>
              </w:rPr>
              <w:t xml:space="preserve">Within </w:t>
            </w:r>
          </w:p>
        </w:tc>
        <w:tc>
          <w:tcPr>
            <w:tcW w:w="2552" w:type="dxa"/>
          </w:tcPr>
          <w:p w14:paraId="3E86CC45" w14:textId="34DB39B7" w:rsidR="007B3C74" w:rsidRPr="00C24B80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ARA</w:t>
            </w:r>
            <w:r w:rsidRPr="00C24B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8270555" w14:textId="7D5B9F4C" w:rsidR="007B3C74" w:rsidRPr="00C24B80" w:rsidRDefault="6B8AFDCB" w:rsidP="3DBDE8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</w:t>
            </w:r>
            <w:r w:rsidR="007B3C74" w:rsidRPr="00C24B80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</w:p>
          <w:p w14:paraId="54573634" w14:textId="6019EFA9" w:rsidR="007B3C74" w:rsidRPr="00C24B80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0C73924" w14:textId="0148FA05" w:rsidR="007B3C74" w:rsidRPr="00C24B80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</w:t>
            </w:r>
            <w:r w:rsidR="3747E175" w:rsidRPr="3DBDE840">
              <w:rPr>
                <w:rFonts w:ascii="Times New Roman" w:hAnsi="Times New Roman" w:cs="Times New Roman"/>
                <w:sz w:val="24"/>
                <w:szCs w:val="24"/>
              </w:rPr>
              <w:t>TOSWRF;</w:t>
            </w:r>
            <w:r w:rsidR="3747E175" w:rsidRPr="3DBDE84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RA</w:t>
            </w:r>
            <w:r w:rsidRPr="3DBDE84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96" w:type="dxa"/>
          </w:tcPr>
          <w:p w14:paraId="65E7E228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0BDC0EB2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42C874D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3C74" w:rsidRPr="00C24B80" w14:paraId="01D6F73E" w14:textId="77777777" w:rsidTr="5FA04AA0">
        <w:trPr>
          <w:trHeight w:val="1127"/>
        </w:trPr>
        <w:tc>
          <w:tcPr>
            <w:tcW w:w="993" w:type="dxa"/>
          </w:tcPr>
          <w:p w14:paraId="445287E1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33ADF6" w14:textId="77777777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A58D6F" w14:textId="1EB81EF9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phological Awareness</w:t>
            </w:r>
          </w:p>
        </w:tc>
        <w:tc>
          <w:tcPr>
            <w:tcW w:w="1701" w:type="dxa"/>
          </w:tcPr>
          <w:p w14:paraId="142FB7B7" w14:textId="610C28F8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63AD">
              <w:rPr>
                <w:rFonts w:asciiTheme="majorBidi" w:hAnsiTheme="majorBidi" w:cstheme="majorBidi"/>
                <w:sz w:val="24"/>
                <w:szCs w:val="24"/>
              </w:rPr>
              <w:t xml:space="preserve">Within </w:t>
            </w:r>
          </w:p>
        </w:tc>
        <w:tc>
          <w:tcPr>
            <w:tcW w:w="2552" w:type="dxa"/>
          </w:tcPr>
          <w:p w14:paraId="05A79989" w14:textId="59F3A0FE" w:rsidR="007B3C74" w:rsidRPr="00C24B80" w:rsidRDefault="005D2AA5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rwegian 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rivational </w:t>
            </w:r>
            <w:r w:rsidR="00566EFF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phemes and Non-Words; Knowledge of Conjunctions</w:t>
            </w:r>
            <w:r w:rsidRPr="00FF4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553EB06" w14:textId="2C031B70" w:rsidR="007B3C74" w:rsidRPr="00C24B80" w:rsidRDefault="007B3C74" w:rsidP="3DBDE8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Text </w:t>
            </w:r>
            <w:r w:rsidR="678F5A0B"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Word Reading Accuracy; </w:t>
            </w:r>
            <w:r w:rsidRPr="00C24B80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  <w:r w:rsidR="678F5A0B"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AFB022D" w14:textId="430E75DB" w:rsidR="007B3C74" w:rsidRPr="00C24B80" w:rsidRDefault="007B3C74" w:rsidP="3DBDE8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B9DD23" w14:textId="26B12455" w:rsidR="007B3C74" w:rsidRPr="00C24B80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</w:tcPr>
          <w:p w14:paraId="3A653C51" w14:textId="10F8ADD2" w:rsidR="007B3C74" w:rsidRPr="00C24B80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</w:t>
            </w:r>
            <w:r w:rsidR="4E7A99B0" w:rsidRPr="3DBDE840">
              <w:rPr>
                <w:rFonts w:ascii="Times New Roman" w:hAnsi="Times New Roman" w:cs="Times New Roman"/>
                <w:sz w:val="24"/>
                <w:szCs w:val="24"/>
              </w:rPr>
              <w:t>TOSWRF;</w:t>
            </w:r>
            <w:r w:rsidR="4E7A99B0"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RA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</w:tcPr>
          <w:p w14:paraId="58C7B688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</w:tcPr>
          <w:p w14:paraId="00B267B6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7415E99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3C74" w:rsidRPr="00C24B80" w14:paraId="41A1EF42" w14:textId="77777777" w:rsidTr="5FA04AA0">
        <w:trPr>
          <w:trHeight w:val="1127"/>
        </w:trPr>
        <w:tc>
          <w:tcPr>
            <w:tcW w:w="993" w:type="dxa"/>
            <w:tcBorders>
              <w:bottom w:val="single" w:sz="4" w:space="0" w:color="auto"/>
            </w:tcBorders>
          </w:tcPr>
          <w:p w14:paraId="3639BB03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C82F30" w14:textId="77777777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C7411F" w14:textId="7C648CFE" w:rsidR="007B3C74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Word Decod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19FF55" w14:textId="2A8CAA0E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63AD">
              <w:rPr>
                <w:rFonts w:asciiTheme="majorBidi" w:hAnsiTheme="majorBidi" w:cstheme="majorBidi"/>
                <w:sz w:val="24"/>
                <w:szCs w:val="24"/>
              </w:rPr>
              <w:t xml:space="preserve">Withi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06514C8" w14:textId="4CDF2774" w:rsidR="007B3C74" w:rsidRPr="00C24B80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wegian (Word Chain Test; Adaptation of </w:t>
            </w:r>
            <w:r w:rsidRPr="007B3C74">
              <w:rPr>
                <w:rFonts w:ascii="Times New Roman" w:hAnsi="Times New Roman" w:cs="Times New Roman"/>
                <w:sz w:val="24"/>
                <w:szCs w:val="24"/>
              </w:rPr>
              <w:t>Test of Silent Word Reading Fl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B3C74">
              <w:rPr>
                <w:rFonts w:ascii="Times New Roman" w:hAnsi="Times New Roman" w:cs="Times New Roman"/>
                <w:sz w:val="24"/>
                <w:szCs w:val="24"/>
              </w:rPr>
              <w:t>TOSWR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410E61" w14:textId="4E8C8FF9" w:rsidR="007B3C74" w:rsidRPr="00C24B80" w:rsidRDefault="007B3C74" w:rsidP="3DBDE8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4B80">
              <w:rPr>
                <w:rFonts w:asciiTheme="majorBidi" w:hAnsiTheme="majorBidi" w:cstheme="majorBidi"/>
                <w:sz w:val="24"/>
                <w:szCs w:val="24"/>
              </w:rPr>
              <w:t>Text Reading Comprehension</w:t>
            </w:r>
            <w:r w:rsidR="749294D8" w:rsidRPr="3DBDE8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0DAF946" w14:textId="7E0F1B64" w:rsidR="007B3C74" w:rsidRPr="00C24B80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2B99D89F" w14:textId="31596BE2" w:rsidR="007B3C74" w:rsidRPr="00C24B80" w:rsidRDefault="007B3C74" w:rsidP="007B3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9B2">
              <w:rPr>
                <w:rFonts w:asciiTheme="majorBidi" w:hAnsiTheme="majorBidi" w:cstheme="majorBidi"/>
                <w:sz w:val="24"/>
                <w:szCs w:val="24"/>
              </w:rPr>
              <w:t>Norwegian (</w:t>
            </w:r>
            <w:r w:rsidRPr="00FF49B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RA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81816B1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F2B505A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BB6748C" w14:textId="77777777" w:rsidR="007B3C74" w:rsidRDefault="007B3C74" w:rsidP="007B3C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0F803BA" w14:textId="20EAA12F" w:rsidR="007A02F1" w:rsidRPr="000C736A" w:rsidRDefault="000C366B" w:rsidP="000C736A">
      <w:pPr>
        <w:rPr>
          <w:rFonts w:asciiTheme="majorBidi" w:eastAsia="Times New Roman" w:hAnsiTheme="majorBidi" w:cstheme="majorBidi"/>
          <w:sz w:val="24"/>
          <w:szCs w:val="24"/>
        </w:rPr>
      </w:pPr>
      <w:r w:rsidRPr="51C38F0C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</w:rPr>
        <w:t>Note. 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>Studies 1, 2, 8, 12, 16, 23</w:t>
      </w:r>
      <w:r w:rsidR="00B2267F"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>28</w:t>
      </w:r>
      <w:r w:rsidR="00B2267F"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>, 34, 35, and 36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assess multiple simultaneous bilingual language groups; 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= Studies (7, </w:t>
      </w:r>
      <w:r w:rsidR="006D1D7C"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15, 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19, </w:t>
      </w:r>
      <w:r w:rsidR="006D1D7C"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22, </w:t>
      </w:r>
      <w:r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>23, 24) that only assessed phonemic awareness</w:t>
      </w:r>
      <w:r w:rsidR="00A72562" w:rsidRPr="00C24B80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72562" w:rsidRPr="51C38F0C">
        <w:rPr>
          <w:rStyle w:val="findhit"/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Within-La</w:t>
      </w:r>
      <w:r w:rsidR="00A72562" w:rsidRPr="51C38F0C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nguage Testing Medium refers to literacy precursors and outcome measures assessed in the same language; </w:t>
      </w:r>
      <w:r w:rsidR="00A72562" w:rsidRPr="51C38F0C">
        <w:rPr>
          <w:rStyle w:val="findhit"/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Across-La</w:t>
      </w:r>
      <w:r w:rsidR="00A72562" w:rsidRPr="51C38F0C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nguage Testing Medium refers to lite</w:t>
      </w:r>
      <w:r w:rsidR="00A72562" w:rsidRPr="51C38F0C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  <w:t>racy precursors and outcome measures assessed in different languages.</w:t>
      </w:r>
    </w:p>
    <w:sectPr w:rsidR="007A02F1" w:rsidRPr="000C736A" w:rsidSect="0068495F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4DD03" w14:textId="77777777" w:rsidR="00867E38" w:rsidRDefault="00867E38" w:rsidP="000C736A">
      <w:pPr>
        <w:spacing w:after="0" w:line="240" w:lineRule="auto"/>
      </w:pPr>
      <w:r>
        <w:separator/>
      </w:r>
    </w:p>
  </w:endnote>
  <w:endnote w:type="continuationSeparator" w:id="0">
    <w:p w14:paraId="6DE7B1EF" w14:textId="77777777" w:rsidR="00867E38" w:rsidRDefault="00867E38" w:rsidP="000C736A">
      <w:pPr>
        <w:spacing w:after="0" w:line="240" w:lineRule="auto"/>
      </w:pPr>
      <w:r>
        <w:continuationSeparator/>
      </w:r>
    </w:p>
  </w:endnote>
  <w:endnote w:type="continuationNotice" w:id="1">
    <w:p w14:paraId="2307BD0D" w14:textId="77777777" w:rsidR="00867E38" w:rsidRDefault="00867E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B4C43" w14:textId="77777777" w:rsidR="00867E38" w:rsidRDefault="00867E38" w:rsidP="000C736A">
      <w:pPr>
        <w:spacing w:after="0" w:line="240" w:lineRule="auto"/>
      </w:pPr>
      <w:r>
        <w:separator/>
      </w:r>
    </w:p>
  </w:footnote>
  <w:footnote w:type="continuationSeparator" w:id="0">
    <w:p w14:paraId="40296A1D" w14:textId="77777777" w:rsidR="00867E38" w:rsidRDefault="00867E38" w:rsidP="000C736A">
      <w:pPr>
        <w:spacing w:after="0" w:line="240" w:lineRule="auto"/>
      </w:pPr>
      <w:r>
        <w:continuationSeparator/>
      </w:r>
    </w:p>
  </w:footnote>
  <w:footnote w:type="continuationNotice" w:id="1">
    <w:p w14:paraId="074D5B65" w14:textId="77777777" w:rsidR="00867E38" w:rsidRDefault="00867E3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74"/>
    <w:rsid w:val="0000144A"/>
    <w:rsid w:val="0001123A"/>
    <w:rsid w:val="000451BB"/>
    <w:rsid w:val="00054025"/>
    <w:rsid w:val="000A0161"/>
    <w:rsid w:val="000A1425"/>
    <w:rsid w:val="000B0DAE"/>
    <w:rsid w:val="000B3774"/>
    <w:rsid w:val="000C366B"/>
    <w:rsid w:val="000C736A"/>
    <w:rsid w:val="000C7538"/>
    <w:rsid w:val="000E5BC6"/>
    <w:rsid w:val="00114540"/>
    <w:rsid w:val="00120C99"/>
    <w:rsid w:val="00124F39"/>
    <w:rsid w:val="0012783D"/>
    <w:rsid w:val="00127D59"/>
    <w:rsid w:val="00134D6D"/>
    <w:rsid w:val="00137615"/>
    <w:rsid w:val="00146BAA"/>
    <w:rsid w:val="00156746"/>
    <w:rsid w:val="001671F4"/>
    <w:rsid w:val="00171EF4"/>
    <w:rsid w:val="00193BBB"/>
    <w:rsid w:val="001D237E"/>
    <w:rsid w:val="001D565D"/>
    <w:rsid w:val="001F306E"/>
    <w:rsid w:val="00202D03"/>
    <w:rsid w:val="0022586C"/>
    <w:rsid w:val="002361FC"/>
    <w:rsid w:val="00266928"/>
    <w:rsid w:val="002676B1"/>
    <w:rsid w:val="00267C8D"/>
    <w:rsid w:val="002760AA"/>
    <w:rsid w:val="002859B4"/>
    <w:rsid w:val="002D27B8"/>
    <w:rsid w:val="00305386"/>
    <w:rsid w:val="00321E6F"/>
    <w:rsid w:val="003329C8"/>
    <w:rsid w:val="00340CAD"/>
    <w:rsid w:val="00342CCB"/>
    <w:rsid w:val="00365640"/>
    <w:rsid w:val="00385BAA"/>
    <w:rsid w:val="00391114"/>
    <w:rsid w:val="003977F4"/>
    <w:rsid w:val="003B2181"/>
    <w:rsid w:val="003B7638"/>
    <w:rsid w:val="003D42CD"/>
    <w:rsid w:val="003F100D"/>
    <w:rsid w:val="00405ED1"/>
    <w:rsid w:val="00414378"/>
    <w:rsid w:val="0042434B"/>
    <w:rsid w:val="00441251"/>
    <w:rsid w:val="0046080D"/>
    <w:rsid w:val="00491294"/>
    <w:rsid w:val="004A6A3D"/>
    <w:rsid w:val="004B6690"/>
    <w:rsid w:val="00510428"/>
    <w:rsid w:val="00513445"/>
    <w:rsid w:val="00517D1A"/>
    <w:rsid w:val="00534CBF"/>
    <w:rsid w:val="00547AAE"/>
    <w:rsid w:val="005576B6"/>
    <w:rsid w:val="00561A0E"/>
    <w:rsid w:val="00564997"/>
    <w:rsid w:val="0056622E"/>
    <w:rsid w:val="00566EFF"/>
    <w:rsid w:val="00573AD0"/>
    <w:rsid w:val="00590B8E"/>
    <w:rsid w:val="005D2AA5"/>
    <w:rsid w:val="005E7BE8"/>
    <w:rsid w:val="005F51A2"/>
    <w:rsid w:val="0061199E"/>
    <w:rsid w:val="0062596B"/>
    <w:rsid w:val="00635FAD"/>
    <w:rsid w:val="00652A85"/>
    <w:rsid w:val="006532C3"/>
    <w:rsid w:val="00660469"/>
    <w:rsid w:val="00661585"/>
    <w:rsid w:val="00677129"/>
    <w:rsid w:val="0068495F"/>
    <w:rsid w:val="006905C0"/>
    <w:rsid w:val="00692216"/>
    <w:rsid w:val="006972FF"/>
    <w:rsid w:val="006A1FB2"/>
    <w:rsid w:val="006A4A15"/>
    <w:rsid w:val="006C45D5"/>
    <w:rsid w:val="006D1D7C"/>
    <w:rsid w:val="006E7BCF"/>
    <w:rsid w:val="006F321E"/>
    <w:rsid w:val="007000A0"/>
    <w:rsid w:val="00710861"/>
    <w:rsid w:val="007218AF"/>
    <w:rsid w:val="007279C4"/>
    <w:rsid w:val="00732177"/>
    <w:rsid w:val="007329F1"/>
    <w:rsid w:val="00732CC8"/>
    <w:rsid w:val="00762206"/>
    <w:rsid w:val="00771243"/>
    <w:rsid w:val="007730B6"/>
    <w:rsid w:val="00782AB4"/>
    <w:rsid w:val="007961B0"/>
    <w:rsid w:val="007A02F1"/>
    <w:rsid w:val="007B3C74"/>
    <w:rsid w:val="007B734A"/>
    <w:rsid w:val="007C431A"/>
    <w:rsid w:val="007C7044"/>
    <w:rsid w:val="007D0C96"/>
    <w:rsid w:val="007D70DA"/>
    <w:rsid w:val="007F7574"/>
    <w:rsid w:val="00801853"/>
    <w:rsid w:val="00801A8D"/>
    <w:rsid w:val="008535F9"/>
    <w:rsid w:val="00863CEE"/>
    <w:rsid w:val="00864B7F"/>
    <w:rsid w:val="00865A68"/>
    <w:rsid w:val="00867E38"/>
    <w:rsid w:val="00870FAC"/>
    <w:rsid w:val="008B2659"/>
    <w:rsid w:val="008B3FAA"/>
    <w:rsid w:val="008F1726"/>
    <w:rsid w:val="00907B1D"/>
    <w:rsid w:val="009146E9"/>
    <w:rsid w:val="009220F2"/>
    <w:rsid w:val="009351B6"/>
    <w:rsid w:val="0095597E"/>
    <w:rsid w:val="00967B36"/>
    <w:rsid w:val="00973DCD"/>
    <w:rsid w:val="0097584C"/>
    <w:rsid w:val="009A0282"/>
    <w:rsid w:val="009A1E2B"/>
    <w:rsid w:val="009A478A"/>
    <w:rsid w:val="009C051C"/>
    <w:rsid w:val="009D2896"/>
    <w:rsid w:val="009D4FBC"/>
    <w:rsid w:val="009E1866"/>
    <w:rsid w:val="009F426F"/>
    <w:rsid w:val="00A12C57"/>
    <w:rsid w:val="00A358F4"/>
    <w:rsid w:val="00A36097"/>
    <w:rsid w:val="00A71A11"/>
    <w:rsid w:val="00A72562"/>
    <w:rsid w:val="00A763AD"/>
    <w:rsid w:val="00A81AFF"/>
    <w:rsid w:val="00AB3D85"/>
    <w:rsid w:val="00AD647B"/>
    <w:rsid w:val="00AF2B30"/>
    <w:rsid w:val="00AF7020"/>
    <w:rsid w:val="00B03F93"/>
    <w:rsid w:val="00B210A5"/>
    <w:rsid w:val="00B21C47"/>
    <w:rsid w:val="00B2267F"/>
    <w:rsid w:val="00B42E56"/>
    <w:rsid w:val="00B519D6"/>
    <w:rsid w:val="00B703BE"/>
    <w:rsid w:val="00B762DA"/>
    <w:rsid w:val="00B906DA"/>
    <w:rsid w:val="00B91050"/>
    <w:rsid w:val="00B9194E"/>
    <w:rsid w:val="00B944D1"/>
    <w:rsid w:val="00BA13B8"/>
    <w:rsid w:val="00BA451E"/>
    <w:rsid w:val="00BA73CF"/>
    <w:rsid w:val="00BB1766"/>
    <w:rsid w:val="00BB6ABB"/>
    <w:rsid w:val="00BC51DB"/>
    <w:rsid w:val="00BF1BDC"/>
    <w:rsid w:val="00BF4052"/>
    <w:rsid w:val="00C0009C"/>
    <w:rsid w:val="00C104C3"/>
    <w:rsid w:val="00C24B80"/>
    <w:rsid w:val="00C32ED6"/>
    <w:rsid w:val="00C424BE"/>
    <w:rsid w:val="00C64193"/>
    <w:rsid w:val="00C74EFE"/>
    <w:rsid w:val="00C81970"/>
    <w:rsid w:val="00C84B8A"/>
    <w:rsid w:val="00C86140"/>
    <w:rsid w:val="00C86177"/>
    <w:rsid w:val="00C9604D"/>
    <w:rsid w:val="00CA0552"/>
    <w:rsid w:val="00CA0882"/>
    <w:rsid w:val="00CC3C34"/>
    <w:rsid w:val="00CD4C5D"/>
    <w:rsid w:val="00CE4165"/>
    <w:rsid w:val="00CF6BC4"/>
    <w:rsid w:val="00D01F45"/>
    <w:rsid w:val="00D44B9E"/>
    <w:rsid w:val="00D60DD7"/>
    <w:rsid w:val="00D844AA"/>
    <w:rsid w:val="00D92A05"/>
    <w:rsid w:val="00D96EA9"/>
    <w:rsid w:val="00DD4A30"/>
    <w:rsid w:val="00DD65EB"/>
    <w:rsid w:val="00E41226"/>
    <w:rsid w:val="00E541B1"/>
    <w:rsid w:val="00E55C9C"/>
    <w:rsid w:val="00E6637F"/>
    <w:rsid w:val="00E72AF9"/>
    <w:rsid w:val="00E76F3E"/>
    <w:rsid w:val="00E87BE6"/>
    <w:rsid w:val="00E959E5"/>
    <w:rsid w:val="00EC73AA"/>
    <w:rsid w:val="00ED075A"/>
    <w:rsid w:val="00ED5FE0"/>
    <w:rsid w:val="00EE5FCA"/>
    <w:rsid w:val="00EF09E3"/>
    <w:rsid w:val="00EF35D6"/>
    <w:rsid w:val="00F02783"/>
    <w:rsid w:val="00F05B5A"/>
    <w:rsid w:val="00F13D8D"/>
    <w:rsid w:val="00F1616D"/>
    <w:rsid w:val="00F40967"/>
    <w:rsid w:val="00F414A9"/>
    <w:rsid w:val="00F4712E"/>
    <w:rsid w:val="00F47CC0"/>
    <w:rsid w:val="00F576AC"/>
    <w:rsid w:val="00F8784D"/>
    <w:rsid w:val="00F9652A"/>
    <w:rsid w:val="00FA0B3C"/>
    <w:rsid w:val="00FA25F6"/>
    <w:rsid w:val="00FB3641"/>
    <w:rsid w:val="00FD3514"/>
    <w:rsid w:val="00FE3B66"/>
    <w:rsid w:val="00FE7251"/>
    <w:rsid w:val="00FF49B2"/>
    <w:rsid w:val="01AC35B6"/>
    <w:rsid w:val="02434BC6"/>
    <w:rsid w:val="0304C6E9"/>
    <w:rsid w:val="039C08CA"/>
    <w:rsid w:val="0531E8E2"/>
    <w:rsid w:val="06966313"/>
    <w:rsid w:val="0AA1D756"/>
    <w:rsid w:val="0AB554F9"/>
    <w:rsid w:val="0B1CBC97"/>
    <w:rsid w:val="0B8DA1C4"/>
    <w:rsid w:val="0BE0D6CF"/>
    <w:rsid w:val="0C3ABA42"/>
    <w:rsid w:val="0C4C0479"/>
    <w:rsid w:val="0C5AC2C1"/>
    <w:rsid w:val="0CD3702A"/>
    <w:rsid w:val="0DC94685"/>
    <w:rsid w:val="0FC2E300"/>
    <w:rsid w:val="116C65E9"/>
    <w:rsid w:val="126366BA"/>
    <w:rsid w:val="1380304F"/>
    <w:rsid w:val="15F155A2"/>
    <w:rsid w:val="1C8A31A5"/>
    <w:rsid w:val="1D5D0BFD"/>
    <w:rsid w:val="1D9ED416"/>
    <w:rsid w:val="1DA5A8C0"/>
    <w:rsid w:val="1EEC920D"/>
    <w:rsid w:val="2079847C"/>
    <w:rsid w:val="21A7C7F0"/>
    <w:rsid w:val="21C7A020"/>
    <w:rsid w:val="26FECD4E"/>
    <w:rsid w:val="2A27A60B"/>
    <w:rsid w:val="2AFCD4CF"/>
    <w:rsid w:val="2B09120A"/>
    <w:rsid w:val="2BBB53C2"/>
    <w:rsid w:val="2C1664F8"/>
    <w:rsid w:val="2D7D1083"/>
    <w:rsid w:val="2D81F9EC"/>
    <w:rsid w:val="2DA62027"/>
    <w:rsid w:val="2E7EB5D1"/>
    <w:rsid w:val="341E8B9D"/>
    <w:rsid w:val="355F2B8A"/>
    <w:rsid w:val="36688251"/>
    <w:rsid w:val="3747E175"/>
    <w:rsid w:val="38E7288D"/>
    <w:rsid w:val="3980F5DD"/>
    <w:rsid w:val="3A852201"/>
    <w:rsid w:val="3D2D1E84"/>
    <w:rsid w:val="3DBDE840"/>
    <w:rsid w:val="45269EF5"/>
    <w:rsid w:val="46EA439E"/>
    <w:rsid w:val="4849D5FF"/>
    <w:rsid w:val="49D88D8E"/>
    <w:rsid w:val="4C78CF0E"/>
    <w:rsid w:val="4CD22A10"/>
    <w:rsid w:val="4D3FD4D3"/>
    <w:rsid w:val="4E3ECFCE"/>
    <w:rsid w:val="4E7A99B0"/>
    <w:rsid w:val="4EC7CEFD"/>
    <w:rsid w:val="4F6DF123"/>
    <w:rsid w:val="5185551F"/>
    <w:rsid w:val="51C38F0C"/>
    <w:rsid w:val="52696E7A"/>
    <w:rsid w:val="52F534C2"/>
    <w:rsid w:val="54297969"/>
    <w:rsid w:val="569FCD2E"/>
    <w:rsid w:val="57155E9D"/>
    <w:rsid w:val="57265221"/>
    <w:rsid w:val="57894BAB"/>
    <w:rsid w:val="5823C0C8"/>
    <w:rsid w:val="5845ECCA"/>
    <w:rsid w:val="5D84DB43"/>
    <w:rsid w:val="5E8C6BEC"/>
    <w:rsid w:val="5EDD0D89"/>
    <w:rsid w:val="5F475F8B"/>
    <w:rsid w:val="5FA04AA0"/>
    <w:rsid w:val="6195BE5E"/>
    <w:rsid w:val="64F19102"/>
    <w:rsid w:val="651281CF"/>
    <w:rsid w:val="653DF7F5"/>
    <w:rsid w:val="678F5A0B"/>
    <w:rsid w:val="68931146"/>
    <w:rsid w:val="68BE259E"/>
    <w:rsid w:val="6A4D2265"/>
    <w:rsid w:val="6AC8E6AC"/>
    <w:rsid w:val="6B8AFDCB"/>
    <w:rsid w:val="6CA01C8C"/>
    <w:rsid w:val="6F83C0AC"/>
    <w:rsid w:val="7333D40F"/>
    <w:rsid w:val="749294D8"/>
    <w:rsid w:val="74D46A8A"/>
    <w:rsid w:val="74F12575"/>
    <w:rsid w:val="771A1D6C"/>
    <w:rsid w:val="778FE258"/>
    <w:rsid w:val="77AB611A"/>
    <w:rsid w:val="77D350EC"/>
    <w:rsid w:val="79267FC4"/>
    <w:rsid w:val="7955A11C"/>
    <w:rsid w:val="7AF1717D"/>
    <w:rsid w:val="7BFE3983"/>
    <w:rsid w:val="7C9B45AD"/>
    <w:rsid w:val="7D4D12ED"/>
    <w:rsid w:val="7F8D1628"/>
    <w:rsid w:val="7FC4E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23B9"/>
  <w15:docId w15:val="{BFACA02F-58A8-4CA5-93AC-792D9E18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A02F1"/>
  </w:style>
  <w:style w:type="paragraph" w:customStyle="1" w:styleId="paragraph">
    <w:name w:val="paragraph"/>
    <w:basedOn w:val="Normal"/>
    <w:rsid w:val="00BB1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op">
    <w:name w:val="eop"/>
    <w:basedOn w:val="DefaultParagraphFont"/>
    <w:rsid w:val="00BB1766"/>
  </w:style>
  <w:style w:type="character" w:customStyle="1" w:styleId="findhit">
    <w:name w:val="findhit"/>
    <w:basedOn w:val="DefaultParagraphFont"/>
    <w:rsid w:val="00A72562"/>
  </w:style>
  <w:style w:type="paragraph" w:styleId="Header">
    <w:name w:val="header"/>
    <w:basedOn w:val="Normal"/>
    <w:link w:val="HeaderChar"/>
    <w:uiPriority w:val="99"/>
    <w:unhideWhenUsed/>
    <w:rsid w:val="000C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36A"/>
  </w:style>
  <w:style w:type="paragraph" w:styleId="Footer">
    <w:name w:val="footer"/>
    <w:basedOn w:val="Normal"/>
    <w:link w:val="FooterChar"/>
    <w:uiPriority w:val="99"/>
    <w:unhideWhenUsed/>
    <w:rsid w:val="000C7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0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9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8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197AEC-57FD-41BF-9687-EFE079FB41B1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2.xml><?xml version="1.0" encoding="utf-8"?>
<ds:datastoreItem xmlns:ds="http://schemas.openxmlformats.org/officeDocument/2006/customXml" ds:itemID="{98608F51-5EE6-4754-981B-D38390FE2F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CF7B3A-1777-491A-9773-53A777B541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4451</Words>
  <Characters>25374</Characters>
  <Application>Microsoft Office Word</Application>
  <DocSecurity>0</DocSecurity>
  <Lines>211</Lines>
  <Paragraphs>59</Paragraphs>
  <ScaleCrop>false</ScaleCrop>
  <Company/>
  <LinksUpToDate>false</LinksUpToDate>
  <CharactersWithSpaces>2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2</dc:creator>
  <cp:keywords/>
  <dc:description/>
  <cp:lastModifiedBy>Insiya Bhalloo</cp:lastModifiedBy>
  <cp:revision>84</cp:revision>
  <dcterms:created xsi:type="dcterms:W3CDTF">2022-04-14T22:05:00Z</dcterms:created>
  <dcterms:modified xsi:type="dcterms:W3CDTF">2023-02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